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vertAnchor="page" w:horzAnchor="margin" w:tblpY="840"/>
        <w:tblW w:w="1427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76"/>
        <w:gridCol w:w="1441"/>
        <w:gridCol w:w="1137"/>
        <w:gridCol w:w="1054"/>
        <w:gridCol w:w="1170"/>
        <w:gridCol w:w="1117"/>
        <w:gridCol w:w="1107"/>
        <w:gridCol w:w="1087"/>
        <w:gridCol w:w="1019"/>
        <w:gridCol w:w="1040"/>
        <w:gridCol w:w="1915"/>
        <w:gridCol w:w="1014"/>
      </w:tblGrid>
      <w:tr w:rsidR="00124992" w14:paraId="554A2B5E" w14:textId="77777777" w:rsidTr="0063732C">
        <w:tc>
          <w:tcPr>
            <w:tcW w:w="1176" w:type="dxa"/>
            <w:vMerge w:val="restart"/>
            <w:shd w:val="clear" w:color="auto" w:fill="B8CCE4"/>
            <w:vAlign w:val="center"/>
          </w:tcPr>
          <w:p w14:paraId="25025BB9" w14:textId="7EC249E0" w:rsidR="00124992" w:rsidRDefault="00124992" w:rsidP="00C90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irst author (year)</w:t>
            </w:r>
          </w:p>
        </w:tc>
        <w:tc>
          <w:tcPr>
            <w:tcW w:w="1441" w:type="dxa"/>
            <w:vMerge w:val="restart"/>
            <w:shd w:val="clear" w:color="auto" w:fill="B8CCE4"/>
            <w:vAlign w:val="center"/>
          </w:tcPr>
          <w:p w14:paraId="66857E9A" w14:textId="31963BF1" w:rsidR="00124992" w:rsidRDefault="00124992" w:rsidP="006373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umber patients/events</w:t>
            </w:r>
          </w:p>
        </w:tc>
        <w:tc>
          <w:tcPr>
            <w:tcW w:w="6672" w:type="dxa"/>
            <w:gridSpan w:val="6"/>
            <w:shd w:val="clear" w:color="auto" w:fill="B8CCE4"/>
            <w:vAlign w:val="center"/>
          </w:tcPr>
          <w:p w14:paraId="2A56D534" w14:textId="77777777" w:rsidR="00124992" w:rsidRDefault="00124992" w:rsidP="006373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  <w:t>FACTORS THAT MAY DECREASE THE QUALITY</w:t>
            </w:r>
          </w:p>
        </w:tc>
        <w:tc>
          <w:tcPr>
            <w:tcW w:w="2059" w:type="dxa"/>
            <w:gridSpan w:val="2"/>
            <w:shd w:val="clear" w:color="auto" w:fill="B8CCE4"/>
            <w:vAlign w:val="center"/>
          </w:tcPr>
          <w:p w14:paraId="603DFE03" w14:textId="77777777" w:rsidR="00124992" w:rsidRDefault="00124992" w:rsidP="006373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  <w:t>FACTORS THAT MAY INCREASE THE QUALITY</w:t>
            </w:r>
          </w:p>
        </w:tc>
        <w:tc>
          <w:tcPr>
            <w:tcW w:w="1915" w:type="dxa"/>
            <w:vMerge w:val="restart"/>
            <w:shd w:val="clear" w:color="auto" w:fill="B8CCE4"/>
            <w:vAlign w:val="center"/>
          </w:tcPr>
          <w:p w14:paraId="454695ED" w14:textId="77777777" w:rsidR="00124992" w:rsidRDefault="00124992" w:rsidP="006373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  <w:t>RESULTS</w:t>
            </w:r>
          </w:p>
        </w:tc>
        <w:tc>
          <w:tcPr>
            <w:tcW w:w="1014" w:type="dxa"/>
            <w:vMerge w:val="restart"/>
            <w:shd w:val="clear" w:color="auto" w:fill="B8CCE4"/>
            <w:vAlign w:val="center"/>
          </w:tcPr>
          <w:p w14:paraId="3FF280F6" w14:textId="77777777" w:rsidR="00124992" w:rsidRDefault="00124992" w:rsidP="006373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ertainty of the evidence</w:t>
            </w:r>
          </w:p>
        </w:tc>
      </w:tr>
      <w:tr w:rsidR="00124992" w14:paraId="2FC4B6C8" w14:textId="77777777" w:rsidTr="0063732C">
        <w:tc>
          <w:tcPr>
            <w:tcW w:w="1176" w:type="dxa"/>
            <w:vMerge/>
            <w:shd w:val="clear" w:color="auto" w:fill="B8CCE4"/>
            <w:vAlign w:val="center"/>
          </w:tcPr>
          <w:p w14:paraId="196E925D" w14:textId="77777777" w:rsidR="00124992" w:rsidRDefault="00124992" w:rsidP="006373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441" w:type="dxa"/>
            <w:vMerge/>
            <w:shd w:val="clear" w:color="auto" w:fill="B8CCE4"/>
            <w:vAlign w:val="center"/>
          </w:tcPr>
          <w:p w14:paraId="41F1ABC3" w14:textId="77777777" w:rsidR="00124992" w:rsidRDefault="00124992" w:rsidP="006373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137" w:type="dxa"/>
            <w:shd w:val="clear" w:color="auto" w:fill="B8CCE4"/>
            <w:vAlign w:val="center"/>
          </w:tcPr>
          <w:p w14:paraId="6F573798" w14:textId="77777777" w:rsidR="00124992" w:rsidRDefault="00124992" w:rsidP="006373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hase of investigation</w:t>
            </w:r>
          </w:p>
        </w:tc>
        <w:tc>
          <w:tcPr>
            <w:tcW w:w="1054" w:type="dxa"/>
            <w:shd w:val="clear" w:color="auto" w:fill="B8CCE4"/>
            <w:vAlign w:val="center"/>
          </w:tcPr>
          <w:p w14:paraId="7FFCC7AA" w14:textId="77777777" w:rsidR="00124992" w:rsidRDefault="00124992" w:rsidP="006373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tudy limitations</w:t>
            </w:r>
          </w:p>
        </w:tc>
        <w:tc>
          <w:tcPr>
            <w:tcW w:w="1170" w:type="dxa"/>
            <w:shd w:val="clear" w:color="auto" w:fill="B8CCE4"/>
            <w:vAlign w:val="center"/>
          </w:tcPr>
          <w:p w14:paraId="1F84B1EE" w14:textId="77777777" w:rsidR="00124992" w:rsidRDefault="00124992" w:rsidP="006373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Inconsistency</w:t>
            </w:r>
          </w:p>
        </w:tc>
        <w:tc>
          <w:tcPr>
            <w:tcW w:w="1117" w:type="dxa"/>
            <w:shd w:val="clear" w:color="auto" w:fill="B8CCE4"/>
            <w:vAlign w:val="center"/>
          </w:tcPr>
          <w:p w14:paraId="40AAC3F7" w14:textId="77777777" w:rsidR="00124992" w:rsidRDefault="00124992" w:rsidP="006373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Indirectness</w:t>
            </w:r>
          </w:p>
        </w:tc>
        <w:tc>
          <w:tcPr>
            <w:tcW w:w="1107" w:type="dxa"/>
            <w:shd w:val="clear" w:color="auto" w:fill="B8CCE4"/>
            <w:vAlign w:val="center"/>
          </w:tcPr>
          <w:p w14:paraId="722C9FA9" w14:textId="77777777" w:rsidR="00124992" w:rsidRDefault="00124992" w:rsidP="006373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Imprecision</w:t>
            </w:r>
          </w:p>
        </w:tc>
        <w:tc>
          <w:tcPr>
            <w:tcW w:w="1087" w:type="dxa"/>
            <w:shd w:val="clear" w:color="auto" w:fill="B8CCE4"/>
            <w:vAlign w:val="center"/>
          </w:tcPr>
          <w:p w14:paraId="34F61ACB" w14:textId="77777777" w:rsidR="00124992" w:rsidRDefault="00124992" w:rsidP="006373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ublication bias</w:t>
            </w:r>
          </w:p>
        </w:tc>
        <w:tc>
          <w:tcPr>
            <w:tcW w:w="1019" w:type="dxa"/>
            <w:shd w:val="clear" w:color="auto" w:fill="B8CCE4"/>
            <w:vAlign w:val="center"/>
          </w:tcPr>
          <w:p w14:paraId="606EB616" w14:textId="77777777" w:rsidR="00124992" w:rsidRDefault="00124992" w:rsidP="006373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oderate or large effect size</w:t>
            </w:r>
          </w:p>
        </w:tc>
        <w:tc>
          <w:tcPr>
            <w:tcW w:w="1040" w:type="dxa"/>
            <w:shd w:val="clear" w:color="auto" w:fill="B8CCE4"/>
            <w:vAlign w:val="center"/>
          </w:tcPr>
          <w:p w14:paraId="124C49C1" w14:textId="77777777" w:rsidR="00124992" w:rsidRDefault="00124992" w:rsidP="006373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Exposure-response gradient</w:t>
            </w:r>
          </w:p>
        </w:tc>
        <w:tc>
          <w:tcPr>
            <w:tcW w:w="1915" w:type="dxa"/>
            <w:vMerge/>
            <w:shd w:val="clear" w:color="auto" w:fill="B8CCE4"/>
            <w:vAlign w:val="center"/>
          </w:tcPr>
          <w:p w14:paraId="13B629D6" w14:textId="77777777" w:rsidR="00124992" w:rsidRDefault="00124992" w:rsidP="006373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14" w:type="dxa"/>
            <w:vMerge/>
            <w:shd w:val="clear" w:color="auto" w:fill="B8CCE4"/>
            <w:vAlign w:val="center"/>
          </w:tcPr>
          <w:p w14:paraId="4E6FBD79" w14:textId="77777777" w:rsidR="00124992" w:rsidRDefault="00124992" w:rsidP="006373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</w:tr>
      <w:tr w:rsidR="00124992" w14:paraId="59E57938" w14:textId="77777777" w:rsidTr="00993514">
        <w:tc>
          <w:tcPr>
            <w:tcW w:w="1176" w:type="dxa"/>
            <w:vAlign w:val="center"/>
          </w:tcPr>
          <w:p w14:paraId="28A4D8BF" w14:textId="1CC7A1C8" w:rsidR="00124992" w:rsidRDefault="00C9025C" w:rsidP="00C902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9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hinartratt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  <w:r w:rsidRPr="00C9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pong</w:t>
            </w:r>
            <w:proofErr w:type="spellEnd"/>
            <w:r w:rsidRPr="00C9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2021)</w:t>
            </w:r>
          </w:p>
        </w:tc>
        <w:tc>
          <w:tcPr>
            <w:tcW w:w="1441" w:type="dxa"/>
            <w:vAlign w:val="center"/>
          </w:tcPr>
          <w:p w14:paraId="571BD2CE" w14:textId="4A4B456B" w:rsidR="00124992" w:rsidRDefault="00C9025C" w:rsidP="00C90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5/29</w:t>
            </w:r>
          </w:p>
        </w:tc>
        <w:tc>
          <w:tcPr>
            <w:tcW w:w="1137" w:type="dxa"/>
            <w:vAlign w:val="center"/>
          </w:tcPr>
          <w:p w14:paraId="6173043F" w14:textId="65B7FEA2" w:rsidR="00124992" w:rsidRDefault="00C9025C" w:rsidP="006373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velopment</w:t>
            </w:r>
          </w:p>
        </w:tc>
        <w:tc>
          <w:tcPr>
            <w:tcW w:w="1054" w:type="dxa"/>
            <w:vAlign w:val="center"/>
          </w:tcPr>
          <w:p w14:paraId="1476D5CE" w14:textId="77777777" w:rsidR="00124992" w:rsidRDefault="00124992" w:rsidP="006373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ry serious</w:t>
            </w:r>
          </w:p>
        </w:tc>
        <w:tc>
          <w:tcPr>
            <w:tcW w:w="1170" w:type="dxa"/>
            <w:vAlign w:val="center"/>
          </w:tcPr>
          <w:p w14:paraId="2DF50F69" w14:textId="55B998F7" w:rsidR="00124992" w:rsidRDefault="00C70003" w:rsidP="006373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</w:p>
        </w:tc>
        <w:tc>
          <w:tcPr>
            <w:tcW w:w="1117" w:type="dxa"/>
            <w:vAlign w:val="center"/>
          </w:tcPr>
          <w:p w14:paraId="2D5D053D" w14:textId="53028750" w:rsidR="00124992" w:rsidRDefault="00BE5E36" w:rsidP="006373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07" w:type="dxa"/>
            <w:vAlign w:val="center"/>
          </w:tcPr>
          <w:p w14:paraId="649EC3AF" w14:textId="1EA5DE74" w:rsidR="00124992" w:rsidRDefault="00993514" w:rsidP="006373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7" w:type="dxa"/>
            <w:vAlign w:val="center"/>
          </w:tcPr>
          <w:p w14:paraId="39C5F833" w14:textId="77777777" w:rsidR="00124992" w:rsidRDefault="00124992" w:rsidP="006373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19" w:type="dxa"/>
            <w:vAlign w:val="center"/>
          </w:tcPr>
          <w:p w14:paraId="7ACF9E61" w14:textId="2FCDCF20" w:rsidR="00124992" w:rsidRDefault="00993514" w:rsidP="006373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40" w:type="dxa"/>
            <w:vAlign w:val="center"/>
          </w:tcPr>
          <w:p w14:paraId="09FBF7FC" w14:textId="77777777" w:rsidR="00124992" w:rsidRDefault="00124992" w:rsidP="006373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915" w:type="dxa"/>
            <w:vAlign w:val="center"/>
          </w:tcPr>
          <w:p w14:paraId="545014A3" w14:textId="77777777" w:rsidR="00993514" w:rsidRDefault="00993514" w:rsidP="0099351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5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ow risk (score of 0): </w:t>
            </w:r>
            <w:r w:rsidRPr="009935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R+</w:t>
            </w:r>
            <w:r w:rsidRPr="009935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0.18 (95% CI 0.05 to 0.56)</w:t>
            </w:r>
          </w:p>
          <w:p w14:paraId="26C74834" w14:textId="77777777" w:rsidR="00993514" w:rsidRDefault="00993514" w:rsidP="0099351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5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oderate risk (score between 1 and 5): </w:t>
            </w:r>
            <w:r w:rsidRPr="009935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R+</w:t>
            </w:r>
            <w:r w:rsidRPr="009935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.46 (95% CI 1.09 to 1.96)</w:t>
            </w:r>
          </w:p>
          <w:p w14:paraId="22170101" w14:textId="4629B940" w:rsidR="00124992" w:rsidRDefault="00993514" w:rsidP="0099351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5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igh risk (score between 6 and 11): </w:t>
            </w:r>
            <w:r w:rsidRPr="009935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LR+ </w:t>
            </w:r>
            <w:r w:rsidRPr="009935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16 (95% CI 2.82 to 18.19)</w:t>
            </w:r>
          </w:p>
        </w:tc>
        <w:tc>
          <w:tcPr>
            <w:tcW w:w="1014" w:type="dxa"/>
            <w:vAlign w:val="center"/>
          </w:tcPr>
          <w:p w14:paraId="678E51D0" w14:textId="77777777" w:rsidR="00124992" w:rsidRDefault="00124992" w:rsidP="006373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VERY LOW</w:t>
            </w:r>
          </w:p>
        </w:tc>
      </w:tr>
      <w:tr w:rsidR="00993514" w14:paraId="11B3A0D4" w14:textId="77777777" w:rsidTr="00993514">
        <w:tc>
          <w:tcPr>
            <w:tcW w:w="1176" w:type="dxa"/>
            <w:vAlign w:val="center"/>
          </w:tcPr>
          <w:p w14:paraId="24DD1653" w14:textId="2BA0345C" w:rsidR="00993514" w:rsidRPr="00C9025C" w:rsidRDefault="00993514" w:rsidP="009935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9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hinartratt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  <w:r w:rsidRPr="00C9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pong</w:t>
            </w:r>
            <w:proofErr w:type="spellEnd"/>
            <w:r w:rsidRPr="00C9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2021)</w:t>
            </w:r>
          </w:p>
        </w:tc>
        <w:tc>
          <w:tcPr>
            <w:tcW w:w="1441" w:type="dxa"/>
            <w:vAlign w:val="center"/>
          </w:tcPr>
          <w:p w14:paraId="50AE26CC" w14:textId="3C056817" w:rsidR="00993514" w:rsidRPr="00C9025C" w:rsidRDefault="00993514" w:rsidP="009935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5/29</w:t>
            </w:r>
          </w:p>
        </w:tc>
        <w:tc>
          <w:tcPr>
            <w:tcW w:w="1137" w:type="dxa"/>
            <w:vAlign w:val="center"/>
          </w:tcPr>
          <w:p w14:paraId="4413463D" w14:textId="36771CD0" w:rsidR="00993514" w:rsidRDefault="00993514" w:rsidP="009935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velopment</w:t>
            </w:r>
          </w:p>
        </w:tc>
        <w:tc>
          <w:tcPr>
            <w:tcW w:w="1054" w:type="dxa"/>
            <w:vAlign w:val="center"/>
          </w:tcPr>
          <w:p w14:paraId="327A5BBE" w14:textId="129924F7" w:rsidR="00993514" w:rsidRDefault="00993514" w:rsidP="009935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ry serious</w:t>
            </w:r>
          </w:p>
        </w:tc>
        <w:tc>
          <w:tcPr>
            <w:tcW w:w="1170" w:type="dxa"/>
            <w:vAlign w:val="center"/>
          </w:tcPr>
          <w:p w14:paraId="1B1E49BD" w14:textId="182BE390" w:rsidR="00993514" w:rsidRDefault="00993514" w:rsidP="009935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</w:p>
        </w:tc>
        <w:tc>
          <w:tcPr>
            <w:tcW w:w="1117" w:type="dxa"/>
            <w:vAlign w:val="center"/>
          </w:tcPr>
          <w:p w14:paraId="73FF9699" w14:textId="66C5B7E5" w:rsidR="00993514" w:rsidRDefault="00993514" w:rsidP="009935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07" w:type="dxa"/>
            <w:vAlign w:val="center"/>
          </w:tcPr>
          <w:p w14:paraId="2F415B9A" w14:textId="53222AD2" w:rsidR="00993514" w:rsidRDefault="00993514" w:rsidP="009935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7" w:type="dxa"/>
            <w:vAlign w:val="center"/>
          </w:tcPr>
          <w:p w14:paraId="7963EBB3" w14:textId="2E5A6D89" w:rsidR="00993514" w:rsidRDefault="00993514" w:rsidP="009935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19" w:type="dxa"/>
            <w:vAlign w:val="center"/>
          </w:tcPr>
          <w:p w14:paraId="09561A2E" w14:textId="45B2561D" w:rsidR="00993514" w:rsidRDefault="00993514" w:rsidP="009935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40" w:type="dxa"/>
            <w:vAlign w:val="center"/>
          </w:tcPr>
          <w:p w14:paraId="47371CC5" w14:textId="63FAF1AA" w:rsidR="00993514" w:rsidRDefault="00993514" w:rsidP="009935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915" w:type="dxa"/>
            <w:vAlign w:val="center"/>
          </w:tcPr>
          <w:p w14:paraId="2857850A" w14:textId="2EBE5D12" w:rsidR="00993514" w:rsidRPr="00993514" w:rsidRDefault="00993514" w:rsidP="0099351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5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UC</w:t>
            </w:r>
            <w:r w:rsidRPr="009935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0.83 (95% CI 0.74 to 0.91)</w:t>
            </w:r>
          </w:p>
        </w:tc>
        <w:tc>
          <w:tcPr>
            <w:tcW w:w="1014" w:type="dxa"/>
            <w:vAlign w:val="center"/>
          </w:tcPr>
          <w:p w14:paraId="40979172" w14:textId="2663290F" w:rsidR="00993514" w:rsidRDefault="00993514" w:rsidP="009935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VERY LOW</w:t>
            </w:r>
          </w:p>
        </w:tc>
      </w:tr>
      <w:tr w:rsidR="00993514" w14:paraId="2D33F495" w14:textId="77777777" w:rsidTr="00C70003">
        <w:tc>
          <w:tcPr>
            <w:tcW w:w="1176" w:type="dxa"/>
            <w:vAlign w:val="center"/>
          </w:tcPr>
          <w:p w14:paraId="53683F52" w14:textId="3EA71278" w:rsidR="00993514" w:rsidRDefault="00993514" w:rsidP="009935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b (2005)</w:t>
            </w:r>
          </w:p>
        </w:tc>
        <w:tc>
          <w:tcPr>
            <w:tcW w:w="1441" w:type="dxa"/>
            <w:vAlign w:val="center"/>
          </w:tcPr>
          <w:p w14:paraId="61520ECB" w14:textId="7A5F3B1F" w:rsidR="00993514" w:rsidRDefault="00993514" w:rsidP="009935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0/103</w:t>
            </w:r>
          </w:p>
        </w:tc>
        <w:tc>
          <w:tcPr>
            <w:tcW w:w="1137" w:type="dxa"/>
            <w:vAlign w:val="center"/>
          </w:tcPr>
          <w:p w14:paraId="240E7211" w14:textId="781737F5" w:rsidR="00993514" w:rsidRDefault="00993514" w:rsidP="009935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velopment</w:t>
            </w:r>
          </w:p>
        </w:tc>
        <w:tc>
          <w:tcPr>
            <w:tcW w:w="1054" w:type="dxa"/>
            <w:vAlign w:val="center"/>
          </w:tcPr>
          <w:p w14:paraId="593AB45D" w14:textId="77777777" w:rsidR="00993514" w:rsidRDefault="00993514" w:rsidP="009935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ry serious</w:t>
            </w:r>
          </w:p>
        </w:tc>
        <w:tc>
          <w:tcPr>
            <w:tcW w:w="1170" w:type="dxa"/>
            <w:vAlign w:val="center"/>
          </w:tcPr>
          <w:p w14:paraId="3C264AD9" w14:textId="1F714E8A" w:rsidR="00993514" w:rsidRDefault="00993514" w:rsidP="009935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</w:p>
        </w:tc>
        <w:tc>
          <w:tcPr>
            <w:tcW w:w="1117" w:type="dxa"/>
            <w:vAlign w:val="center"/>
          </w:tcPr>
          <w:p w14:paraId="2412325D" w14:textId="7E74698F" w:rsidR="00993514" w:rsidRDefault="00993514" w:rsidP="009935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07" w:type="dxa"/>
            <w:vAlign w:val="center"/>
          </w:tcPr>
          <w:p w14:paraId="6922D0DB" w14:textId="29574366" w:rsidR="00993514" w:rsidRDefault="00993514" w:rsidP="009935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</w:p>
        </w:tc>
        <w:tc>
          <w:tcPr>
            <w:tcW w:w="1087" w:type="dxa"/>
            <w:vAlign w:val="center"/>
          </w:tcPr>
          <w:p w14:paraId="77B34ECD" w14:textId="77777777" w:rsidR="00993514" w:rsidRDefault="00993514" w:rsidP="009935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19" w:type="dxa"/>
            <w:vAlign w:val="center"/>
          </w:tcPr>
          <w:p w14:paraId="34E3083B" w14:textId="60138CC0" w:rsidR="00993514" w:rsidRDefault="00993514" w:rsidP="009935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40" w:type="dxa"/>
            <w:vAlign w:val="center"/>
          </w:tcPr>
          <w:p w14:paraId="04BF9FB8" w14:textId="77777777" w:rsidR="00993514" w:rsidRDefault="00993514" w:rsidP="009935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915" w:type="dxa"/>
            <w:vAlign w:val="center"/>
          </w:tcPr>
          <w:p w14:paraId="494E256E" w14:textId="58348701" w:rsidR="00993514" w:rsidRDefault="00993514" w:rsidP="009935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5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UC</w:t>
            </w:r>
            <w:r w:rsidRPr="009935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0.82</w:t>
            </w:r>
            <w:r>
              <w:t xml:space="preserve"> </w:t>
            </w:r>
          </w:p>
        </w:tc>
        <w:tc>
          <w:tcPr>
            <w:tcW w:w="1014" w:type="dxa"/>
            <w:vAlign w:val="center"/>
          </w:tcPr>
          <w:p w14:paraId="55FEDB67" w14:textId="1CF9AB2B" w:rsidR="00993514" w:rsidRDefault="00993514" w:rsidP="009935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LOW</w:t>
            </w:r>
          </w:p>
        </w:tc>
      </w:tr>
      <w:tr w:rsidR="00993514" w14:paraId="3E20B72A" w14:textId="77777777" w:rsidTr="00993514">
        <w:trPr>
          <w:trHeight w:val="657"/>
        </w:trPr>
        <w:tc>
          <w:tcPr>
            <w:tcW w:w="1176" w:type="dxa"/>
            <w:vAlign w:val="center"/>
          </w:tcPr>
          <w:p w14:paraId="3D3ABCC4" w14:textId="105B35FF" w:rsidR="00993514" w:rsidRDefault="00993514" w:rsidP="009935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ark (2016)</w:t>
            </w:r>
          </w:p>
        </w:tc>
        <w:tc>
          <w:tcPr>
            <w:tcW w:w="1441" w:type="dxa"/>
            <w:vAlign w:val="center"/>
          </w:tcPr>
          <w:p w14:paraId="11686D5E" w14:textId="256FD823" w:rsidR="00993514" w:rsidRDefault="00993514" w:rsidP="009935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7/64</w:t>
            </w:r>
          </w:p>
        </w:tc>
        <w:tc>
          <w:tcPr>
            <w:tcW w:w="1137" w:type="dxa"/>
            <w:vAlign w:val="center"/>
          </w:tcPr>
          <w:p w14:paraId="6E387188" w14:textId="2DCAA2EC" w:rsidR="00993514" w:rsidRDefault="00993514" w:rsidP="009935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velopment</w:t>
            </w:r>
          </w:p>
        </w:tc>
        <w:tc>
          <w:tcPr>
            <w:tcW w:w="1054" w:type="dxa"/>
            <w:vAlign w:val="center"/>
          </w:tcPr>
          <w:p w14:paraId="06686C11" w14:textId="77777777" w:rsidR="00993514" w:rsidRDefault="00993514" w:rsidP="009935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ry serious</w:t>
            </w:r>
          </w:p>
        </w:tc>
        <w:tc>
          <w:tcPr>
            <w:tcW w:w="1170" w:type="dxa"/>
            <w:vAlign w:val="center"/>
          </w:tcPr>
          <w:p w14:paraId="6F066CD0" w14:textId="58DED222" w:rsidR="00993514" w:rsidRDefault="00993514" w:rsidP="009935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</w:p>
        </w:tc>
        <w:tc>
          <w:tcPr>
            <w:tcW w:w="1117" w:type="dxa"/>
            <w:vAlign w:val="center"/>
          </w:tcPr>
          <w:p w14:paraId="648960F2" w14:textId="5B84552A" w:rsidR="00993514" w:rsidRDefault="00993514" w:rsidP="009935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ious</w:t>
            </w:r>
          </w:p>
        </w:tc>
        <w:tc>
          <w:tcPr>
            <w:tcW w:w="1107" w:type="dxa"/>
            <w:vAlign w:val="center"/>
          </w:tcPr>
          <w:p w14:paraId="055907A6" w14:textId="4F31D272" w:rsidR="00993514" w:rsidRDefault="00993514" w:rsidP="009935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7" w:type="dxa"/>
            <w:vAlign w:val="center"/>
          </w:tcPr>
          <w:p w14:paraId="438715B7" w14:textId="77777777" w:rsidR="00993514" w:rsidRDefault="00993514" w:rsidP="009935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19" w:type="dxa"/>
            <w:vAlign w:val="center"/>
          </w:tcPr>
          <w:p w14:paraId="3058DFFA" w14:textId="0AC8BDDA" w:rsidR="00993514" w:rsidRDefault="00993514" w:rsidP="009935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40" w:type="dxa"/>
            <w:vAlign w:val="center"/>
          </w:tcPr>
          <w:p w14:paraId="5C955322" w14:textId="77777777" w:rsidR="00993514" w:rsidRDefault="00993514" w:rsidP="009935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915" w:type="dxa"/>
            <w:vAlign w:val="center"/>
          </w:tcPr>
          <w:p w14:paraId="7A011C54" w14:textId="09769E81" w:rsidR="00993514" w:rsidRDefault="00993514" w:rsidP="0099351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5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UC</w:t>
            </w:r>
            <w:r w:rsidRPr="009935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0.85 (95% CI 0.79 to 0.92)</w:t>
            </w:r>
          </w:p>
        </w:tc>
        <w:tc>
          <w:tcPr>
            <w:tcW w:w="1014" w:type="dxa"/>
            <w:vAlign w:val="center"/>
          </w:tcPr>
          <w:p w14:paraId="17A8B47C" w14:textId="0C614FBA" w:rsidR="00993514" w:rsidRDefault="00993514" w:rsidP="009935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VERY LOW</w:t>
            </w:r>
          </w:p>
        </w:tc>
      </w:tr>
      <w:tr w:rsidR="00993514" w14:paraId="7CC5F9F0" w14:textId="77777777" w:rsidTr="00993514">
        <w:trPr>
          <w:trHeight w:val="657"/>
        </w:trPr>
        <w:tc>
          <w:tcPr>
            <w:tcW w:w="1176" w:type="dxa"/>
            <w:vAlign w:val="center"/>
          </w:tcPr>
          <w:p w14:paraId="2682F836" w14:textId="0C80F449" w:rsidR="00993514" w:rsidRDefault="00993514" w:rsidP="009935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ark (2016)</w:t>
            </w:r>
          </w:p>
        </w:tc>
        <w:tc>
          <w:tcPr>
            <w:tcW w:w="1441" w:type="dxa"/>
            <w:vAlign w:val="center"/>
          </w:tcPr>
          <w:p w14:paraId="0978EEB6" w14:textId="4A28429A" w:rsidR="00993514" w:rsidRPr="00C9025C" w:rsidRDefault="00993514" w:rsidP="009935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0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7/64</w:t>
            </w:r>
          </w:p>
        </w:tc>
        <w:tc>
          <w:tcPr>
            <w:tcW w:w="1137" w:type="dxa"/>
            <w:vAlign w:val="center"/>
          </w:tcPr>
          <w:p w14:paraId="7F6A6D57" w14:textId="058FDCA0" w:rsidR="00993514" w:rsidRDefault="00993514" w:rsidP="009935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velopment</w:t>
            </w:r>
          </w:p>
        </w:tc>
        <w:tc>
          <w:tcPr>
            <w:tcW w:w="1054" w:type="dxa"/>
            <w:vAlign w:val="center"/>
          </w:tcPr>
          <w:p w14:paraId="30F1AFC6" w14:textId="7B0F8EF5" w:rsidR="00993514" w:rsidRDefault="00993514" w:rsidP="009935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ry serious</w:t>
            </w:r>
          </w:p>
        </w:tc>
        <w:tc>
          <w:tcPr>
            <w:tcW w:w="1170" w:type="dxa"/>
            <w:vAlign w:val="center"/>
          </w:tcPr>
          <w:p w14:paraId="42F0FA7F" w14:textId="1EEC4CFC" w:rsidR="00993514" w:rsidRDefault="00993514" w:rsidP="009935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</w:p>
        </w:tc>
        <w:tc>
          <w:tcPr>
            <w:tcW w:w="1117" w:type="dxa"/>
            <w:vAlign w:val="center"/>
          </w:tcPr>
          <w:p w14:paraId="31C6C37D" w14:textId="6A521C50" w:rsidR="00993514" w:rsidRDefault="00993514" w:rsidP="009935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ious</w:t>
            </w:r>
          </w:p>
        </w:tc>
        <w:tc>
          <w:tcPr>
            <w:tcW w:w="1107" w:type="dxa"/>
            <w:vAlign w:val="center"/>
          </w:tcPr>
          <w:p w14:paraId="314654B9" w14:textId="6B150ED0" w:rsidR="00993514" w:rsidRDefault="00993514" w:rsidP="009935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7" w:type="dxa"/>
            <w:vAlign w:val="center"/>
          </w:tcPr>
          <w:p w14:paraId="722D0D87" w14:textId="21E63507" w:rsidR="00993514" w:rsidRDefault="00993514" w:rsidP="009935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19" w:type="dxa"/>
            <w:vAlign w:val="center"/>
          </w:tcPr>
          <w:p w14:paraId="456CE975" w14:textId="0CA3021F" w:rsidR="00993514" w:rsidRDefault="00993514" w:rsidP="009935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40" w:type="dxa"/>
            <w:vAlign w:val="center"/>
          </w:tcPr>
          <w:p w14:paraId="7E44F941" w14:textId="446480B2" w:rsidR="00993514" w:rsidRDefault="00993514" w:rsidP="009935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915" w:type="dxa"/>
            <w:vAlign w:val="center"/>
          </w:tcPr>
          <w:p w14:paraId="1304C150" w14:textId="77777777" w:rsidR="00993514" w:rsidRDefault="00993514" w:rsidP="00993514">
            <w:pPr>
              <w:pStyle w:val="Nessunaspaziatura"/>
              <w:rPr>
                <w:rFonts w:ascii="Times New Roman" w:hAnsi="Times New Roman" w:cs="Times New Roman"/>
                <w:sz w:val="16"/>
                <w:szCs w:val="16"/>
              </w:rPr>
            </w:pPr>
            <w:r w:rsidRPr="00993514">
              <w:rPr>
                <w:rFonts w:ascii="Times New Roman" w:hAnsi="Times New Roman" w:cs="Times New Roman"/>
                <w:sz w:val="16"/>
                <w:szCs w:val="16"/>
              </w:rPr>
              <w:t xml:space="preserve">With a cut-off of 0.39:  </w:t>
            </w:r>
          </w:p>
          <w:p w14:paraId="25F7DF8B" w14:textId="409AF062" w:rsidR="00993514" w:rsidRPr="00993514" w:rsidRDefault="00993514" w:rsidP="00993514">
            <w:pPr>
              <w:pStyle w:val="Nessunaspaziatura"/>
              <w:rPr>
                <w:rFonts w:ascii="Times New Roman" w:hAnsi="Times New Roman" w:cs="Times New Roman"/>
                <w:sz w:val="16"/>
                <w:szCs w:val="16"/>
              </w:rPr>
            </w:pPr>
            <w:r w:rsidRPr="00993514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9935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nsitivity</w:t>
            </w:r>
            <w:r w:rsidRPr="00993514">
              <w:rPr>
                <w:rFonts w:ascii="Times New Roman" w:hAnsi="Times New Roman" w:cs="Times New Roman"/>
                <w:sz w:val="16"/>
                <w:szCs w:val="16"/>
              </w:rPr>
              <w:t xml:space="preserve"> 77%</w:t>
            </w:r>
          </w:p>
          <w:p w14:paraId="371B24F4" w14:textId="3147B169" w:rsidR="00993514" w:rsidRPr="00993514" w:rsidRDefault="00993514" w:rsidP="00993514">
            <w:pPr>
              <w:pStyle w:val="Nessunaspaziatura"/>
              <w:rPr>
                <w:b/>
                <w:bCs/>
              </w:rPr>
            </w:pPr>
            <w:r w:rsidRPr="00993514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9935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ecificity</w:t>
            </w:r>
            <w:r w:rsidRPr="00993514">
              <w:rPr>
                <w:rFonts w:ascii="Times New Roman" w:hAnsi="Times New Roman" w:cs="Times New Roman"/>
                <w:sz w:val="16"/>
                <w:szCs w:val="16"/>
              </w:rPr>
              <w:t xml:space="preserve"> 78%</w:t>
            </w:r>
          </w:p>
        </w:tc>
        <w:tc>
          <w:tcPr>
            <w:tcW w:w="1014" w:type="dxa"/>
            <w:vAlign w:val="center"/>
          </w:tcPr>
          <w:p w14:paraId="276585AD" w14:textId="1CA8723A" w:rsidR="00993514" w:rsidRDefault="00993514" w:rsidP="009935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VERY LOW</w:t>
            </w:r>
          </w:p>
        </w:tc>
      </w:tr>
      <w:tr w:rsidR="00993514" w14:paraId="07BEB6B4" w14:textId="77777777" w:rsidTr="00C70003">
        <w:tc>
          <w:tcPr>
            <w:tcW w:w="1176" w:type="dxa"/>
            <w:vAlign w:val="center"/>
          </w:tcPr>
          <w:p w14:paraId="081F8FFE" w14:textId="59F818B6" w:rsidR="00993514" w:rsidRDefault="00993514" w:rsidP="009935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ok (2013)</w:t>
            </w:r>
          </w:p>
        </w:tc>
        <w:tc>
          <w:tcPr>
            <w:tcW w:w="1441" w:type="dxa"/>
            <w:vAlign w:val="center"/>
          </w:tcPr>
          <w:p w14:paraId="3DE3AC8F" w14:textId="61B60DAA" w:rsidR="00993514" w:rsidRDefault="00993514" w:rsidP="009935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0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2/11</w:t>
            </w:r>
          </w:p>
        </w:tc>
        <w:tc>
          <w:tcPr>
            <w:tcW w:w="1137" w:type="dxa"/>
            <w:vAlign w:val="center"/>
          </w:tcPr>
          <w:p w14:paraId="625FC702" w14:textId="29FCF896" w:rsidR="00993514" w:rsidRDefault="00993514" w:rsidP="009935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velopment</w:t>
            </w:r>
          </w:p>
        </w:tc>
        <w:tc>
          <w:tcPr>
            <w:tcW w:w="1054" w:type="dxa"/>
            <w:vAlign w:val="center"/>
          </w:tcPr>
          <w:p w14:paraId="0F62887F" w14:textId="77777777" w:rsidR="00993514" w:rsidRDefault="00993514" w:rsidP="009935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ry serious</w:t>
            </w:r>
          </w:p>
        </w:tc>
        <w:tc>
          <w:tcPr>
            <w:tcW w:w="1170" w:type="dxa"/>
            <w:vAlign w:val="center"/>
          </w:tcPr>
          <w:p w14:paraId="521B31C6" w14:textId="77303F8F" w:rsidR="00993514" w:rsidRDefault="00993514" w:rsidP="009935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</w:p>
        </w:tc>
        <w:tc>
          <w:tcPr>
            <w:tcW w:w="1117" w:type="dxa"/>
            <w:vAlign w:val="center"/>
          </w:tcPr>
          <w:p w14:paraId="78515743" w14:textId="1AC12350" w:rsidR="00993514" w:rsidRDefault="00993514" w:rsidP="009935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07" w:type="dxa"/>
            <w:vAlign w:val="center"/>
          </w:tcPr>
          <w:p w14:paraId="638D997A" w14:textId="0D3489EA" w:rsidR="00993514" w:rsidRDefault="00993514" w:rsidP="009935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7" w:type="dxa"/>
            <w:vAlign w:val="center"/>
          </w:tcPr>
          <w:p w14:paraId="4A45CC24" w14:textId="77777777" w:rsidR="00993514" w:rsidRDefault="00993514" w:rsidP="009935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19" w:type="dxa"/>
            <w:vAlign w:val="center"/>
          </w:tcPr>
          <w:p w14:paraId="72B54D5A" w14:textId="081A692E" w:rsidR="00993514" w:rsidRDefault="00993514" w:rsidP="009935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40" w:type="dxa"/>
            <w:vAlign w:val="center"/>
          </w:tcPr>
          <w:p w14:paraId="30657274" w14:textId="77777777" w:rsidR="00993514" w:rsidRDefault="00993514" w:rsidP="009935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915" w:type="dxa"/>
            <w:vAlign w:val="center"/>
          </w:tcPr>
          <w:p w14:paraId="47C52E9B" w14:textId="77777777" w:rsidR="00993514" w:rsidRPr="00993514" w:rsidRDefault="00993514" w:rsidP="00993514">
            <w:pPr>
              <w:pStyle w:val="Nessunaspaziatura"/>
              <w:rPr>
                <w:rFonts w:ascii="Times New Roman" w:hAnsi="Times New Roman" w:cs="Times New Roman"/>
                <w:sz w:val="16"/>
                <w:szCs w:val="16"/>
              </w:rPr>
            </w:pPr>
            <w:r w:rsidRPr="00993514">
              <w:rPr>
                <w:rFonts w:ascii="Times New Roman" w:hAnsi="Times New Roman" w:cs="Times New Roman"/>
                <w:sz w:val="16"/>
                <w:szCs w:val="16"/>
              </w:rPr>
              <w:t xml:space="preserve">Presence of 1 of 6 predictors: </w:t>
            </w:r>
          </w:p>
          <w:p w14:paraId="7299C413" w14:textId="77777777" w:rsidR="00993514" w:rsidRPr="00993514" w:rsidRDefault="00993514" w:rsidP="00993514">
            <w:pPr>
              <w:pStyle w:val="Nessunaspaziatura"/>
              <w:rPr>
                <w:rFonts w:ascii="Times New Roman" w:hAnsi="Times New Roman" w:cs="Times New Roman"/>
                <w:sz w:val="16"/>
                <w:szCs w:val="16"/>
              </w:rPr>
            </w:pPr>
            <w:r w:rsidRPr="00993514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9935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nsitivity</w:t>
            </w:r>
            <w:r w:rsidRPr="00993514">
              <w:rPr>
                <w:rFonts w:ascii="Times New Roman" w:hAnsi="Times New Roman" w:cs="Times New Roman"/>
                <w:sz w:val="16"/>
                <w:szCs w:val="16"/>
              </w:rPr>
              <w:t xml:space="preserve"> 100% (95% CI 100% to 100%)</w:t>
            </w:r>
          </w:p>
          <w:p w14:paraId="10040FF5" w14:textId="77777777" w:rsidR="00993514" w:rsidRPr="00993514" w:rsidRDefault="00993514" w:rsidP="00993514">
            <w:pPr>
              <w:pStyle w:val="Nessunaspaziatura"/>
              <w:rPr>
                <w:rFonts w:ascii="Times New Roman" w:hAnsi="Times New Roman" w:cs="Times New Roman"/>
                <w:sz w:val="16"/>
                <w:szCs w:val="16"/>
              </w:rPr>
            </w:pPr>
            <w:r w:rsidRPr="00993514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9935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ecificity</w:t>
            </w:r>
            <w:r w:rsidRPr="00993514">
              <w:rPr>
                <w:rFonts w:ascii="Times New Roman" w:hAnsi="Times New Roman" w:cs="Times New Roman"/>
                <w:sz w:val="16"/>
                <w:szCs w:val="16"/>
              </w:rPr>
              <w:t xml:space="preserve"> 15% (95% CI 9% to 21%)</w:t>
            </w:r>
          </w:p>
          <w:p w14:paraId="134B5DCB" w14:textId="77777777" w:rsidR="00993514" w:rsidRPr="00993514" w:rsidRDefault="00993514" w:rsidP="00993514">
            <w:pPr>
              <w:pStyle w:val="Nessunaspaziatura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D59E6B9" w14:textId="77777777" w:rsidR="00993514" w:rsidRPr="00993514" w:rsidRDefault="00993514" w:rsidP="00993514">
            <w:pPr>
              <w:pStyle w:val="Nessunaspaziatura"/>
              <w:rPr>
                <w:rFonts w:ascii="Times New Roman" w:hAnsi="Times New Roman" w:cs="Times New Roman"/>
                <w:sz w:val="16"/>
                <w:szCs w:val="16"/>
              </w:rPr>
            </w:pPr>
            <w:r w:rsidRPr="00993514">
              <w:rPr>
                <w:rFonts w:ascii="Times New Roman" w:hAnsi="Times New Roman" w:cs="Times New Roman"/>
                <w:sz w:val="16"/>
                <w:szCs w:val="16"/>
              </w:rPr>
              <w:t xml:space="preserve">Presence of 2 of 6 predictors: </w:t>
            </w:r>
          </w:p>
          <w:p w14:paraId="0CF526F8" w14:textId="77777777" w:rsidR="00993514" w:rsidRPr="00993514" w:rsidRDefault="00993514" w:rsidP="00993514">
            <w:pPr>
              <w:pStyle w:val="Nessunaspaziatura"/>
              <w:rPr>
                <w:rFonts w:ascii="Times New Roman" w:hAnsi="Times New Roman" w:cs="Times New Roman"/>
                <w:sz w:val="16"/>
                <w:szCs w:val="16"/>
              </w:rPr>
            </w:pPr>
            <w:r w:rsidRPr="00993514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9935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nsitivity</w:t>
            </w:r>
            <w:r w:rsidRPr="00993514">
              <w:rPr>
                <w:rFonts w:ascii="Times New Roman" w:hAnsi="Times New Roman" w:cs="Times New Roman"/>
                <w:sz w:val="16"/>
                <w:szCs w:val="16"/>
              </w:rPr>
              <w:t xml:space="preserve"> 100% (95% CI 100% to 100%)</w:t>
            </w:r>
          </w:p>
          <w:p w14:paraId="33E4B0D1" w14:textId="77777777" w:rsidR="00993514" w:rsidRPr="00993514" w:rsidRDefault="00993514" w:rsidP="00993514">
            <w:pPr>
              <w:pStyle w:val="Nessunaspaziatura"/>
              <w:rPr>
                <w:rFonts w:ascii="Times New Roman" w:hAnsi="Times New Roman" w:cs="Times New Roman"/>
                <w:sz w:val="16"/>
                <w:szCs w:val="16"/>
              </w:rPr>
            </w:pPr>
            <w:r w:rsidRPr="00993514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9935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ecificity</w:t>
            </w:r>
            <w:r w:rsidRPr="00993514">
              <w:rPr>
                <w:rFonts w:ascii="Times New Roman" w:hAnsi="Times New Roman" w:cs="Times New Roman"/>
                <w:sz w:val="16"/>
                <w:szCs w:val="16"/>
              </w:rPr>
              <w:t xml:space="preserve"> 50% (95% CI 42% to 58%)</w:t>
            </w:r>
          </w:p>
          <w:p w14:paraId="6A3900DA" w14:textId="77777777" w:rsidR="00993514" w:rsidRPr="00993514" w:rsidRDefault="00993514" w:rsidP="00993514">
            <w:pPr>
              <w:pStyle w:val="Nessunaspaziatura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7E293A6" w14:textId="77777777" w:rsidR="00993514" w:rsidRPr="00993514" w:rsidRDefault="00993514" w:rsidP="00993514">
            <w:pPr>
              <w:pStyle w:val="Nessunaspaziatura"/>
              <w:rPr>
                <w:rFonts w:ascii="Times New Roman" w:hAnsi="Times New Roman" w:cs="Times New Roman"/>
                <w:sz w:val="16"/>
                <w:szCs w:val="16"/>
              </w:rPr>
            </w:pPr>
            <w:r w:rsidRPr="00993514">
              <w:rPr>
                <w:rFonts w:ascii="Times New Roman" w:hAnsi="Times New Roman" w:cs="Times New Roman"/>
                <w:sz w:val="16"/>
                <w:szCs w:val="16"/>
              </w:rPr>
              <w:t xml:space="preserve">Presence of 3 of 6 predictors: </w:t>
            </w:r>
          </w:p>
          <w:p w14:paraId="3A4702B9" w14:textId="77777777" w:rsidR="00993514" w:rsidRPr="00993514" w:rsidRDefault="00993514" w:rsidP="00993514">
            <w:pPr>
              <w:pStyle w:val="Nessunaspaziatura"/>
              <w:rPr>
                <w:rFonts w:ascii="Times New Roman" w:hAnsi="Times New Roman" w:cs="Times New Roman"/>
                <w:sz w:val="16"/>
                <w:szCs w:val="16"/>
              </w:rPr>
            </w:pPr>
            <w:r w:rsidRPr="0099351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- </w:t>
            </w:r>
            <w:r w:rsidRPr="009935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nsitivity</w:t>
            </w:r>
            <w:r w:rsidRPr="00993514">
              <w:rPr>
                <w:rFonts w:ascii="Times New Roman" w:hAnsi="Times New Roman" w:cs="Times New Roman"/>
                <w:sz w:val="16"/>
                <w:szCs w:val="16"/>
              </w:rPr>
              <w:t xml:space="preserve"> 91% (95% CI 74% to 100%)</w:t>
            </w:r>
          </w:p>
          <w:p w14:paraId="51404E9E" w14:textId="77777777" w:rsidR="00993514" w:rsidRPr="00993514" w:rsidRDefault="00993514" w:rsidP="00993514">
            <w:pPr>
              <w:pStyle w:val="Nessunaspaziatura"/>
              <w:rPr>
                <w:rFonts w:ascii="Times New Roman" w:hAnsi="Times New Roman" w:cs="Times New Roman"/>
                <w:sz w:val="16"/>
                <w:szCs w:val="16"/>
              </w:rPr>
            </w:pPr>
            <w:r w:rsidRPr="00993514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9935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ecificity</w:t>
            </w:r>
            <w:r w:rsidRPr="00993514">
              <w:rPr>
                <w:rFonts w:ascii="Times New Roman" w:hAnsi="Times New Roman" w:cs="Times New Roman"/>
                <w:sz w:val="16"/>
                <w:szCs w:val="16"/>
              </w:rPr>
              <w:t xml:space="preserve"> 84% (95% CI 78% to 90%)</w:t>
            </w:r>
          </w:p>
          <w:p w14:paraId="5D6B22B9" w14:textId="77777777" w:rsidR="00993514" w:rsidRDefault="00993514" w:rsidP="00993514">
            <w:pPr>
              <w:pStyle w:val="Nessunaspaziatura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7291BA5" w14:textId="29CDF635" w:rsidR="00993514" w:rsidRPr="00993514" w:rsidRDefault="00993514" w:rsidP="00993514">
            <w:pPr>
              <w:pStyle w:val="Nessunaspaziatura"/>
              <w:rPr>
                <w:rFonts w:ascii="Times New Roman" w:hAnsi="Times New Roman" w:cs="Times New Roman"/>
                <w:sz w:val="16"/>
                <w:szCs w:val="16"/>
              </w:rPr>
            </w:pPr>
            <w:r w:rsidRPr="00993514">
              <w:rPr>
                <w:rFonts w:ascii="Times New Roman" w:hAnsi="Times New Roman" w:cs="Times New Roman"/>
                <w:sz w:val="16"/>
                <w:szCs w:val="16"/>
              </w:rPr>
              <w:t>Presence of 4 of 6 predictors:</w:t>
            </w:r>
          </w:p>
          <w:p w14:paraId="6F166194" w14:textId="77777777" w:rsidR="00993514" w:rsidRPr="00993514" w:rsidRDefault="00993514" w:rsidP="00993514">
            <w:pPr>
              <w:pStyle w:val="Nessunaspaziatura"/>
              <w:rPr>
                <w:rFonts w:ascii="Times New Roman" w:hAnsi="Times New Roman" w:cs="Times New Roman"/>
                <w:sz w:val="16"/>
                <w:szCs w:val="16"/>
              </w:rPr>
            </w:pPr>
            <w:r w:rsidRPr="00993514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9935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nsitivity</w:t>
            </w:r>
            <w:r w:rsidRPr="00993514">
              <w:rPr>
                <w:rFonts w:ascii="Times New Roman" w:hAnsi="Times New Roman" w:cs="Times New Roman"/>
                <w:sz w:val="16"/>
                <w:szCs w:val="16"/>
              </w:rPr>
              <w:t xml:space="preserve"> 64% (95% CI 35% to 92%)</w:t>
            </w:r>
          </w:p>
          <w:p w14:paraId="48AA6666" w14:textId="77777777" w:rsidR="00993514" w:rsidRPr="00993514" w:rsidRDefault="00993514" w:rsidP="00993514">
            <w:pPr>
              <w:pStyle w:val="Nessunaspaziatura"/>
              <w:rPr>
                <w:rFonts w:ascii="Times New Roman" w:hAnsi="Times New Roman" w:cs="Times New Roman"/>
                <w:sz w:val="16"/>
                <w:szCs w:val="16"/>
              </w:rPr>
            </w:pPr>
            <w:r w:rsidRPr="00993514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9935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ecificity</w:t>
            </w:r>
            <w:r w:rsidRPr="00993514">
              <w:rPr>
                <w:rFonts w:ascii="Times New Roman" w:hAnsi="Times New Roman" w:cs="Times New Roman"/>
                <w:sz w:val="16"/>
                <w:szCs w:val="16"/>
              </w:rPr>
              <w:t xml:space="preserve"> 98% (95% CI 96% to 100%)</w:t>
            </w:r>
          </w:p>
          <w:p w14:paraId="42D8C9DB" w14:textId="77777777" w:rsidR="00993514" w:rsidRPr="00993514" w:rsidRDefault="00993514" w:rsidP="00993514">
            <w:pPr>
              <w:pStyle w:val="Nessunaspaziatura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1C4BA11" w14:textId="77777777" w:rsidR="00993514" w:rsidRPr="00993514" w:rsidRDefault="00993514" w:rsidP="00993514">
            <w:pPr>
              <w:pStyle w:val="Nessunaspaziatura"/>
              <w:rPr>
                <w:rFonts w:ascii="Times New Roman" w:hAnsi="Times New Roman" w:cs="Times New Roman"/>
                <w:sz w:val="16"/>
                <w:szCs w:val="16"/>
              </w:rPr>
            </w:pPr>
            <w:r w:rsidRPr="00993514">
              <w:rPr>
                <w:rFonts w:ascii="Times New Roman" w:hAnsi="Times New Roman" w:cs="Times New Roman"/>
                <w:sz w:val="16"/>
                <w:szCs w:val="16"/>
              </w:rPr>
              <w:t>Presence of 5 of 6 predictors:</w:t>
            </w:r>
          </w:p>
          <w:p w14:paraId="4322DA0B" w14:textId="77777777" w:rsidR="00993514" w:rsidRPr="00993514" w:rsidRDefault="00993514" w:rsidP="00993514">
            <w:pPr>
              <w:pStyle w:val="Nessunaspaziatura"/>
              <w:rPr>
                <w:rFonts w:ascii="Times New Roman" w:hAnsi="Times New Roman" w:cs="Times New Roman"/>
                <w:sz w:val="16"/>
                <w:szCs w:val="16"/>
              </w:rPr>
            </w:pPr>
            <w:r w:rsidRPr="00993514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9935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nsitivity</w:t>
            </w:r>
            <w:r w:rsidRPr="00993514">
              <w:rPr>
                <w:rFonts w:ascii="Times New Roman" w:hAnsi="Times New Roman" w:cs="Times New Roman"/>
                <w:sz w:val="16"/>
                <w:szCs w:val="16"/>
              </w:rPr>
              <w:t xml:space="preserve"> 18% (95% CI 0% to 41%)</w:t>
            </w:r>
          </w:p>
          <w:p w14:paraId="617EC55C" w14:textId="4FD56003" w:rsidR="00993514" w:rsidRPr="00993514" w:rsidRDefault="00993514" w:rsidP="00993514">
            <w:pPr>
              <w:pStyle w:val="Nessunaspaziatura"/>
              <w:rPr>
                <w:rFonts w:ascii="Times New Roman" w:hAnsi="Times New Roman" w:cs="Times New Roman"/>
                <w:sz w:val="16"/>
                <w:szCs w:val="16"/>
              </w:rPr>
            </w:pPr>
            <w:r w:rsidRPr="00993514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9935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ecificity</w:t>
            </w:r>
            <w:r w:rsidRPr="00993514">
              <w:rPr>
                <w:rFonts w:ascii="Times New Roman" w:hAnsi="Times New Roman" w:cs="Times New Roman"/>
                <w:sz w:val="16"/>
                <w:szCs w:val="16"/>
              </w:rPr>
              <w:t xml:space="preserve"> 100% (95% CI 100% to 100%)</w:t>
            </w:r>
          </w:p>
        </w:tc>
        <w:tc>
          <w:tcPr>
            <w:tcW w:w="1014" w:type="dxa"/>
            <w:vAlign w:val="center"/>
          </w:tcPr>
          <w:p w14:paraId="576639A8" w14:textId="5E12CA0C" w:rsidR="00993514" w:rsidRDefault="00993514" w:rsidP="009935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lastRenderedPageBreak/>
              <w:t>LOW</w:t>
            </w:r>
          </w:p>
        </w:tc>
      </w:tr>
      <w:tr w:rsidR="00993514" w14:paraId="205C7117" w14:textId="77777777" w:rsidTr="00C70003">
        <w:tc>
          <w:tcPr>
            <w:tcW w:w="1176" w:type="dxa"/>
            <w:vAlign w:val="center"/>
          </w:tcPr>
          <w:p w14:paraId="3A73D49C" w14:textId="2EAC4727" w:rsidR="00993514" w:rsidRDefault="00993514" w:rsidP="009935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uane (2011) (Developed model)</w:t>
            </w:r>
          </w:p>
        </w:tc>
        <w:tc>
          <w:tcPr>
            <w:tcW w:w="1441" w:type="dxa"/>
            <w:vAlign w:val="center"/>
          </w:tcPr>
          <w:p w14:paraId="08B02783" w14:textId="20371BE2" w:rsidR="00993514" w:rsidRDefault="00993514" w:rsidP="009935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0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01/192</w:t>
            </w:r>
          </w:p>
        </w:tc>
        <w:tc>
          <w:tcPr>
            <w:tcW w:w="1137" w:type="dxa"/>
            <w:vAlign w:val="center"/>
          </w:tcPr>
          <w:p w14:paraId="68E880F6" w14:textId="433C809F" w:rsidR="00993514" w:rsidRDefault="00993514" w:rsidP="009935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velopment</w:t>
            </w:r>
          </w:p>
        </w:tc>
        <w:tc>
          <w:tcPr>
            <w:tcW w:w="1054" w:type="dxa"/>
            <w:vAlign w:val="center"/>
          </w:tcPr>
          <w:p w14:paraId="3AA85C4C" w14:textId="77777777" w:rsidR="00993514" w:rsidRDefault="00993514" w:rsidP="009935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ry serious</w:t>
            </w:r>
          </w:p>
        </w:tc>
        <w:tc>
          <w:tcPr>
            <w:tcW w:w="1170" w:type="dxa"/>
            <w:vAlign w:val="center"/>
          </w:tcPr>
          <w:p w14:paraId="67E99DE8" w14:textId="11034FA8" w:rsidR="00993514" w:rsidRDefault="00993514" w:rsidP="009935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</w:p>
        </w:tc>
        <w:tc>
          <w:tcPr>
            <w:tcW w:w="1117" w:type="dxa"/>
            <w:vAlign w:val="center"/>
          </w:tcPr>
          <w:p w14:paraId="085BC65E" w14:textId="03B6E6CE" w:rsidR="00993514" w:rsidRDefault="00993514" w:rsidP="009935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07" w:type="dxa"/>
            <w:vAlign w:val="center"/>
          </w:tcPr>
          <w:p w14:paraId="43D5CC01" w14:textId="7B41465F" w:rsidR="00993514" w:rsidRDefault="00993514" w:rsidP="009935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</w:p>
        </w:tc>
        <w:tc>
          <w:tcPr>
            <w:tcW w:w="1087" w:type="dxa"/>
            <w:vAlign w:val="center"/>
          </w:tcPr>
          <w:p w14:paraId="7C00239E" w14:textId="77777777" w:rsidR="00993514" w:rsidRDefault="00993514" w:rsidP="009935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19" w:type="dxa"/>
            <w:vAlign w:val="center"/>
          </w:tcPr>
          <w:p w14:paraId="2C635BC3" w14:textId="01A6E8E5" w:rsidR="00993514" w:rsidRDefault="00993514" w:rsidP="009935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40" w:type="dxa"/>
            <w:vAlign w:val="center"/>
          </w:tcPr>
          <w:p w14:paraId="7AC408F3" w14:textId="77777777" w:rsidR="00993514" w:rsidRDefault="00993514" w:rsidP="009935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915" w:type="dxa"/>
            <w:vAlign w:val="center"/>
          </w:tcPr>
          <w:p w14:paraId="4D984C8F" w14:textId="7A2FABCF" w:rsidR="00993514" w:rsidRDefault="00993514" w:rsidP="00993514">
            <w:pPr>
              <w:pStyle w:val="Nessunaspaziatura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5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UC</w:t>
            </w:r>
            <w:r w:rsidRPr="00993514">
              <w:rPr>
                <w:rFonts w:ascii="Times New Roman" w:hAnsi="Times New Roman" w:cs="Times New Roman"/>
                <w:sz w:val="16"/>
                <w:szCs w:val="16"/>
              </w:rPr>
              <w:t xml:space="preserve"> 0.77</w:t>
            </w:r>
          </w:p>
        </w:tc>
        <w:tc>
          <w:tcPr>
            <w:tcW w:w="1014" w:type="dxa"/>
            <w:vAlign w:val="center"/>
          </w:tcPr>
          <w:p w14:paraId="66BDF492" w14:textId="63FAADFD" w:rsidR="00993514" w:rsidRDefault="00993514" w:rsidP="009935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LOW</w:t>
            </w:r>
          </w:p>
        </w:tc>
      </w:tr>
      <w:tr w:rsidR="00993514" w14:paraId="40AAF7ED" w14:textId="77777777" w:rsidTr="00C70003">
        <w:tc>
          <w:tcPr>
            <w:tcW w:w="1176" w:type="dxa"/>
            <w:vAlign w:val="center"/>
          </w:tcPr>
          <w:p w14:paraId="17E279CB" w14:textId="78BF42DF" w:rsidR="00993514" w:rsidRDefault="00993514" w:rsidP="009935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uane (2013) (Developed model)</w:t>
            </w:r>
          </w:p>
        </w:tc>
        <w:tc>
          <w:tcPr>
            <w:tcW w:w="1441" w:type="dxa"/>
            <w:vAlign w:val="center"/>
          </w:tcPr>
          <w:p w14:paraId="666715DE" w14:textId="7D3580DE" w:rsidR="00993514" w:rsidRPr="00C70003" w:rsidRDefault="00993514" w:rsidP="009935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0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82/324</w:t>
            </w:r>
          </w:p>
        </w:tc>
        <w:tc>
          <w:tcPr>
            <w:tcW w:w="1137" w:type="dxa"/>
            <w:vAlign w:val="center"/>
          </w:tcPr>
          <w:p w14:paraId="1BBEDD89" w14:textId="7F2E914C" w:rsidR="00993514" w:rsidRDefault="00993514" w:rsidP="009935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velopment</w:t>
            </w:r>
          </w:p>
        </w:tc>
        <w:tc>
          <w:tcPr>
            <w:tcW w:w="1054" w:type="dxa"/>
            <w:vAlign w:val="center"/>
          </w:tcPr>
          <w:p w14:paraId="04459C3A" w14:textId="06792471" w:rsidR="00993514" w:rsidRDefault="00993514" w:rsidP="009935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ry serious</w:t>
            </w:r>
          </w:p>
        </w:tc>
        <w:tc>
          <w:tcPr>
            <w:tcW w:w="1170" w:type="dxa"/>
            <w:vAlign w:val="center"/>
          </w:tcPr>
          <w:p w14:paraId="7D870D2C" w14:textId="47139980" w:rsidR="00993514" w:rsidRDefault="00993514" w:rsidP="009935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</w:p>
        </w:tc>
        <w:tc>
          <w:tcPr>
            <w:tcW w:w="1117" w:type="dxa"/>
            <w:vAlign w:val="center"/>
          </w:tcPr>
          <w:p w14:paraId="4111425A" w14:textId="72640F96" w:rsidR="00993514" w:rsidRDefault="00993514" w:rsidP="009935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07" w:type="dxa"/>
            <w:vAlign w:val="center"/>
          </w:tcPr>
          <w:p w14:paraId="4E2B49CA" w14:textId="3056238F" w:rsidR="00993514" w:rsidRDefault="00993514" w:rsidP="009935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</w:p>
        </w:tc>
        <w:tc>
          <w:tcPr>
            <w:tcW w:w="1087" w:type="dxa"/>
            <w:vAlign w:val="center"/>
          </w:tcPr>
          <w:p w14:paraId="6DBAB514" w14:textId="518DBFE4" w:rsidR="00993514" w:rsidRDefault="00993514" w:rsidP="009935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19" w:type="dxa"/>
            <w:vAlign w:val="center"/>
          </w:tcPr>
          <w:p w14:paraId="2EC1B348" w14:textId="1E98AA27" w:rsidR="00993514" w:rsidRDefault="00993514" w:rsidP="009935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40" w:type="dxa"/>
            <w:vAlign w:val="center"/>
          </w:tcPr>
          <w:p w14:paraId="5807A41A" w14:textId="5F37E5C8" w:rsidR="00993514" w:rsidRDefault="00993514" w:rsidP="009935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915" w:type="dxa"/>
            <w:vAlign w:val="center"/>
          </w:tcPr>
          <w:p w14:paraId="382F5635" w14:textId="2A4B8287" w:rsidR="00993514" w:rsidRPr="001606E2" w:rsidRDefault="00993514" w:rsidP="001606E2">
            <w:pPr>
              <w:pStyle w:val="Nessunaspaziatura"/>
              <w:rPr>
                <w:rFonts w:ascii="Times New Roman" w:hAnsi="Times New Roman" w:cs="Times New Roman"/>
                <w:sz w:val="16"/>
                <w:szCs w:val="16"/>
              </w:rPr>
            </w:pPr>
            <w:r w:rsidRPr="009935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UC</w:t>
            </w:r>
            <w:r w:rsidRPr="00993514">
              <w:rPr>
                <w:rFonts w:ascii="Times New Roman" w:hAnsi="Times New Roman" w:cs="Times New Roman"/>
                <w:sz w:val="16"/>
                <w:szCs w:val="16"/>
              </w:rPr>
              <w:t xml:space="preserve"> 0.75</w:t>
            </w:r>
          </w:p>
        </w:tc>
        <w:tc>
          <w:tcPr>
            <w:tcW w:w="1014" w:type="dxa"/>
            <w:vAlign w:val="center"/>
          </w:tcPr>
          <w:p w14:paraId="0B0B0427" w14:textId="0361B045" w:rsidR="00993514" w:rsidRDefault="00993514" w:rsidP="009935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LOW</w:t>
            </w:r>
          </w:p>
        </w:tc>
      </w:tr>
      <w:tr w:rsidR="001606E2" w14:paraId="11FC6FDF" w14:textId="77777777" w:rsidTr="00C70003">
        <w:tc>
          <w:tcPr>
            <w:tcW w:w="1176" w:type="dxa"/>
            <w:vAlign w:val="center"/>
          </w:tcPr>
          <w:p w14:paraId="25BEFE55" w14:textId="46C5247E" w:rsidR="001606E2" w:rsidRDefault="001606E2" w:rsidP="001606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uane (2013) (Developed model)</w:t>
            </w:r>
          </w:p>
        </w:tc>
        <w:tc>
          <w:tcPr>
            <w:tcW w:w="1441" w:type="dxa"/>
            <w:vAlign w:val="center"/>
          </w:tcPr>
          <w:p w14:paraId="2B2FD9A6" w14:textId="1415C4AD" w:rsidR="001606E2" w:rsidRPr="00C70003" w:rsidRDefault="001606E2" w:rsidP="001606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0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82/324</w:t>
            </w:r>
          </w:p>
        </w:tc>
        <w:tc>
          <w:tcPr>
            <w:tcW w:w="1137" w:type="dxa"/>
            <w:vAlign w:val="center"/>
          </w:tcPr>
          <w:p w14:paraId="65BD75D1" w14:textId="2226DE97" w:rsidR="001606E2" w:rsidRDefault="001606E2" w:rsidP="001606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velopment</w:t>
            </w:r>
          </w:p>
        </w:tc>
        <w:tc>
          <w:tcPr>
            <w:tcW w:w="1054" w:type="dxa"/>
            <w:vAlign w:val="center"/>
          </w:tcPr>
          <w:p w14:paraId="305DBBD4" w14:textId="4836141B" w:rsidR="001606E2" w:rsidRDefault="001606E2" w:rsidP="001606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ry serious</w:t>
            </w:r>
          </w:p>
        </w:tc>
        <w:tc>
          <w:tcPr>
            <w:tcW w:w="1170" w:type="dxa"/>
            <w:vAlign w:val="center"/>
          </w:tcPr>
          <w:p w14:paraId="16FB72E2" w14:textId="5DAE3410" w:rsidR="001606E2" w:rsidRDefault="001606E2" w:rsidP="001606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</w:p>
        </w:tc>
        <w:tc>
          <w:tcPr>
            <w:tcW w:w="1117" w:type="dxa"/>
            <w:vAlign w:val="center"/>
          </w:tcPr>
          <w:p w14:paraId="47730ACA" w14:textId="7F1024FF" w:rsidR="001606E2" w:rsidRDefault="001606E2" w:rsidP="001606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07" w:type="dxa"/>
            <w:vAlign w:val="center"/>
          </w:tcPr>
          <w:p w14:paraId="2371B430" w14:textId="29684D03" w:rsidR="001606E2" w:rsidRDefault="001606E2" w:rsidP="001606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</w:p>
        </w:tc>
        <w:tc>
          <w:tcPr>
            <w:tcW w:w="1087" w:type="dxa"/>
            <w:vAlign w:val="center"/>
          </w:tcPr>
          <w:p w14:paraId="5C1A4FE1" w14:textId="215F4807" w:rsidR="001606E2" w:rsidRDefault="001606E2" w:rsidP="001606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19" w:type="dxa"/>
            <w:vAlign w:val="center"/>
          </w:tcPr>
          <w:p w14:paraId="78775EA6" w14:textId="1DFB4C39" w:rsidR="001606E2" w:rsidRDefault="001606E2" w:rsidP="001606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for sensitivity</w:t>
            </w:r>
          </w:p>
        </w:tc>
        <w:tc>
          <w:tcPr>
            <w:tcW w:w="1040" w:type="dxa"/>
            <w:vAlign w:val="center"/>
          </w:tcPr>
          <w:p w14:paraId="1677066F" w14:textId="4288BFAE" w:rsidR="001606E2" w:rsidRDefault="001606E2" w:rsidP="001606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915" w:type="dxa"/>
            <w:vAlign w:val="center"/>
          </w:tcPr>
          <w:p w14:paraId="1C5C759C" w14:textId="1869366F" w:rsidR="001606E2" w:rsidRPr="001606E2" w:rsidRDefault="001606E2" w:rsidP="001606E2">
            <w:pPr>
              <w:pStyle w:val="Nessunaspaziatura"/>
              <w:rPr>
                <w:rFonts w:ascii="Times New Roman" w:hAnsi="Times New Roman" w:cs="Times New Roman"/>
                <w:sz w:val="16"/>
                <w:szCs w:val="16"/>
              </w:rPr>
            </w:pPr>
            <w:r w:rsidRPr="001606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nsitivity</w:t>
            </w:r>
            <w:r w:rsidRPr="001606E2">
              <w:rPr>
                <w:rFonts w:ascii="Times New Roman" w:hAnsi="Times New Roman" w:cs="Times New Roman"/>
                <w:sz w:val="16"/>
                <w:szCs w:val="16"/>
              </w:rPr>
              <w:t xml:space="preserve"> 99.07%</w:t>
            </w:r>
          </w:p>
          <w:p w14:paraId="2218B2F9" w14:textId="71FBE4DB" w:rsidR="001606E2" w:rsidRPr="001606E2" w:rsidRDefault="001606E2" w:rsidP="001606E2">
            <w:pPr>
              <w:pStyle w:val="Nessunaspaziatura"/>
              <w:rPr>
                <w:rFonts w:ascii="Times New Roman" w:hAnsi="Times New Roman" w:cs="Times New Roman"/>
                <w:sz w:val="16"/>
                <w:szCs w:val="16"/>
              </w:rPr>
            </w:pPr>
            <w:r w:rsidRPr="001606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ecificity</w:t>
            </w:r>
            <w:r w:rsidRPr="001606E2">
              <w:rPr>
                <w:rFonts w:ascii="Times New Roman" w:hAnsi="Times New Roman" w:cs="Times New Roman"/>
                <w:sz w:val="16"/>
                <w:szCs w:val="16"/>
              </w:rPr>
              <w:t xml:space="preserve"> 11.57%</w:t>
            </w:r>
          </w:p>
          <w:p w14:paraId="6F3E9B2D" w14:textId="77777777" w:rsidR="001606E2" w:rsidRPr="00993514" w:rsidRDefault="001606E2" w:rsidP="001606E2">
            <w:pPr>
              <w:pStyle w:val="Nessunaspaziatur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14" w:type="dxa"/>
            <w:vAlign w:val="center"/>
          </w:tcPr>
          <w:p w14:paraId="4FD3F8CB" w14:textId="74083D41" w:rsidR="001606E2" w:rsidRDefault="001606E2" w:rsidP="001606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LOW</w:t>
            </w:r>
          </w:p>
        </w:tc>
      </w:tr>
      <w:tr w:rsidR="001606E2" w14:paraId="3DBA2BC0" w14:textId="77777777" w:rsidTr="00C70003">
        <w:tc>
          <w:tcPr>
            <w:tcW w:w="1176" w:type="dxa"/>
            <w:vAlign w:val="center"/>
          </w:tcPr>
          <w:p w14:paraId="79135AE0" w14:textId="7B22CD43" w:rsidR="001606E2" w:rsidRDefault="001606E2" w:rsidP="001606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0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hrlich (2009)</w:t>
            </w:r>
          </w:p>
        </w:tc>
        <w:tc>
          <w:tcPr>
            <w:tcW w:w="1441" w:type="dxa"/>
            <w:vAlign w:val="center"/>
          </w:tcPr>
          <w:p w14:paraId="769239AF" w14:textId="6C24A6D7" w:rsidR="001606E2" w:rsidRPr="00C70003" w:rsidRDefault="001606E2" w:rsidP="001606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0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5/7</w:t>
            </w:r>
          </w:p>
        </w:tc>
        <w:tc>
          <w:tcPr>
            <w:tcW w:w="1137" w:type="dxa"/>
            <w:vAlign w:val="center"/>
          </w:tcPr>
          <w:p w14:paraId="62BBE795" w14:textId="3AA423E9" w:rsidR="001606E2" w:rsidRDefault="001606E2" w:rsidP="001606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ternal validation</w:t>
            </w:r>
          </w:p>
        </w:tc>
        <w:tc>
          <w:tcPr>
            <w:tcW w:w="1054" w:type="dxa"/>
            <w:vAlign w:val="center"/>
          </w:tcPr>
          <w:p w14:paraId="5DB02674" w14:textId="7077A943" w:rsidR="001606E2" w:rsidRDefault="001606E2" w:rsidP="001606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ry serious</w:t>
            </w:r>
          </w:p>
        </w:tc>
        <w:tc>
          <w:tcPr>
            <w:tcW w:w="1170" w:type="dxa"/>
            <w:vAlign w:val="center"/>
          </w:tcPr>
          <w:p w14:paraId="49C01C7D" w14:textId="55F4A98D" w:rsidR="001606E2" w:rsidRDefault="001606E2" w:rsidP="001606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</w:p>
        </w:tc>
        <w:tc>
          <w:tcPr>
            <w:tcW w:w="1117" w:type="dxa"/>
            <w:vAlign w:val="center"/>
          </w:tcPr>
          <w:p w14:paraId="6A11B3E9" w14:textId="7B37595F" w:rsidR="001606E2" w:rsidRDefault="001606E2" w:rsidP="001606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ious</w:t>
            </w:r>
          </w:p>
        </w:tc>
        <w:tc>
          <w:tcPr>
            <w:tcW w:w="1107" w:type="dxa"/>
            <w:vAlign w:val="center"/>
          </w:tcPr>
          <w:p w14:paraId="442FDCF1" w14:textId="33E09A51" w:rsidR="001606E2" w:rsidRDefault="001606E2" w:rsidP="001606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</w:p>
        </w:tc>
        <w:tc>
          <w:tcPr>
            <w:tcW w:w="1087" w:type="dxa"/>
            <w:vAlign w:val="center"/>
          </w:tcPr>
          <w:p w14:paraId="7B3BE795" w14:textId="460760A0" w:rsidR="001606E2" w:rsidRDefault="001606E2" w:rsidP="001606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19" w:type="dxa"/>
            <w:vAlign w:val="center"/>
          </w:tcPr>
          <w:p w14:paraId="44303DC2" w14:textId="586849B5" w:rsidR="001606E2" w:rsidRDefault="001606E2" w:rsidP="001606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40" w:type="dxa"/>
            <w:vAlign w:val="center"/>
          </w:tcPr>
          <w:p w14:paraId="09BE146C" w14:textId="7E771866" w:rsidR="001606E2" w:rsidRDefault="001606E2" w:rsidP="001606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915" w:type="dxa"/>
            <w:vAlign w:val="center"/>
          </w:tcPr>
          <w:p w14:paraId="293E8141" w14:textId="36C1977F" w:rsidR="001606E2" w:rsidRPr="001606E2" w:rsidRDefault="001606E2" w:rsidP="001606E2">
            <w:pPr>
              <w:pStyle w:val="Nessunaspaziatura"/>
              <w:rPr>
                <w:rFonts w:ascii="Times New Roman" w:hAnsi="Times New Roman" w:cs="Times New Roman"/>
                <w:sz w:val="16"/>
                <w:szCs w:val="16"/>
              </w:rPr>
            </w:pPr>
            <w:r w:rsidRPr="001606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nsitivity</w:t>
            </w:r>
            <w:r w:rsidRPr="001606E2">
              <w:rPr>
                <w:rFonts w:ascii="Times New Roman" w:hAnsi="Times New Roman" w:cs="Times New Roman"/>
                <w:sz w:val="16"/>
                <w:szCs w:val="16"/>
              </w:rPr>
              <w:t xml:space="preserve"> 86%</w:t>
            </w:r>
          </w:p>
          <w:p w14:paraId="5C2217A6" w14:textId="45FDA51A" w:rsidR="001606E2" w:rsidRDefault="001606E2" w:rsidP="001606E2">
            <w:pPr>
              <w:pStyle w:val="Nessunaspaziatura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606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ecificity</w:t>
            </w:r>
            <w:r w:rsidRPr="001606E2">
              <w:rPr>
                <w:rFonts w:ascii="Times New Roman" w:hAnsi="Times New Roman" w:cs="Times New Roman"/>
                <w:sz w:val="16"/>
                <w:szCs w:val="16"/>
              </w:rPr>
              <w:t xml:space="preserve"> 94%</w:t>
            </w:r>
          </w:p>
        </w:tc>
        <w:tc>
          <w:tcPr>
            <w:tcW w:w="1014" w:type="dxa"/>
            <w:vAlign w:val="center"/>
          </w:tcPr>
          <w:p w14:paraId="22F21FC9" w14:textId="514C3E57" w:rsidR="001606E2" w:rsidRDefault="00786C1B" w:rsidP="001606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LOW</w:t>
            </w:r>
          </w:p>
        </w:tc>
      </w:tr>
      <w:tr w:rsidR="001606E2" w14:paraId="3FA058EB" w14:textId="77777777" w:rsidTr="00C70003">
        <w:tc>
          <w:tcPr>
            <w:tcW w:w="1176" w:type="dxa"/>
            <w:vAlign w:val="center"/>
          </w:tcPr>
          <w:p w14:paraId="39D5C544" w14:textId="441F3B6E" w:rsidR="001606E2" w:rsidRPr="00C70003" w:rsidRDefault="001606E2" w:rsidP="001606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0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gelbart (2021) (Model 1)</w:t>
            </w:r>
          </w:p>
        </w:tc>
        <w:tc>
          <w:tcPr>
            <w:tcW w:w="1441" w:type="dxa"/>
            <w:vAlign w:val="center"/>
          </w:tcPr>
          <w:p w14:paraId="58FD8463" w14:textId="089DC7B4" w:rsidR="001606E2" w:rsidRPr="00C70003" w:rsidRDefault="001606E2" w:rsidP="001606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0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5/178</w:t>
            </w:r>
          </w:p>
        </w:tc>
        <w:tc>
          <w:tcPr>
            <w:tcW w:w="1137" w:type="dxa"/>
            <w:vAlign w:val="center"/>
          </w:tcPr>
          <w:p w14:paraId="10CCBD22" w14:textId="160A9D8E" w:rsidR="001606E2" w:rsidRDefault="001606E2" w:rsidP="001606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velopment</w:t>
            </w:r>
          </w:p>
        </w:tc>
        <w:tc>
          <w:tcPr>
            <w:tcW w:w="1054" w:type="dxa"/>
            <w:vAlign w:val="center"/>
          </w:tcPr>
          <w:p w14:paraId="19807BCC" w14:textId="39A5619B" w:rsidR="001606E2" w:rsidRDefault="001606E2" w:rsidP="001606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ry serious</w:t>
            </w:r>
          </w:p>
        </w:tc>
        <w:tc>
          <w:tcPr>
            <w:tcW w:w="1170" w:type="dxa"/>
            <w:vAlign w:val="center"/>
          </w:tcPr>
          <w:p w14:paraId="711A0EA8" w14:textId="26196F33" w:rsidR="001606E2" w:rsidRDefault="001606E2" w:rsidP="001606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</w:p>
        </w:tc>
        <w:tc>
          <w:tcPr>
            <w:tcW w:w="1117" w:type="dxa"/>
            <w:vAlign w:val="center"/>
          </w:tcPr>
          <w:p w14:paraId="0FB14329" w14:textId="7CFDDFC3" w:rsidR="001606E2" w:rsidRDefault="001606E2" w:rsidP="001606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ious</w:t>
            </w:r>
          </w:p>
        </w:tc>
        <w:tc>
          <w:tcPr>
            <w:tcW w:w="1107" w:type="dxa"/>
            <w:vAlign w:val="center"/>
          </w:tcPr>
          <w:p w14:paraId="1E6A46C0" w14:textId="2BF9C088" w:rsidR="001606E2" w:rsidRDefault="001606E2" w:rsidP="001606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</w:p>
        </w:tc>
        <w:tc>
          <w:tcPr>
            <w:tcW w:w="1087" w:type="dxa"/>
            <w:vAlign w:val="center"/>
          </w:tcPr>
          <w:p w14:paraId="6E28F8D5" w14:textId="2412A8F4" w:rsidR="001606E2" w:rsidRDefault="001606E2" w:rsidP="001606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19" w:type="dxa"/>
            <w:vAlign w:val="center"/>
          </w:tcPr>
          <w:p w14:paraId="34DEEF5A" w14:textId="3E8268C2" w:rsidR="001606E2" w:rsidRDefault="001606E2" w:rsidP="001606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40" w:type="dxa"/>
            <w:vAlign w:val="center"/>
          </w:tcPr>
          <w:p w14:paraId="67911FCB" w14:textId="39EFECBA" w:rsidR="001606E2" w:rsidRDefault="001606E2" w:rsidP="001606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915" w:type="dxa"/>
            <w:vAlign w:val="center"/>
          </w:tcPr>
          <w:p w14:paraId="457D8F41" w14:textId="436EDF72" w:rsidR="001606E2" w:rsidRPr="001606E2" w:rsidRDefault="001606E2" w:rsidP="001606E2">
            <w:pPr>
              <w:pStyle w:val="Nessunaspaziatura"/>
              <w:rPr>
                <w:rFonts w:ascii="Times New Roman" w:hAnsi="Times New Roman" w:cs="Times New Roman"/>
                <w:sz w:val="16"/>
                <w:szCs w:val="16"/>
              </w:rPr>
            </w:pPr>
            <w:r w:rsidRPr="001606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UC</w:t>
            </w:r>
            <w:r w:rsidRPr="001606E2">
              <w:rPr>
                <w:rFonts w:ascii="Times New Roman" w:hAnsi="Times New Roman" w:cs="Times New Roman"/>
                <w:sz w:val="16"/>
                <w:szCs w:val="16"/>
              </w:rPr>
              <w:t xml:space="preserve"> 0.83</w:t>
            </w:r>
          </w:p>
        </w:tc>
        <w:tc>
          <w:tcPr>
            <w:tcW w:w="1014" w:type="dxa"/>
            <w:vAlign w:val="center"/>
          </w:tcPr>
          <w:p w14:paraId="7CED88A7" w14:textId="0629C4D8" w:rsidR="001606E2" w:rsidRDefault="00786C1B" w:rsidP="001606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VERY </w:t>
            </w:r>
            <w:r w:rsidR="001606E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LOW</w:t>
            </w:r>
          </w:p>
        </w:tc>
      </w:tr>
      <w:tr w:rsidR="001606E2" w14:paraId="71B30291" w14:textId="77777777" w:rsidTr="00C70003">
        <w:tc>
          <w:tcPr>
            <w:tcW w:w="1176" w:type="dxa"/>
            <w:vAlign w:val="center"/>
          </w:tcPr>
          <w:p w14:paraId="7831FBA4" w14:textId="38395255" w:rsidR="001606E2" w:rsidRPr="00C70003" w:rsidRDefault="001606E2" w:rsidP="001606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0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gelbart (2021) (Model 1)</w:t>
            </w:r>
          </w:p>
        </w:tc>
        <w:tc>
          <w:tcPr>
            <w:tcW w:w="1441" w:type="dxa"/>
            <w:vAlign w:val="center"/>
          </w:tcPr>
          <w:p w14:paraId="308FC6D4" w14:textId="0A186691" w:rsidR="001606E2" w:rsidRPr="00C70003" w:rsidRDefault="001606E2" w:rsidP="001606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0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5/178</w:t>
            </w:r>
          </w:p>
        </w:tc>
        <w:tc>
          <w:tcPr>
            <w:tcW w:w="1137" w:type="dxa"/>
            <w:vAlign w:val="center"/>
          </w:tcPr>
          <w:p w14:paraId="16CB7D6C" w14:textId="65237A6D" w:rsidR="001606E2" w:rsidRDefault="001606E2" w:rsidP="001606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velopment</w:t>
            </w:r>
          </w:p>
        </w:tc>
        <w:tc>
          <w:tcPr>
            <w:tcW w:w="1054" w:type="dxa"/>
            <w:vAlign w:val="center"/>
          </w:tcPr>
          <w:p w14:paraId="179759E0" w14:textId="1D1C98D1" w:rsidR="001606E2" w:rsidRDefault="001606E2" w:rsidP="001606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ry serious</w:t>
            </w:r>
          </w:p>
        </w:tc>
        <w:tc>
          <w:tcPr>
            <w:tcW w:w="1170" w:type="dxa"/>
            <w:vAlign w:val="center"/>
          </w:tcPr>
          <w:p w14:paraId="245F9E59" w14:textId="6D1F4F02" w:rsidR="001606E2" w:rsidRDefault="001606E2" w:rsidP="001606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</w:p>
        </w:tc>
        <w:tc>
          <w:tcPr>
            <w:tcW w:w="1117" w:type="dxa"/>
            <w:vAlign w:val="center"/>
          </w:tcPr>
          <w:p w14:paraId="034A8A1D" w14:textId="6526EBB2" w:rsidR="001606E2" w:rsidRDefault="001606E2" w:rsidP="001606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ious</w:t>
            </w:r>
          </w:p>
        </w:tc>
        <w:tc>
          <w:tcPr>
            <w:tcW w:w="1107" w:type="dxa"/>
            <w:vAlign w:val="center"/>
          </w:tcPr>
          <w:p w14:paraId="5DA11C7A" w14:textId="3733AF08" w:rsidR="001606E2" w:rsidRDefault="001606E2" w:rsidP="001606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7" w:type="dxa"/>
            <w:vAlign w:val="center"/>
          </w:tcPr>
          <w:p w14:paraId="08CE5908" w14:textId="56B76622" w:rsidR="001606E2" w:rsidRDefault="001606E2" w:rsidP="001606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19" w:type="dxa"/>
            <w:vAlign w:val="center"/>
          </w:tcPr>
          <w:p w14:paraId="6F3A30D1" w14:textId="2FD41C6D" w:rsidR="001606E2" w:rsidRDefault="001606E2" w:rsidP="001606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for specificity</w:t>
            </w:r>
          </w:p>
        </w:tc>
        <w:tc>
          <w:tcPr>
            <w:tcW w:w="1040" w:type="dxa"/>
            <w:vAlign w:val="center"/>
          </w:tcPr>
          <w:p w14:paraId="266FA283" w14:textId="308D2C94" w:rsidR="001606E2" w:rsidRDefault="001606E2" w:rsidP="001606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915" w:type="dxa"/>
            <w:vAlign w:val="center"/>
          </w:tcPr>
          <w:p w14:paraId="1480506F" w14:textId="14FAE3C1" w:rsidR="001606E2" w:rsidRPr="001606E2" w:rsidRDefault="001606E2" w:rsidP="001606E2">
            <w:pPr>
              <w:pStyle w:val="Nessunaspaziatura"/>
              <w:rPr>
                <w:rFonts w:ascii="Times New Roman" w:hAnsi="Times New Roman" w:cs="Times New Roman"/>
                <w:sz w:val="16"/>
                <w:szCs w:val="16"/>
              </w:rPr>
            </w:pPr>
            <w:r w:rsidRPr="001606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nsitivity</w:t>
            </w:r>
            <w:r w:rsidRPr="001606E2">
              <w:rPr>
                <w:rFonts w:ascii="Times New Roman" w:hAnsi="Times New Roman" w:cs="Times New Roman"/>
                <w:sz w:val="16"/>
                <w:szCs w:val="16"/>
              </w:rPr>
              <w:t xml:space="preserve"> 61.1% (95% CI 53.2% to 68.9%)</w:t>
            </w:r>
          </w:p>
          <w:p w14:paraId="199A729E" w14:textId="39A2ABAC" w:rsidR="001606E2" w:rsidRPr="001606E2" w:rsidRDefault="001606E2" w:rsidP="001606E2">
            <w:pPr>
              <w:pStyle w:val="Nessunaspaziatura"/>
              <w:rPr>
                <w:rFonts w:ascii="Times New Roman" w:hAnsi="Times New Roman" w:cs="Times New Roman"/>
                <w:sz w:val="16"/>
                <w:szCs w:val="16"/>
              </w:rPr>
            </w:pPr>
            <w:r w:rsidRPr="001606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ecificity</w:t>
            </w:r>
            <w:r w:rsidRPr="001606E2">
              <w:rPr>
                <w:rFonts w:ascii="Times New Roman" w:hAnsi="Times New Roman" w:cs="Times New Roman"/>
                <w:sz w:val="16"/>
                <w:szCs w:val="16"/>
              </w:rPr>
              <w:t xml:space="preserve"> 93.7% (95% CI 92.3% to 95.0%)</w:t>
            </w:r>
          </w:p>
          <w:p w14:paraId="23BA3450" w14:textId="77777777" w:rsidR="001606E2" w:rsidRPr="001606E2" w:rsidRDefault="001606E2" w:rsidP="001606E2">
            <w:pPr>
              <w:pStyle w:val="Nessunaspaziatur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14" w:type="dxa"/>
            <w:vAlign w:val="center"/>
          </w:tcPr>
          <w:p w14:paraId="3975A7CC" w14:textId="65021CE4" w:rsidR="001606E2" w:rsidRDefault="00786C1B" w:rsidP="001606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VERY </w:t>
            </w:r>
            <w:r w:rsidR="001606E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LOW</w:t>
            </w:r>
          </w:p>
        </w:tc>
      </w:tr>
      <w:tr w:rsidR="001606E2" w14:paraId="3AD25112" w14:textId="77777777" w:rsidTr="00C70003">
        <w:tc>
          <w:tcPr>
            <w:tcW w:w="1176" w:type="dxa"/>
            <w:vAlign w:val="center"/>
          </w:tcPr>
          <w:p w14:paraId="36F0CD4A" w14:textId="40C721A2" w:rsidR="001606E2" w:rsidRDefault="001606E2" w:rsidP="001606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0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gelbart (2021) (Model 2)</w:t>
            </w:r>
          </w:p>
        </w:tc>
        <w:tc>
          <w:tcPr>
            <w:tcW w:w="1441" w:type="dxa"/>
            <w:vAlign w:val="center"/>
          </w:tcPr>
          <w:p w14:paraId="4F006EBE" w14:textId="2802EC08" w:rsidR="001606E2" w:rsidRPr="00C70003" w:rsidRDefault="001606E2" w:rsidP="001606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0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5/178</w:t>
            </w:r>
          </w:p>
        </w:tc>
        <w:tc>
          <w:tcPr>
            <w:tcW w:w="1137" w:type="dxa"/>
            <w:vAlign w:val="center"/>
          </w:tcPr>
          <w:p w14:paraId="5EA54736" w14:textId="542C0E81" w:rsidR="001606E2" w:rsidRDefault="001606E2" w:rsidP="001606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velopment</w:t>
            </w:r>
          </w:p>
        </w:tc>
        <w:tc>
          <w:tcPr>
            <w:tcW w:w="1054" w:type="dxa"/>
            <w:vAlign w:val="center"/>
          </w:tcPr>
          <w:p w14:paraId="05A9DACE" w14:textId="189E514D" w:rsidR="001606E2" w:rsidRDefault="001606E2" w:rsidP="001606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ry serious</w:t>
            </w:r>
          </w:p>
        </w:tc>
        <w:tc>
          <w:tcPr>
            <w:tcW w:w="1170" w:type="dxa"/>
            <w:vAlign w:val="center"/>
          </w:tcPr>
          <w:p w14:paraId="603BD1CC" w14:textId="38CBBD5C" w:rsidR="001606E2" w:rsidRDefault="001606E2" w:rsidP="001606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</w:p>
        </w:tc>
        <w:tc>
          <w:tcPr>
            <w:tcW w:w="1117" w:type="dxa"/>
            <w:vAlign w:val="center"/>
          </w:tcPr>
          <w:p w14:paraId="71EC6B74" w14:textId="327E37D9" w:rsidR="001606E2" w:rsidRDefault="001606E2" w:rsidP="001606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ious</w:t>
            </w:r>
          </w:p>
        </w:tc>
        <w:tc>
          <w:tcPr>
            <w:tcW w:w="1107" w:type="dxa"/>
            <w:vAlign w:val="center"/>
          </w:tcPr>
          <w:p w14:paraId="15E33402" w14:textId="1227F63C" w:rsidR="001606E2" w:rsidRDefault="001606E2" w:rsidP="001606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</w:p>
        </w:tc>
        <w:tc>
          <w:tcPr>
            <w:tcW w:w="1087" w:type="dxa"/>
            <w:vAlign w:val="center"/>
          </w:tcPr>
          <w:p w14:paraId="484EF5BC" w14:textId="7AE84F69" w:rsidR="001606E2" w:rsidRDefault="001606E2" w:rsidP="001606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19" w:type="dxa"/>
            <w:vAlign w:val="center"/>
          </w:tcPr>
          <w:p w14:paraId="1836124E" w14:textId="75009053" w:rsidR="001606E2" w:rsidRDefault="001606E2" w:rsidP="001606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40" w:type="dxa"/>
            <w:vAlign w:val="center"/>
          </w:tcPr>
          <w:p w14:paraId="6D68E81D" w14:textId="44597629" w:rsidR="001606E2" w:rsidRDefault="001606E2" w:rsidP="001606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915" w:type="dxa"/>
            <w:vAlign w:val="center"/>
          </w:tcPr>
          <w:p w14:paraId="6C9DA010" w14:textId="7E049DD5" w:rsidR="001606E2" w:rsidRDefault="001606E2" w:rsidP="001606E2">
            <w:pPr>
              <w:pStyle w:val="Nessunaspaziatura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606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UC</w:t>
            </w:r>
            <w:r w:rsidRPr="001606E2">
              <w:rPr>
                <w:rFonts w:ascii="Times New Roman" w:hAnsi="Times New Roman" w:cs="Times New Roman"/>
                <w:sz w:val="16"/>
                <w:szCs w:val="16"/>
              </w:rPr>
              <w:t xml:space="preserve"> 0.66</w:t>
            </w:r>
          </w:p>
        </w:tc>
        <w:tc>
          <w:tcPr>
            <w:tcW w:w="1014" w:type="dxa"/>
            <w:vAlign w:val="center"/>
          </w:tcPr>
          <w:p w14:paraId="761265A5" w14:textId="046BD3A0" w:rsidR="001606E2" w:rsidRDefault="001606E2" w:rsidP="001606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VERY LOW</w:t>
            </w:r>
          </w:p>
        </w:tc>
      </w:tr>
      <w:tr w:rsidR="001606E2" w14:paraId="0A27D571" w14:textId="77777777" w:rsidTr="00C70003">
        <w:tc>
          <w:tcPr>
            <w:tcW w:w="1176" w:type="dxa"/>
            <w:vAlign w:val="center"/>
          </w:tcPr>
          <w:p w14:paraId="0CDE0C33" w14:textId="7872A7DB" w:rsidR="001606E2" w:rsidRPr="00C70003" w:rsidRDefault="001606E2" w:rsidP="001606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0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Engelbart (2021) (Model 2)</w:t>
            </w:r>
          </w:p>
        </w:tc>
        <w:tc>
          <w:tcPr>
            <w:tcW w:w="1441" w:type="dxa"/>
            <w:vAlign w:val="center"/>
          </w:tcPr>
          <w:p w14:paraId="3D86C6D0" w14:textId="619E7830" w:rsidR="001606E2" w:rsidRPr="00C70003" w:rsidRDefault="001606E2" w:rsidP="001606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0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5/178</w:t>
            </w:r>
          </w:p>
        </w:tc>
        <w:tc>
          <w:tcPr>
            <w:tcW w:w="1137" w:type="dxa"/>
            <w:vAlign w:val="center"/>
          </w:tcPr>
          <w:p w14:paraId="7685DB92" w14:textId="1775BE8E" w:rsidR="001606E2" w:rsidRDefault="001606E2" w:rsidP="001606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velopment</w:t>
            </w:r>
          </w:p>
        </w:tc>
        <w:tc>
          <w:tcPr>
            <w:tcW w:w="1054" w:type="dxa"/>
            <w:vAlign w:val="center"/>
          </w:tcPr>
          <w:p w14:paraId="08457138" w14:textId="1B1BFD65" w:rsidR="001606E2" w:rsidRDefault="001606E2" w:rsidP="001606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ry serious</w:t>
            </w:r>
          </w:p>
        </w:tc>
        <w:tc>
          <w:tcPr>
            <w:tcW w:w="1170" w:type="dxa"/>
            <w:vAlign w:val="center"/>
          </w:tcPr>
          <w:p w14:paraId="6B152A83" w14:textId="1BD4BAD3" w:rsidR="001606E2" w:rsidRDefault="001606E2" w:rsidP="001606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</w:p>
        </w:tc>
        <w:tc>
          <w:tcPr>
            <w:tcW w:w="1117" w:type="dxa"/>
            <w:vAlign w:val="center"/>
          </w:tcPr>
          <w:p w14:paraId="260CD422" w14:textId="4B0FEDCB" w:rsidR="001606E2" w:rsidRDefault="001606E2" w:rsidP="001606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ious</w:t>
            </w:r>
          </w:p>
        </w:tc>
        <w:tc>
          <w:tcPr>
            <w:tcW w:w="1107" w:type="dxa"/>
            <w:vAlign w:val="center"/>
          </w:tcPr>
          <w:p w14:paraId="5532EF99" w14:textId="2BF4A98E" w:rsidR="001606E2" w:rsidRDefault="001606E2" w:rsidP="001606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7" w:type="dxa"/>
            <w:vAlign w:val="center"/>
          </w:tcPr>
          <w:p w14:paraId="1E1E92DB" w14:textId="6BD563AD" w:rsidR="001606E2" w:rsidRDefault="001606E2" w:rsidP="001606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19" w:type="dxa"/>
            <w:vAlign w:val="center"/>
          </w:tcPr>
          <w:p w14:paraId="15F49FF9" w14:textId="43FB433D" w:rsidR="001606E2" w:rsidRDefault="001606E2" w:rsidP="001606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, for specificity</w:t>
            </w:r>
          </w:p>
        </w:tc>
        <w:tc>
          <w:tcPr>
            <w:tcW w:w="1040" w:type="dxa"/>
            <w:vAlign w:val="center"/>
          </w:tcPr>
          <w:p w14:paraId="64A9C0B6" w14:textId="50C35B50" w:rsidR="001606E2" w:rsidRDefault="001606E2" w:rsidP="001606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915" w:type="dxa"/>
            <w:vAlign w:val="center"/>
          </w:tcPr>
          <w:p w14:paraId="2AE699D0" w14:textId="7799BD36" w:rsidR="001606E2" w:rsidRPr="001606E2" w:rsidRDefault="001606E2" w:rsidP="001606E2">
            <w:pPr>
              <w:pStyle w:val="Nessunaspaziatura"/>
              <w:rPr>
                <w:rFonts w:ascii="Times New Roman" w:hAnsi="Times New Roman" w:cs="Times New Roman"/>
                <w:sz w:val="16"/>
                <w:szCs w:val="16"/>
              </w:rPr>
            </w:pPr>
            <w:r w:rsidRPr="001606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nsitivity</w:t>
            </w:r>
            <w:r w:rsidRPr="001606E2">
              <w:rPr>
                <w:rFonts w:ascii="Times New Roman" w:hAnsi="Times New Roman" w:cs="Times New Roman"/>
                <w:sz w:val="16"/>
                <w:szCs w:val="16"/>
              </w:rPr>
              <w:t xml:space="preserve"> 8.1% (95% CI 2.4% to 13.9%)</w:t>
            </w:r>
          </w:p>
          <w:p w14:paraId="6BA787BE" w14:textId="7C4203B2" w:rsidR="001606E2" w:rsidRPr="001606E2" w:rsidRDefault="001606E2" w:rsidP="001606E2">
            <w:pPr>
              <w:pStyle w:val="Nessunaspaziatura"/>
              <w:rPr>
                <w:rFonts w:ascii="Times New Roman" w:hAnsi="Times New Roman" w:cs="Times New Roman"/>
                <w:sz w:val="16"/>
                <w:szCs w:val="16"/>
              </w:rPr>
            </w:pPr>
            <w:r w:rsidRPr="001606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ecificity</w:t>
            </w:r>
            <w:r w:rsidRPr="001606E2">
              <w:rPr>
                <w:rFonts w:ascii="Times New Roman" w:hAnsi="Times New Roman" w:cs="Times New Roman"/>
                <w:sz w:val="16"/>
                <w:szCs w:val="16"/>
              </w:rPr>
              <w:t xml:space="preserve"> 97.4% (95% CI 96.5% to 98.2%)</w:t>
            </w:r>
          </w:p>
          <w:p w14:paraId="5F52FB3B" w14:textId="77777777" w:rsidR="001606E2" w:rsidRPr="001606E2" w:rsidRDefault="001606E2" w:rsidP="001606E2">
            <w:pPr>
              <w:pStyle w:val="Nessunaspaziatura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14" w:type="dxa"/>
            <w:vAlign w:val="center"/>
          </w:tcPr>
          <w:p w14:paraId="0D7CDC9B" w14:textId="6B001BD2" w:rsidR="001606E2" w:rsidRDefault="00786C1B" w:rsidP="001606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VERY </w:t>
            </w:r>
            <w:r w:rsidR="001606E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LOW</w:t>
            </w:r>
          </w:p>
        </w:tc>
      </w:tr>
      <w:tr w:rsidR="001606E2" w14:paraId="76B087A6" w14:textId="77777777" w:rsidTr="00C70003">
        <w:tc>
          <w:tcPr>
            <w:tcW w:w="1176" w:type="dxa"/>
            <w:vAlign w:val="center"/>
          </w:tcPr>
          <w:p w14:paraId="48EDACBF" w14:textId="68AF85B6" w:rsidR="001606E2" w:rsidRDefault="001606E2" w:rsidP="001606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0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thoven (2016)</w:t>
            </w:r>
          </w:p>
        </w:tc>
        <w:tc>
          <w:tcPr>
            <w:tcW w:w="1441" w:type="dxa"/>
            <w:vAlign w:val="center"/>
          </w:tcPr>
          <w:p w14:paraId="61090004" w14:textId="47990B55" w:rsidR="001606E2" w:rsidRPr="00C70003" w:rsidRDefault="001606E2" w:rsidP="001606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0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9/33</w:t>
            </w:r>
          </w:p>
        </w:tc>
        <w:tc>
          <w:tcPr>
            <w:tcW w:w="1137" w:type="dxa"/>
            <w:vAlign w:val="center"/>
          </w:tcPr>
          <w:p w14:paraId="3152711F" w14:textId="274019B1" w:rsidR="001606E2" w:rsidRDefault="001606E2" w:rsidP="001606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velopment</w:t>
            </w:r>
          </w:p>
        </w:tc>
        <w:tc>
          <w:tcPr>
            <w:tcW w:w="1054" w:type="dxa"/>
            <w:vAlign w:val="center"/>
          </w:tcPr>
          <w:p w14:paraId="42CA79AB" w14:textId="0CA1B039" w:rsidR="001606E2" w:rsidRDefault="001606E2" w:rsidP="001606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ry serious</w:t>
            </w:r>
          </w:p>
        </w:tc>
        <w:tc>
          <w:tcPr>
            <w:tcW w:w="1170" w:type="dxa"/>
            <w:vAlign w:val="center"/>
          </w:tcPr>
          <w:p w14:paraId="6CAA72EE" w14:textId="7B2C5759" w:rsidR="001606E2" w:rsidRDefault="001606E2" w:rsidP="001606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</w:p>
        </w:tc>
        <w:tc>
          <w:tcPr>
            <w:tcW w:w="1117" w:type="dxa"/>
            <w:vAlign w:val="center"/>
          </w:tcPr>
          <w:p w14:paraId="6207FE2F" w14:textId="23F39EF7" w:rsidR="001606E2" w:rsidRDefault="001606E2" w:rsidP="001606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ious</w:t>
            </w:r>
          </w:p>
        </w:tc>
        <w:tc>
          <w:tcPr>
            <w:tcW w:w="1107" w:type="dxa"/>
            <w:vAlign w:val="center"/>
          </w:tcPr>
          <w:p w14:paraId="67AF364D" w14:textId="0D74A0F7" w:rsidR="001606E2" w:rsidRDefault="001606E2" w:rsidP="001606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7" w:type="dxa"/>
            <w:vAlign w:val="center"/>
          </w:tcPr>
          <w:p w14:paraId="47C31106" w14:textId="3D3B66E1" w:rsidR="001606E2" w:rsidRDefault="001606E2" w:rsidP="001606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19" w:type="dxa"/>
            <w:vAlign w:val="center"/>
          </w:tcPr>
          <w:p w14:paraId="2170DFFC" w14:textId="0DF09FFB" w:rsidR="001606E2" w:rsidRDefault="001606E2" w:rsidP="001606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40" w:type="dxa"/>
            <w:vAlign w:val="center"/>
          </w:tcPr>
          <w:p w14:paraId="024D80FF" w14:textId="3716CD86" w:rsidR="001606E2" w:rsidRDefault="001606E2" w:rsidP="001606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915" w:type="dxa"/>
            <w:vAlign w:val="center"/>
          </w:tcPr>
          <w:p w14:paraId="725A5DD2" w14:textId="30A98E2E" w:rsidR="001606E2" w:rsidRPr="001606E2" w:rsidRDefault="001606E2" w:rsidP="001606E2">
            <w:pPr>
              <w:pStyle w:val="Nessunaspaziatura"/>
              <w:rPr>
                <w:rFonts w:ascii="Times New Roman" w:hAnsi="Times New Roman" w:cs="Times New Roman"/>
                <w:sz w:val="16"/>
                <w:szCs w:val="16"/>
              </w:rPr>
            </w:pPr>
            <w:r w:rsidRPr="001606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UC</w:t>
            </w:r>
            <w:r w:rsidRPr="001606E2">
              <w:rPr>
                <w:rFonts w:ascii="Times New Roman" w:hAnsi="Times New Roman" w:cs="Times New Roman"/>
                <w:sz w:val="16"/>
                <w:szCs w:val="16"/>
              </w:rPr>
              <w:t xml:space="preserve"> 0.78 (range 0.69 to 0.87)</w:t>
            </w:r>
          </w:p>
        </w:tc>
        <w:tc>
          <w:tcPr>
            <w:tcW w:w="1014" w:type="dxa"/>
            <w:vAlign w:val="center"/>
          </w:tcPr>
          <w:p w14:paraId="0FCE416C" w14:textId="34946CC4" w:rsidR="001606E2" w:rsidRDefault="00786C1B" w:rsidP="001606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VERY </w:t>
            </w:r>
            <w:r w:rsidR="001606E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LOW</w:t>
            </w:r>
          </w:p>
        </w:tc>
      </w:tr>
      <w:tr w:rsidR="001606E2" w14:paraId="7EA3B04D" w14:textId="77777777" w:rsidTr="00C70003">
        <w:tc>
          <w:tcPr>
            <w:tcW w:w="1176" w:type="dxa"/>
            <w:vAlign w:val="center"/>
          </w:tcPr>
          <w:p w14:paraId="43F6FC0B" w14:textId="2FC00899" w:rsidR="001606E2" w:rsidRPr="00C70003" w:rsidRDefault="001606E2" w:rsidP="001606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0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thoven (2016)</w:t>
            </w:r>
          </w:p>
        </w:tc>
        <w:tc>
          <w:tcPr>
            <w:tcW w:w="1441" w:type="dxa"/>
            <w:vAlign w:val="center"/>
          </w:tcPr>
          <w:p w14:paraId="752FFE0C" w14:textId="7516A2C1" w:rsidR="001606E2" w:rsidRPr="00C70003" w:rsidRDefault="001606E2" w:rsidP="001606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0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9/33</w:t>
            </w:r>
          </w:p>
        </w:tc>
        <w:tc>
          <w:tcPr>
            <w:tcW w:w="1137" w:type="dxa"/>
            <w:vAlign w:val="center"/>
          </w:tcPr>
          <w:p w14:paraId="4D31FA36" w14:textId="006EC9C4" w:rsidR="001606E2" w:rsidRDefault="001606E2" w:rsidP="001606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velopment</w:t>
            </w:r>
          </w:p>
        </w:tc>
        <w:tc>
          <w:tcPr>
            <w:tcW w:w="1054" w:type="dxa"/>
            <w:vAlign w:val="center"/>
          </w:tcPr>
          <w:p w14:paraId="1158BA2B" w14:textId="353F1D39" w:rsidR="001606E2" w:rsidRDefault="001606E2" w:rsidP="001606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ry serious</w:t>
            </w:r>
          </w:p>
        </w:tc>
        <w:tc>
          <w:tcPr>
            <w:tcW w:w="1170" w:type="dxa"/>
            <w:vAlign w:val="center"/>
          </w:tcPr>
          <w:p w14:paraId="13EAC137" w14:textId="5150F650" w:rsidR="001606E2" w:rsidRDefault="001606E2" w:rsidP="001606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</w:p>
        </w:tc>
        <w:tc>
          <w:tcPr>
            <w:tcW w:w="1117" w:type="dxa"/>
            <w:vAlign w:val="center"/>
          </w:tcPr>
          <w:p w14:paraId="30031A4C" w14:textId="2A0641E7" w:rsidR="001606E2" w:rsidRDefault="001606E2" w:rsidP="001606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ious</w:t>
            </w:r>
          </w:p>
        </w:tc>
        <w:tc>
          <w:tcPr>
            <w:tcW w:w="1107" w:type="dxa"/>
            <w:vAlign w:val="center"/>
          </w:tcPr>
          <w:p w14:paraId="02149BBF" w14:textId="4D1B0D30" w:rsidR="001606E2" w:rsidRDefault="001606E2" w:rsidP="001606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7" w:type="dxa"/>
            <w:vAlign w:val="center"/>
          </w:tcPr>
          <w:p w14:paraId="6BA7A276" w14:textId="21D5D536" w:rsidR="001606E2" w:rsidRDefault="001606E2" w:rsidP="001606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19" w:type="dxa"/>
            <w:vAlign w:val="center"/>
          </w:tcPr>
          <w:p w14:paraId="19106BED" w14:textId="422D495C" w:rsidR="001606E2" w:rsidRDefault="001606E2" w:rsidP="001606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40" w:type="dxa"/>
            <w:vAlign w:val="center"/>
          </w:tcPr>
          <w:p w14:paraId="26093299" w14:textId="66B68EE8" w:rsidR="001606E2" w:rsidRDefault="001606E2" w:rsidP="001606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915" w:type="dxa"/>
            <w:vAlign w:val="center"/>
          </w:tcPr>
          <w:p w14:paraId="22CFE4B6" w14:textId="77777777" w:rsidR="001606E2" w:rsidRPr="001606E2" w:rsidRDefault="001606E2" w:rsidP="001606E2">
            <w:pPr>
              <w:pStyle w:val="Nessunaspaziatura"/>
              <w:rPr>
                <w:rFonts w:ascii="Times New Roman" w:hAnsi="Times New Roman" w:cs="Times New Roman"/>
                <w:sz w:val="16"/>
                <w:szCs w:val="16"/>
              </w:rPr>
            </w:pPr>
            <w:r w:rsidRPr="001606E2">
              <w:rPr>
                <w:rFonts w:ascii="Times New Roman" w:hAnsi="Times New Roman" w:cs="Times New Roman"/>
                <w:sz w:val="16"/>
                <w:szCs w:val="16"/>
              </w:rPr>
              <w:sym w:font="Symbol" w:char="F0B3"/>
            </w:r>
            <w:r w:rsidRPr="001606E2">
              <w:rPr>
                <w:rFonts w:ascii="Times New Roman" w:hAnsi="Times New Roman" w:cs="Times New Roman"/>
                <w:sz w:val="16"/>
                <w:szCs w:val="16"/>
              </w:rPr>
              <w:t xml:space="preserve"> 1 positive feature: </w:t>
            </w:r>
          </w:p>
          <w:p w14:paraId="1C85CF9E" w14:textId="77777777" w:rsidR="001606E2" w:rsidRPr="001606E2" w:rsidRDefault="001606E2" w:rsidP="001606E2">
            <w:pPr>
              <w:pStyle w:val="Nessunaspaziatura"/>
              <w:rPr>
                <w:rFonts w:ascii="Times New Roman" w:hAnsi="Times New Roman" w:cs="Times New Roman"/>
                <w:sz w:val="16"/>
                <w:szCs w:val="16"/>
              </w:rPr>
            </w:pPr>
            <w:r w:rsidRPr="001606E2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1606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nsitivity</w:t>
            </w:r>
            <w:r w:rsidRPr="001606E2">
              <w:rPr>
                <w:rFonts w:ascii="Times New Roman" w:hAnsi="Times New Roman" w:cs="Times New Roman"/>
                <w:sz w:val="16"/>
                <w:szCs w:val="16"/>
              </w:rPr>
              <w:t xml:space="preserve"> 88% (95% CI 77% to 995)</w:t>
            </w:r>
          </w:p>
          <w:p w14:paraId="547AAE66" w14:textId="77777777" w:rsidR="001606E2" w:rsidRPr="001606E2" w:rsidRDefault="001606E2" w:rsidP="001606E2">
            <w:pPr>
              <w:pStyle w:val="Nessunaspaziatura"/>
              <w:rPr>
                <w:rFonts w:ascii="Times New Roman" w:hAnsi="Times New Roman" w:cs="Times New Roman"/>
                <w:sz w:val="16"/>
                <w:szCs w:val="16"/>
              </w:rPr>
            </w:pPr>
            <w:r w:rsidRPr="001606E2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1606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ecificity</w:t>
            </w:r>
            <w:r w:rsidRPr="001606E2">
              <w:rPr>
                <w:rFonts w:ascii="Times New Roman" w:hAnsi="Times New Roman" w:cs="Times New Roman"/>
                <w:sz w:val="16"/>
                <w:szCs w:val="16"/>
              </w:rPr>
              <w:t xml:space="preserve"> 42% (95% CI 38% to 46%)</w:t>
            </w:r>
          </w:p>
          <w:p w14:paraId="18CFAC7A" w14:textId="77777777" w:rsidR="001606E2" w:rsidRPr="001606E2" w:rsidRDefault="001606E2" w:rsidP="001606E2">
            <w:pPr>
              <w:pStyle w:val="Nessunaspaziatura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2187912" w14:textId="77777777" w:rsidR="001606E2" w:rsidRPr="001606E2" w:rsidRDefault="001606E2" w:rsidP="001606E2">
            <w:pPr>
              <w:pStyle w:val="Nessunaspaziatura"/>
              <w:rPr>
                <w:rFonts w:ascii="Times New Roman" w:hAnsi="Times New Roman" w:cs="Times New Roman"/>
                <w:sz w:val="16"/>
                <w:szCs w:val="16"/>
              </w:rPr>
            </w:pPr>
            <w:r w:rsidRPr="001606E2">
              <w:rPr>
                <w:rFonts w:ascii="Times New Roman" w:hAnsi="Times New Roman" w:cs="Times New Roman"/>
                <w:sz w:val="16"/>
                <w:szCs w:val="16"/>
              </w:rPr>
              <w:sym w:font="Symbol" w:char="F0B3"/>
            </w:r>
            <w:r w:rsidRPr="001606E2">
              <w:rPr>
                <w:rFonts w:ascii="Times New Roman" w:hAnsi="Times New Roman" w:cs="Times New Roman"/>
                <w:sz w:val="16"/>
                <w:szCs w:val="16"/>
              </w:rPr>
              <w:t xml:space="preserve"> 2 positive features: </w:t>
            </w:r>
          </w:p>
          <w:p w14:paraId="2FE98AF4" w14:textId="77777777" w:rsidR="001606E2" w:rsidRPr="001606E2" w:rsidRDefault="001606E2" w:rsidP="001606E2">
            <w:pPr>
              <w:pStyle w:val="Nessunaspaziatura"/>
              <w:rPr>
                <w:rFonts w:ascii="Times New Roman" w:hAnsi="Times New Roman" w:cs="Times New Roman"/>
                <w:sz w:val="16"/>
                <w:szCs w:val="16"/>
              </w:rPr>
            </w:pPr>
            <w:r w:rsidRPr="001606E2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1606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nsitivity</w:t>
            </w:r>
            <w:r w:rsidRPr="001606E2">
              <w:rPr>
                <w:rFonts w:ascii="Times New Roman" w:hAnsi="Times New Roman" w:cs="Times New Roman"/>
                <w:sz w:val="16"/>
                <w:szCs w:val="16"/>
              </w:rPr>
              <w:t xml:space="preserve"> 70% (95% CI 54% to 85%)</w:t>
            </w:r>
          </w:p>
          <w:p w14:paraId="2D846F69" w14:textId="77777777" w:rsidR="001606E2" w:rsidRPr="001606E2" w:rsidRDefault="001606E2" w:rsidP="001606E2">
            <w:pPr>
              <w:pStyle w:val="Nessunaspaziatura"/>
              <w:rPr>
                <w:rFonts w:ascii="Times New Roman" w:hAnsi="Times New Roman" w:cs="Times New Roman"/>
                <w:sz w:val="16"/>
                <w:szCs w:val="16"/>
              </w:rPr>
            </w:pPr>
            <w:r w:rsidRPr="001606E2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1606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ecificity</w:t>
            </w:r>
            <w:r w:rsidRPr="001606E2">
              <w:rPr>
                <w:rFonts w:ascii="Times New Roman" w:hAnsi="Times New Roman" w:cs="Times New Roman"/>
                <w:sz w:val="16"/>
                <w:szCs w:val="16"/>
              </w:rPr>
              <w:t xml:space="preserve"> 81% (95% CI 78% to 84%)</w:t>
            </w:r>
          </w:p>
          <w:p w14:paraId="4D777E40" w14:textId="77777777" w:rsidR="001606E2" w:rsidRDefault="001606E2" w:rsidP="001606E2">
            <w:pPr>
              <w:pStyle w:val="Nessunaspaziatura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D47A6E4" w14:textId="75DA2983" w:rsidR="001606E2" w:rsidRPr="001606E2" w:rsidRDefault="001606E2" w:rsidP="001606E2">
            <w:pPr>
              <w:pStyle w:val="Nessunaspaziatura"/>
              <w:rPr>
                <w:rFonts w:ascii="Times New Roman" w:hAnsi="Times New Roman" w:cs="Times New Roman"/>
                <w:sz w:val="16"/>
                <w:szCs w:val="16"/>
              </w:rPr>
            </w:pPr>
            <w:r w:rsidRPr="001606E2">
              <w:rPr>
                <w:rFonts w:ascii="Times New Roman" w:hAnsi="Times New Roman" w:cs="Times New Roman"/>
                <w:sz w:val="16"/>
                <w:szCs w:val="16"/>
              </w:rPr>
              <w:sym w:font="Symbol" w:char="F0B3"/>
            </w:r>
            <w:r w:rsidRPr="001606E2">
              <w:rPr>
                <w:rFonts w:ascii="Times New Roman" w:hAnsi="Times New Roman" w:cs="Times New Roman"/>
                <w:sz w:val="16"/>
                <w:szCs w:val="16"/>
              </w:rPr>
              <w:t xml:space="preserve"> 3 positive features:</w:t>
            </w:r>
          </w:p>
          <w:p w14:paraId="40DA6613" w14:textId="77777777" w:rsidR="001606E2" w:rsidRPr="001606E2" w:rsidRDefault="001606E2" w:rsidP="001606E2">
            <w:pPr>
              <w:pStyle w:val="Nessunaspaziatura"/>
              <w:rPr>
                <w:rFonts w:ascii="Times New Roman" w:hAnsi="Times New Roman" w:cs="Times New Roman"/>
                <w:sz w:val="16"/>
                <w:szCs w:val="16"/>
              </w:rPr>
            </w:pPr>
            <w:r w:rsidRPr="001606E2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1606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nsitivity</w:t>
            </w:r>
            <w:r w:rsidRPr="001606E2">
              <w:rPr>
                <w:rFonts w:ascii="Times New Roman" w:hAnsi="Times New Roman" w:cs="Times New Roman"/>
                <w:sz w:val="16"/>
                <w:szCs w:val="16"/>
              </w:rPr>
              <w:t xml:space="preserve"> 30% (95% CI 15% to 46%)</w:t>
            </w:r>
          </w:p>
          <w:p w14:paraId="49E6E6B5" w14:textId="7C333A3C" w:rsidR="001606E2" w:rsidRPr="001606E2" w:rsidRDefault="001606E2" w:rsidP="001606E2">
            <w:pPr>
              <w:pStyle w:val="Nessunaspaziatura"/>
              <w:rPr>
                <w:rFonts w:ascii="Times New Roman" w:hAnsi="Times New Roman" w:cs="Times New Roman"/>
                <w:sz w:val="16"/>
                <w:szCs w:val="16"/>
              </w:rPr>
            </w:pPr>
            <w:r w:rsidRPr="001606E2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1606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ecificity</w:t>
            </w:r>
            <w:r w:rsidRPr="001606E2">
              <w:rPr>
                <w:rFonts w:ascii="Times New Roman" w:hAnsi="Times New Roman" w:cs="Times New Roman"/>
                <w:sz w:val="16"/>
                <w:szCs w:val="16"/>
              </w:rPr>
              <w:t xml:space="preserve"> 95% (95% CI 93% to 97%)</w:t>
            </w:r>
          </w:p>
        </w:tc>
        <w:tc>
          <w:tcPr>
            <w:tcW w:w="1014" w:type="dxa"/>
            <w:vAlign w:val="center"/>
          </w:tcPr>
          <w:p w14:paraId="3A2D8067" w14:textId="3B4F8C41" w:rsidR="001606E2" w:rsidRDefault="00786C1B" w:rsidP="001606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VERY LOW</w:t>
            </w:r>
          </w:p>
        </w:tc>
      </w:tr>
      <w:tr w:rsidR="001606E2" w14:paraId="36F51D0D" w14:textId="77777777" w:rsidTr="00C70003">
        <w:tc>
          <w:tcPr>
            <w:tcW w:w="1176" w:type="dxa"/>
            <w:vAlign w:val="center"/>
          </w:tcPr>
          <w:p w14:paraId="218F50FB" w14:textId="65A612CE" w:rsidR="001606E2" w:rsidRPr="00C70003" w:rsidRDefault="001606E2" w:rsidP="001606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0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nschke (2009)</w:t>
            </w:r>
          </w:p>
        </w:tc>
        <w:tc>
          <w:tcPr>
            <w:tcW w:w="1441" w:type="dxa"/>
            <w:vAlign w:val="center"/>
          </w:tcPr>
          <w:p w14:paraId="12226D07" w14:textId="56AEBD14" w:rsidR="001606E2" w:rsidRPr="00C70003" w:rsidRDefault="001606E2" w:rsidP="001606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0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72/8</w:t>
            </w:r>
          </w:p>
        </w:tc>
        <w:tc>
          <w:tcPr>
            <w:tcW w:w="1137" w:type="dxa"/>
            <w:vAlign w:val="center"/>
          </w:tcPr>
          <w:p w14:paraId="4DBD4FBA" w14:textId="609B56C2" w:rsidR="001606E2" w:rsidRDefault="001606E2" w:rsidP="001606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velopment</w:t>
            </w:r>
          </w:p>
        </w:tc>
        <w:tc>
          <w:tcPr>
            <w:tcW w:w="1054" w:type="dxa"/>
            <w:vAlign w:val="center"/>
          </w:tcPr>
          <w:p w14:paraId="72A87686" w14:textId="7916E95E" w:rsidR="001606E2" w:rsidRDefault="001606E2" w:rsidP="001606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ry serious</w:t>
            </w:r>
          </w:p>
        </w:tc>
        <w:tc>
          <w:tcPr>
            <w:tcW w:w="1170" w:type="dxa"/>
            <w:vAlign w:val="center"/>
          </w:tcPr>
          <w:p w14:paraId="43D7D85C" w14:textId="6F1FE4DE" w:rsidR="001606E2" w:rsidRDefault="001606E2" w:rsidP="001606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</w:p>
        </w:tc>
        <w:tc>
          <w:tcPr>
            <w:tcW w:w="1117" w:type="dxa"/>
            <w:vAlign w:val="center"/>
          </w:tcPr>
          <w:p w14:paraId="4A9407A1" w14:textId="1D4FA06A" w:rsidR="001606E2" w:rsidRDefault="001606E2" w:rsidP="001606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ious</w:t>
            </w:r>
          </w:p>
        </w:tc>
        <w:tc>
          <w:tcPr>
            <w:tcW w:w="1107" w:type="dxa"/>
            <w:vAlign w:val="center"/>
          </w:tcPr>
          <w:p w14:paraId="2BF58CE6" w14:textId="5C7D0D3B" w:rsidR="001606E2" w:rsidRDefault="00786C1B" w:rsidP="001606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7" w:type="dxa"/>
            <w:vAlign w:val="center"/>
          </w:tcPr>
          <w:p w14:paraId="062B0C21" w14:textId="6140562F" w:rsidR="001606E2" w:rsidRDefault="001606E2" w:rsidP="001606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19" w:type="dxa"/>
            <w:vAlign w:val="center"/>
          </w:tcPr>
          <w:p w14:paraId="3C7D06C9" w14:textId="07588D92" w:rsidR="001606E2" w:rsidRDefault="00786C1B" w:rsidP="001606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40" w:type="dxa"/>
            <w:vAlign w:val="center"/>
          </w:tcPr>
          <w:p w14:paraId="237A1AB9" w14:textId="6CB44085" w:rsidR="001606E2" w:rsidRDefault="001606E2" w:rsidP="001606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915" w:type="dxa"/>
            <w:vAlign w:val="center"/>
          </w:tcPr>
          <w:p w14:paraId="1E5FEC8C" w14:textId="1E9C446B" w:rsidR="001606E2" w:rsidRDefault="00786C1B" w:rsidP="00786C1B">
            <w:pPr>
              <w:pStyle w:val="Nessunaspaziatura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86C1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UC</w:t>
            </w:r>
            <w:r w:rsidRPr="00786C1B">
              <w:rPr>
                <w:rFonts w:ascii="Times New Roman" w:hAnsi="Times New Roman" w:cs="Times New Roman"/>
                <w:sz w:val="16"/>
                <w:szCs w:val="16"/>
              </w:rPr>
              <w:t xml:space="preserve"> 0.83 (95% CI: 0.65 to 1</w:t>
            </w:r>
            <w:r w:rsidRPr="00786C1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14" w:type="dxa"/>
            <w:vAlign w:val="center"/>
          </w:tcPr>
          <w:p w14:paraId="61027952" w14:textId="7DAC3B76" w:rsidR="001606E2" w:rsidRDefault="00786C1B" w:rsidP="001606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VERY LOW</w:t>
            </w:r>
          </w:p>
        </w:tc>
      </w:tr>
      <w:tr w:rsidR="00786C1B" w14:paraId="1FC82C9E" w14:textId="77777777" w:rsidTr="00C70003">
        <w:tc>
          <w:tcPr>
            <w:tcW w:w="1176" w:type="dxa"/>
            <w:vAlign w:val="center"/>
          </w:tcPr>
          <w:p w14:paraId="2329FB08" w14:textId="41A9A132" w:rsidR="00786C1B" w:rsidRPr="00C70003" w:rsidRDefault="00786C1B" w:rsidP="0078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0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nschke (2009)</w:t>
            </w:r>
          </w:p>
        </w:tc>
        <w:tc>
          <w:tcPr>
            <w:tcW w:w="1441" w:type="dxa"/>
            <w:vAlign w:val="center"/>
          </w:tcPr>
          <w:p w14:paraId="1C9022CC" w14:textId="2399E198" w:rsidR="00786C1B" w:rsidRPr="00C70003" w:rsidRDefault="00786C1B" w:rsidP="00786C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0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72/8</w:t>
            </w:r>
          </w:p>
        </w:tc>
        <w:tc>
          <w:tcPr>
            <w:tcW w:w="1137" w:type="dxa"/>
            <w:vAlign w:val="center"/>
          </w:tcPr>
          <w:p w14:paraId="6093AB1F" w14:textId="6170434F" w:rsidR="00786C1B" w:rsidRDefault="00786C1B" w:rsidP="00786C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velopment</w:t>
            </w:r>
          </w:p>
        </w:tc>
        <w:tc>
          <w:tcPr>
            <w:tcW w:w="1054" w:type="dxa"/>
            <w:vAlign w:val="center"/>
          </w:tcPr>
          <w:p w14:paraId="1C18BB40" w14:textId="2AD3054B" w:rsidR="00786C1B" w:rsidRDefault="00786C1B" w:rsidP="00786C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ry serious</w:t>
            </w:r>
          </w:p>
        </w:tc>
        <w:tc>
          <w:tcPr>
            <w:tcW w:w="1170" w:type="dxa"/>
            <w:vAlign w:val="center"/>
          </w:tcPr>
          <w:p w14:paraId="7BD44ACE" w14:textId="7C7ECEAE" w:rsidR="00786C1B" w:rsidRDefault="00786C1B" w:rsidP="00786C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</w:p>
        </w:tc>
        <w:tc>
          <w:tcPr>
            <w:tcW w:w="1117" w:type="dxa"/>
            <w:vAlign w:val="center"/>
          </w:tcPr>
          <w:p w14:paraId="1A46C8C2" w14:textId="27CBF182" w:rsidR="00786C1B" w:rsidRDefault="00786C1B" w:rsidP="00786C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ious</w:t>
            </w:r>
          </w:p>
        </w:tc>
        <w:tc>
          <w:tcPr>
            <w:tcW w:w="1107" w:type="dxa"/>
            <w:vAlign w:val="center"/>
          </w:tcPr>
          <w:p w14:paraId="28908123" w14:textId="35B9D44A" w:rsidR="00786C1B" w:rsidRDefault="00786C1B" w:rsidP="00786C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</w:p>
        </w:tc>
        <w:tc>
          <w:tcPr>
            <w:tcW w:w="1087" w:type="dxa"/>
            <w:vAlign w:val="center"/>
          </w:tcPr>
          <w:p w14:paraId="4AB6DA34" w14:textId="5E0F9F29" w:rsidR="00786C1B" w:rsidRDefault="00786C1B" w:rsidP="00786C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19" w:type="dxa"/>
            <w:vAlign w:val="center"/>
          </w:tcPr>
          <w:p w14:paraId="63DDE976" w14:textId="1859DA76" w:rsidR="00786C1B" w:rsidRDefault="00786C1B" w:rsidP="00786C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40" w:type="dxa"/>
            <w:vAlign w:val="center"/>
          </w:tcPr>
          <w:p w14:paraId="53523546" w14:textId="4A1EB04A" w:rsidR="00786C1B" w:rsidRDefault="00786C1B" w:rsidP="00786C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915" w:type="dxa"/>
            <w:vAlign w:val="center"/>
          </w:tcPr>
          <w:p w14:paraId="12E942BE" w14:textId="77777777" w:rsidR="00786C1B" w:rsidRPr="00786C1B" w:rsidRDefault="00786C1B" w:rsidP="00786C1B">
            <w:pPr>
              <w:pStyle w:val="Nessunaspaziatura"/>
              <w:rPr>
                <w:rFonts w:ascii="Times New Roman" w:hAnsi="Times New Roman" w:cs="Times New Roman"/>
                <w:sz w:val="16"/>
                <w:szCs w:val="16"/>
              </w:rPr>
            </w:pPr>
            <w:r w:rsidRPr="00786C1B">
              <w:rPr>
                <w:rFonts w:ascii="Times New Roman" w:hAnsi="Times New Roman" w:cs="Times New Roman"/>
                <w:sz w:val="16"/>
                <w:szCs w:val="16"/>
              </w:rPr>
              <w:t>One positive feature:</w:t>
            </w:r>
          </w:p>
          <w:p w14:paraId="19B2259A" w14:textId="77777777" w:rsidR="00786C1B" w:rsidRPr="00786C1B" w:rsidRDefault="00786C1B" w:rsidP="00786C1B">
            <w:pPr>
              <w:pStyle w:val="Nessunaspaziatura"/>
              <w:rPr>
                <w:rFonts w:ascii="Times New Roman" w:hAnsi="Times New Roman" w:cs="Times New Roman"/>
                <w:sz w:val="16"/>
                <w:szCs w:val="16"/>
              </w:rPr>
            </w:pPr>
            <w:r w:rsidRPr="00786C1B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786C1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nsitivity</w:t>
            </w:r>
            <w:r w:rsidRPr="00786C1B">
              <w:rPr>
                <w:rFonts w:ascii="Times New Roman" w:hAnsi="Times New Roman" w:cs="Times New Roman"/>
                <w:sz w:val="16"/>
                <w:szCs w:val="16"/>
              </w:rPr>
              <w:t xml:space="preserve"> 88%</w:t>
            </w:r>
          </w:p>
          <w:p w14:paraId="62594FB9" w14:textId="77777777" w:rsidR="00786C1B" w:rsidRPr="00786C1B" w:rsidRDefault="00786C1B" w:rsidP="00786C1B">
            <w:pPr>
              <w:pStyle w:val="Nessunaspaziatura"/>
              <w:rPr>
                <w:rFonts w:ascii="Times New Roman" w:hAnsi="Times New Roman" w:cs="Times New Roman"/>
                <w:sz w:val="16"/>
                <w:szCs w:val="16"/>
              </w:rPr>
            </w:pPr>
            <w:r w:rsidRPr="00786C1B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786C1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ecificity</w:t>
            </w:r>
            <w:r w:rsidRPr="00786C1B">
              <w:rPr>
                <w:rFonts w:ascii="Times New Roman" w:hAnsi="Times New Roman" w:cs="Times New Roman"/>
                <w:sz w:val="16"/>
                <w:szCs w:val="16"/>
              </w:rPr>
              <w:t xml:space="preserve"> 50%</w:t>
            </w:r>
          </w:p>
          <w:p w14:paraId="18A839AB" w14:textId="77777777" w:rsidR="00786C1B" w:rsidRPr="00786C1B" w:rsidRDefault="00786C1B" w:rsidP="00786C1B">
            <w:pPr>
              <w:pStyle w:val="Nessunaspaziatura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8B924C6" w14:textId="77777777" w:rsidR="00786C1B" w:rsidRPr="00786C1B" w:rsidRDefault="00786C1B" w:rsidP="00786C1B">
            <w:pPr>
              <w:pStyle w:val="Nessunaspaziatura"/>
              <w:rPr>
                <w:rFonts w:ascii="Times New Roman" w:hAnsi="Times New Roman" w:cs="Times New Roman"/>
                <w:sz w:val="16"/>
                <w:szCs w:val="16"/>
              </w:rPr>
            </w:pPr>
            <w:r w:rsidRPr="00786C1B">
              <w:rPr>
                <w:rFonts w:ascii="Times New Roman" w:hAnsi="Times New Roman" w:cs="Times New Roman"/>
                <w:sz w:val="16"/>
                <w:szCs w:val="16"/>
              </w:rPr>
              <w:t>Two positive features:</w:t>
            </w:r>
          </w:p>
          <w:p w14:paraId="41C476A1" w14:textId="77777777" w:rsidR="00786C1B" w:rsidRPr="00786C1B" w:rsidRDefault="00786C1B" w:rsidP="00786C1B">
            <w:pPr>
              <w:pStyle w:val="Nessunaspaziatura"/>
              <w:rPr>
                <w:rFonts w:ascii="Times New Roman" w:hAnsi="Times New Roman" w:cs="Times New Roman"/>
                <w:sz w:val="16"/>
                <w:szCs w:val="16"/>
              </w:rPr>
            </w:pPr>
            <w:r w:rsidRPr="00786C1B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786C1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nsitivity</w:t>
            </w:r>
            <w:r w:rsidRPr="00786C1B">
              <w:rPr>
                <w:rFonts w:ascii="Times New Roman" w:hAnsi="Times New Roman" w:cs="Times New Roman"/>
                <w:sz w:val="16"/>
                <w:szCs w:val="16"/>
              </w:rPr>
              <w:t xml:space="preserve"> 63%</w:t>
            </w:r>
          </w:p>
          <w:p w14:paraId="2907C8E5" w14:textId="77777777" w:rsidR="00786C1B" w:rsidRPr="00786C1B" w:rsidRDefault="00786C1B" w:rsidP="00786C1B">
            <w:pPr>
              <w:pStyle w:val="Nessunaspaziatura"/>
              <w:rPr>
                <w:rFonts w:ascii="Times New Roman" w:hAnsi="Times New Roman" w:cs="Times New Roman"/>
                <w:sz w:val="16"/>
                <w:szCs w:val="16"/>
              </w:rPr>
            </w:pPr>
            <w:r w:rsidRPr="00786C1B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786C1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ecificity</w:t>
            </w:r>
            <w:r w:rsidRPr="00786C1B">
              <w:rPr>
                <w:rFonts w:ascii="Times New Roman" w:hAnsi="Times New Roman" w:cs="Times New Roman"/>
                <w:sz w:val="16"/>
                <w:szCs w:val="16"/>
              </w:rPr>
              <w:t xml:space="preserve"> 96%</w:t>
            </w:r>
          </w:p>
          <w:p w14:paraId="25B6355A" w14:textId="77777777" w:rsidR="00786C1B" w:rsidRPr="00786C1B" w:rsidRDefault="00786C1B" w:rsidP="00786C1B">
            <w:pPr>
              <w:pStyle w:val="Nessunaspaziatura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A298B78" w14:textId="77777777" w:rsidR="00786C1B" w:rsidRPr="00786C1B" w:rsidRDefault="00786C1B" w:rsidP="00786C1B">
            <w:pPr>
              <w:pStyle w:val="Nessunaspaziatura"/>
              <w:rPr>
                <w:rFonts w:ascii="Times New Roman" w:hAnsi="Times New Roman" w:cs="Times New Roman"/>
                <w:sz w:val="16"/>
                <w:szCs w:val="16"/>
              </w:rPr>
            </w:pPr>
            <w:r w:rsidRPr="00786C1B">
              <w:rPr>
                <w:rFonts w:ascii="Times New Roman" w:hAnsi="Times New Roman" w:cs="Times New Roman"/>
                <w:sz w:val="16"/>
                <w:szCs w:val="16"/>
              </w:rPr>
              <w:t>Three positive features:</w:t>
            </w:r>
          </w:p>
          <w:p w14:paraId="06D86944" w14:textId="77777777" w:rsidR="00786C1B" w:rsidRPr="00786C1B" w:rsidRDefault="00786C1B" w:rsidP="00786C1B">
            <w:pPr>
              <w:pStyle w:val="Nessunaspaziatura"/>
              <w:rPr>
                <w:rFonts w:ascii="Times New Roman" w:hAnsi="Times New Roman" w:cs="Times New Roman"/>
                <w:sz w:val="16"/>
                <w:szCs w:val="16"/>
              </w:rPr>
            </w:pPr>
            <w:r w:rsidRPr="00786C1B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786C1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nsitivity</w:t>
            </w:r>
            <w:r w:rsidRPr="00786C1B">
              <w:rPr>
                <w:rFonts w:ascii="Times New Roman" w:hAnsi="Times New Roman" w:cs="Times New Roman"/>
                <w:sz w:val="16"/>
                <w:szCs w:val="16"/>
              </w:rPr>
              <w:t xml:space="preserve"> 38%</w:t>
            </w:r>
          </w:p>
          <w:p w14:paraId="13D29D5E" w14:textId="5B15F260" w:rsidR="00786C1B" w:rsidRPr="00786C1B" w:rsidRDefault="00786C1B" w:rsidP="00786C1B">
            <w:pPr>
              <w:pStyle w:val="Nessunaspaziatura"/>
              <w:rPr>
                <w:rFonts w:ascii="Times New Roman" w:hAnsi="Times New Roman" w:cs="Times New Roman"/>
                <w:sz w:val="16"/>
                <w:szCs w:val="16"/>
              </w:rPr>
            </w:pPr>
            <w:r w:rsidRPr="00786C1B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786C1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ecificity</w:t>
            </w:r>
            <w:r w:rsidRPr="00786C1B">
              <w:rPr>
                <w:rFonts w:ascii="Times New Roman" w:hAnsi="Times New Roman" w:cs="Times New Roman"/>
                <w:sz w:val="16"/>
                <w:szCs w:val="16"/>
              </w:rPr>
              <w:t xml:space="preserve"> 100%</w:t>
            </w:r>
          </w:p>
        </w:tc>
        <w:tc>
          <w:tcPr>
            <w:tcW w:w="1014" w:type="dxa"/>
            <w:vAlign w:val="center"/>
          </w:tcPr>
          <w:p w14:paraId="11EBD7F2" w14:textId="42B7A033" w:rsidR="00786C1B" w:rsidRDefault="00786C1B" w:rsidP="00786C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VERY LOW</w:t>
            </w:r>
          </w:p>
        </w:tc>
      </w:tr>
      <w:tr w:rsidR="00786C1B" w14:paraId="435C14BF" w14:textId="77777777" w:rsidTr="00C70003">
        <w:tc>
          <w:tcPr>
            <w:tcW w:w="1176" w:type="dxa"/>
            <w:vAlign w:val="center"/>
          </w:tcPr>
          <w:p w14:paraId="7FAAC289" w14:textId="5B7351AE" w:rsidR="00786C1B" w:rsidRPr="00C70003" w:rsidRDefault="00786C1B" w:rsidP="0078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0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rcz (2019)</w:t>
            </w:r>
          </w:p>
        </w:tc>
        <w:tc>
          <w:tcPr>
            <w:tcW w:w="1441" w:type="dxa"/>
            <w:vAlign w:val="center"/>
          </w:tcPr>
          <w:p w14:paraId="54F5FC0D" w14:textId="1325A5C2" w:rsidR="00786C1B" w:rsidRPr="00C70003" w:rsidRDefault="00786C1B" w:rsidP="00786C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0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9/36</w:t>
            </w:r>
          </w:p>
        </w:tc>
        <w:tc>
          <w:tcPr>
            <w:tcW w:w="1137" w:type="dxa"/>
            <w:vAlign w:val="center"/>
          </w:tcPr>
          <w:p w14:paraId="7BD36958" w14:textId="1F53AF6A" w:rsidR="00786C1B" w:rsidRDefault="00786C1B" w:rsidP="00786C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velopment</w:t>
            </w:r>
          </w:p>
        </w:tc>
        <w:tc>
          <w:tcPr>
            <w:tcW w:w="1054" w:type="dxa"/>
            <w:vAlign w:val="center"/>
          </w:tcPr>
          <w:p w14:paraId="787D4103" w14:textId="7F03A8EA" w:rsidR="00786C1B" w:rsidRDefault="00786C1B" w:rsidP="00786C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ry serious</w:t>
            </w:r>
          </w:p>
        </w:tc>
        <w:tc>
          <w:tcPr>
            <w:tcW w:w="1170" w:type="dxa"/>
            <w:vAlign w:val="center"/>
          </w:tcPr>
          <w:p w14:paraId="78340D97" w14:textId="359C1C73" w:rsidR="00786C1B" w:rsidRDefault="00786C1B" w:rsidP="00786C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</w:p>
        </w:tc>
        <w:tc>
          <w:tcPr>
            <w:tcW w:w="1117" w:type="dxa"/>
            <w:vAlign w:val="center"/>
          </w:tcPr>
          <w:p w14:paraId="7FFA63A5" w14:textId="12C9BA2F" w:rsidR="00786C1B" w:rsidRDefault="00786C1B" w:rsidP="00786C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ious</w:t>
            </w:r>
          </w:p>
        </w:tc>
        <w:tc>
          <w:tcPr>
            <w:tcW w:w="1107" w:type="dxa"/>
            <w:vAlign w:val="center"/>
          </w:tcPr>
          <w:p w14:paraId="43CDB2A4" w14:textId="036C4DC2" w:rsidR="00786C1B" w:rsidRDefault="00786C1B" w:rsidP="00786C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7" w:type="dxa"/>
            <w:vAlign w:val="center"/>
          </w:tcPr>
          <w:p w14:paraId="454B279A" w14:textId="7C3742E7" w:rsidR="00786C1B" w:rsidRDefault="00786C1B" w:rsidP="00786C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19" w:type="dxa"/>
            <w:vAlign w:val="center"/>
          </w:tcPr>
          <w:p w14:paraId="6F3B199B" w14:textId="3EF210A1" w:rsidR="00786C1B" w:rsidRDefault="00786C1B" w:rsidP="00786C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40" w:type="dxa"/>
            <w:vAlign w:val="center"/>
          </w:tcPr>
          <w:p w14:paraId="49524745" w14:textId="5A1C1C76" w:rsidR="00786C1B" w:rsidRDefault="00786C1B" w:rsidP="00786C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915" w:type="dxa"/>
            <w:vAlign w:val="center"/>
          </w:tcPr>
          <w:p w14:paraId="7484F48F" w14:textId="6791C5A9" w:rsidR="00786C1B" w:rsidRPr="00786C1B" w:rsidRDefault="00786C1B" w:rsidP="00786C1B">
            <w:pPr>
              <w:pStyle w:val="Nessunaspaziatura"/>
              <w:rPr>
                <w:rFonts w:ascii="Times New Roman" w:hAnsi="Times New Roman" w:cs="Times New Roman"/>
                <w:sz w:val="16"/>
                <w:szCs w:val="16"/>
              </w:rPr>
            </w:pPr>
            <w:r w:rsidRPr="00786C1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nsitivity</w:t>
            </w:r>
            <w:r w:rsidRPr="00786C1B">
              <w:rPr>
                <w:rFonts w:ascii="Times New Roman" w:hAnsi="Times New Roman" w:cs="Times New Roman"/>
                <w:sz w:val="16"/>
                <w:szCs w:val="16"/>
              </w:rPr>
              <w:t xml:space="preserve"> 100% (95% CI 91.2% to 100%) </w:t>
            </w:r>
            <w:r w:rsidRPr="00786C1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ecificity</w:t>
            </w:r>
            <w:r w:rsidRPr="00786C1B">
              <w:rPr>
                <w:rFonts w:ascii="Times New Roman" w:hAnsi="Times New Roman" w:cs="Times New Roman"/>
                <w:sz w:val="16"/>
                <w:szCs w:val="16"/>
              </w:rPr>
              <w:t>: 53.1% (95% CI 50.5% to 55.7%)</w:t>
            </w:r>
          </w:p>
        </w:tc>
        <w:tc>
          <w:tcPr>
            <w:tcW w:w="1014" w:type="dxa"/>
            <w:vAlign w:val="center"/>
          </w:tcPr>
          <w:p w14:paraId="2BA711A1" w14:textId="6075E59F" w:rsidR="00786C1B" w:rsidRDefault="00786C1B" w:rsidP="00786C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VERY LOW</w:t>
            </w:r>
          </w:p>
        </w:tc>
      </w:tr>
      <w:tr w:rsidR="00786C1B" w14:paraId="097E6882" w14:textId="77777777" w:rsidTr="00C70003">
        <w:tc>
          <w:tcPr>
            <w:tcW w:w="1176" w:type="dxa"/>
            <w:vAlign w:val="center"/>
          </w:tcPr>
          <w:p w14:paraId="2B2FEA9C" w14:textId="665AC879" w:rsidR="00786C1B" w:rsidRPr="00C70003" w:rsidRDefault="00786C1B" w:rsidP="0078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0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kemoto (2022)</w:t>
            </w:r>
          </w:p>
        </w:tc>
        <w:tc>
          <w:tcPr>
            <w:tcW w:w="1441" w:type="dxa"/>
            <w:vAlign w:val="center"/>
          </w:tcPr>
          <w:p w14:paraId="684836BD" w14:textId="6FD76E3F" w:rsidR="00786C1B" w:rsidRPr="00C70003" w:rsidRDefault="00786C1B" w:rsidP="00786C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0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/40</w:t>
            </w:r>
          </w:p>
        </w:tc>
        <w:tc>
          <w:tcPr>
            <w:tcW w:w="1137" w:type="dxa"/>
            <w:vAlign w:val="center"/>
          </w:tcPr>
          <w:p w14:paraId="3568E939" w14:textId="30BE2421" w:rsidR="00786C1B" w:rsidRDefault="00786C1B" w:rsidP="00786C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velopment</w:t>
            </w:r>
          </w:p>
        </w:tc>
        <w:tc>
          <w:tcPr>
            <w:tcW w:w="1054" w:type="dxa"/>
            <w:vAlign w:val="center"/>
          </w:tcPr>
          <w:p w14:paraId="14C7ED27" w14:textId="4A741D42" w:rsidR="00786C1B" w:rsidRDefault="00786C1B" w:rsidP="00786C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ry serious</w:t>
            </w:r>
          </w:p>
        </w:tc>
        <w:tc>
          <w:tcPr>
            <w:tcW w:w="1170" w:type="dxa"/>
            <w:vAlign w:val="center"/>
          </w:tcPr>
          <w:p w14:paraId="54E1A28B" w14:textId="40FC2EBC" w:rsidR="00786C1B" w:rsidRDefault="00786C1B" w:rsidP="00786C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</w:p>
        </w:tc>
        <w:tc>
          <w:tcPr>
            <w:tcW w:w="1117" w:type="dxa"/>
            <w:vAlign w:val="center"/>
          </w:tcPr>
          <w:p w14:paraId="6F25A33B" w14:textId="6D124EC0" w:rsidR="00786C1B" w:rsidRDefault="00786C1B" w:rsidP="00786C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07" w:type="dxa"/>
            <w:vAlign w:val="center"/>
          </w:tcPr>
          <w:p w14:paraId="11F40E7D" w14:textId="7E6E42FE" w:rsidR="00786C1B" w:rsidRDefault="00786C1B" w:rsidP="00786C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</w:p>
        </w:tc>
        <w:tc>
          <w:tcPr>
            <w:tcW w:w="1087" w:type="dxa"/>
            <w:vAlign w:val="center"/>
          </w:tcPr>
          <w:p w14:paraId="5ADC9538" w14:textId="6F0EA574" w:rsidR="00786C1B" w:rsidRDefault="00786C1B" w:rsidP="00786C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19" w:type="dxa"/>
            <w:vAlign w:val="center"/>
          </w:tcPr>
          <w:p w14:paraId="5B556DF1" w14:textId="5203FF84" w:rsidR="00786C1B" w:rsidRDefault="00786C1B" w:rsidP="00786C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40" w:type="dxa"/>
            <w:vAlign w:val="center"/>
          </w:tcPr>
          <w:p w14:paraId="7767A644" w14:textId="037CB54F" w:rsidR="00786C1B" w:rsidRDefault="00786C1B" w:rsidP="00786C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915" w:type="dxa"/>
            <w:vAlign w:val="center"/>
          </w:tcPr>
          <w:p w14:paraId="5E62783C" w14:textId="4632AF18" w:rsidR="00786C1B" w:rsidRDefault="00786C1B" w:rsidP="00786C1B">
            <w:pPr>
              <w:pStyle w:val="Nessunaspaziatura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86C1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UC</w:t>
            </w:r>
            <w:r w:rsidRPr="00786C1B">
              <w:rPr>
                <w:rFonts w:ascii="Times New Roman" w:hAnsi="Times New Roman" w:cs="Times New Roman"/>
                <w:sz w:val="16"/>
                <w:szCs w:val="16"/>
              </w:rPr>
              <w:t xml:space="preserve"> 0.88</w:t>
            </w:r>
            <w:r>
              <w:t xml:space="preserve"> </w:t>
            </w:r>
          </w:p>
        </w:tc>
        <w:tc>
          <w:tcPr>
            <w:tcW w:w="1014" w:type="dxa"/>
            <w:vAlign w:val="center"/>
          </w:tcPr>
          <w:p w14:paraId="02AB879E" w14:textId="5C426670" w:rsidR="00786C1B" w:rsidRDefault="00786C1B" w:rsidP="00786C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LOW</w:t>
            </w:r>
          </w:p>
        </w:tc>
      </w:tr>
      <w:tr w:rsidR="00786C1B" w14:paraId="696A38B4" w14:textId="77777777" w:rsidTr="00C70003">
        <w:tc>
          <w:tcPr>
            <w:tcW w:w="1176" w:type="dxa"/>
            <w:vAlign w:val="center"/>
          </w:tcPr>
          <w:p w14:paraId="6457A427" w14:textId="104F5EA1" w:rsidR="00786C1B" w:rsidRPr="00C70003" w:rsidRDefault="00786C1B" w:rsidP="0078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0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kemoto (2022)</w:t>
            </w:r>
          </w:p>
        </w:tc>
        <w:tc>
          <w:tcPr>
            <w:tcW w:w="1441" w:type="dxa"/>
            <w:vAlign w:val="center"/>
          </w:tcPr>
          <w:p w14:paraId="11416AA6" w14:textId="4FEE0474" w:rsidR="00786C1B" w:rsidRPr="00C70003" w:rsidRDefault="00786C1B" w:rsidP="00786C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0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/40</w:t>
            </w:r>
          </w:p>
        </w:tc>
        <w:tc>
          <w:tcPr>
            <w:tcW w:w="1137" w:type="dxa"/>
            <w:vAlign w:val="center"/>
          </w:tcPr>
          <w:p w14:paraId="15A52D29" w14:textId="792DB84B" w:rsidR="00786C1B" w:rsidRDefault="00786C1B" w:rsidP="00786C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velopment</w:t>
            </w:r>
          </w:p>
        </w:tc>
        <w:tc>
          <w:tcPr>
            <w:tcW w:w="1054" w:type="dxa"/>
            <w:vAlign w:val="center"/>
          </w:tcPr>
          <w:p w14:paraId="7CC242FA" w14:textId="6A04137F" w:rsidR="00786C1B" w:rsidRDefault="00786C1B" w:rsidP="00786C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ry serious</w:t>
            </w:r>
          </w:p>
        </w:tc>
        <w:tc>
          <w:tcPr>
            <w:tcW w:w="1170" w:type="dxa"/>
            <w:vAlign w:val="center"/>
          </w:tcPr>
          <w:p w14:paraId="43905CCB" w14:textId="396CF1E3" w:rsidR="00786C1B" w:rsidRDefault="00786C1B" w:rsidP="00786C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</w:p>
        </w:tc>
        <w:tc>
          <w:tcPr>
            <w:tcW w:w="1117" w:type="dxa"/>
            <w:vAlign w:val="center"/>
          </w:tcPr>
          <w:p w14:paraId="1444A7D9" w14:textId="238869E2" w:rsidR="00786C1B" w:rsidRDefault="00786C1B" w:rsidP="00786C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07" w:type="dxa"/>
            <w:vAlign w:val="center"/>
          </w:tcPr>
          <w:p w14:paraId="28E7E9FA" w14:textId="4352C377" w:rsidR="00786C1B" w:rsidRDefault="00786C1B" w:rsidP="00786C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</w:p>
        </w:tc>
        <w:tc>
          <w:tcPr>
            <w:tcW w:w="1087" w:type="dxa"/>
            <w:vAlign w:val="center"/>
          </w:tcPr>
          <w:p w14:paraId="6407F3DC" w14:textId="59218731" w:rsidR="00786C1B" w:rsidRDefault="00786C1B" w:rsidP="00786C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19" w:type="dxa"/>
            <w:vAlign w:val="center"/>
          </w:tcPr>
          <w:p w14:paraId="2023292C" w14:textId="764C5045" w:rsidR="00786C1B" w:rsidRDefault="00786C1B" w:rsidP="00786C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40" w:type="dxa"/>
            <w:vAlign w:val="center"/>
          </w:tcPr>
          <w:p w14:paraId="7FEF4630" w14:textId="68B04F5D" w:rsidR="00786C1B" w:rsidRDefault="00786C1B" w:rsidP="00786C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915" w:type="dxa"/>
            <w:vAlign w:val="center"/>
          </w:tcPr>
          <w:p w14:paraId="7F8E8342" w14:textId="06CDCB64" w:rsidR="00786C1B" w:rsidRPr="00786C1B" w:rsidRDefault="00786C1B" w:rsidP="00786C1B">
            <w:pPr>
              <w:pStyle w:val="Nessunaspaziatura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786C1B">
              <w:rPr>
                <w:rFonts w:ascii="Times New Roman" w:hAnsi="Times New Roman" w:cs="Times New Roman"/>
                <w:sz w:val="16"/>
                <w:szCs w:val="16"/>
              </w:rPr>
              <w:t xml:space="preserve">um score of 2: </w:t>
            </w:r>
          </w:p>
          <w:p w14:paraId="194E757D" w14:textId="77777777" w:rsidR="00786C1B" w:rsidRPr="00786C1B" w:rsidRDefault="00786C1B" w:rsidP="00786C1B">
            <w:pPr>
              <w:pStyle w:val="Nessunaspaziatura"/>
              <w:rPr>
                <w:rFonts w:ascii="Times New Roman" w:hAnsi="Times New Roman" w:cs="Times New Roman"/>
                <w:sz w:val="16"/>
                <w:szCs w:val="16"/>
              </w:rPr>
            </w:pPr>
            <w:r w:rsidRPr="00786C1B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786C1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nsitivity</w:t>
            </w:r>
            <w:r w:rsidRPr="00786C1B">
              <w:rPr>
                <w:rFonts w:ascii="Times New Roman" w:hAnsi="Times New Roman" w:cs="Times New Roman"/>
                <w:sz w:val="16"/>
                <w:szCs w:val="16"/>
              </w:rPr>
              <w:t xml:space="preserve"> 97.5%</w:t>
            </w:r>
          </w:p>
          <w:p w14:paraId="71FDEF49" w14:textId="77777777" w:rsidR="00786C1B" w:rsidRPr="00786C1B" w:rsidRDefault="00786C1B" w:rsidP="00786C1B">
            <w:pPr>
              <w:pStyle w:val="Nessunaspaziatura"/>
              <w:rPr>
                <w:rFonts w:ascii="Times New Roman" w:hAnsi="Times New Roman" w:cs="Times New Roman"/>
                <w:sz w:val="16"/>
                <w:szCs w:val="16"/>
              </w:rPr>
            </w:pPr>
            <w:r w:rsidRPr="00786C1B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786C1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ecificity</w:t>
            </w:r>
            <w:r w:rsidRPr="00786C1B">
              <w:rPr>
                <w:rFonts w:ascii="Times New Roman" w:hAnsi="Times New Roman" w:cs="Times New Roman"/>
                <w:sz w:val="16"/>
                <w:szCs w:val="16"/>
              </w:rPr>
              <w:t xml:space="preserve"> 32.5%</w:t>
            </w:r>
          </w:p>
          <w:p w14:paraId="35D1AA2C" w14:textId="77777777" w:rsidR="00786C1B" w:rsidRPr="00786C1B" w:rsidRDefault="00786C1B" w:rsidP="00786C1B">
            <w:pPr>
              <w:pStyle w:val="Nessunaspaziatura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77A2E21" w14:textId="64052745" w:rsidR="00786C1B" w:rsidRPr="00786C1B" w:rsidRDefault="00786C1B" w:rsidP="00786C1B">
            <w:pPr>
              <w:pStyle w:val="Nessunaspaziatura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</w:t>
            </w:r>
            <w:r w:rsidRPr="00786C1B">
              <w:rPr>
                <w:rFonts w:ascii="Times New Roman" w:hAnsi="Times New Roman" w:cs="Times New Roman"/>
                <w:sz w:val="16"/>
                <w:szCs w:val="16"/>
              </w:rPr>
              <w:t xml:space="preserve">um score of 3: </w:t>
            </w:r>
          </w:p>
          <w:p w14:paraId="35488127" w14:textId="77777777" w:rsidR="00786C1B" w:rsidRPr="00786C1B" w:rsidRDefault="00786C1B" w:rsidP="00786C1B">
            <w:pPr>
              <w:pStyle w:val="Nessunaspaziatura"/>
              <w:rPr>
                <w:rFonts w:ascii="Times New Roman" w:hAnsi="Times New Roman" w:cs="Times New Roman"/>
                <w:sz w:val="16"/>
                <w:szCs w:val="16"/>
              </w:rPr>
            </w:pPr>
            <w:r w:rsidRPr="00786C1B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786C1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nsitivity</w:t>
            </w:r>
            <w:r w:rsidRPr="00786C1B">
              <w:rPr>
                <w:rFonts w:ascii="Times New Roman" w:hAnsi="Times New Roman" w:cs="Times New Roman"/>
                <w:sz w:val="16"/>
                <w:szCs w:val="16"/>
              </w:rPr>
              <w:t xml:space="preserve"> 87.5%</w:t>
            </w:r>
          </w:p>
          <w:p w14:paraId="398F94DA" w14:textId="77777777" w:rsidR="00786C1B" w:rsidRPr="00786C1B" w:rsidRDefault="00786C1B" w:rsidP="00786C1B">
            <w:pPr>
              <w:pStyle w:val="Nessunaspaziatura"/>
              <w:rPr>
                <w:rFonts w:ascii="Times New Roman" w:hAnsi="Times New Roman" w:cs="Times New Roman"/>
                <w:sz w:val="16"/>
                <w:szCs w:val="16"/>
              </w:rPr>
            </w:pPr>
            <w:r w:rsidRPr="00786C1B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786C1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ecificity</w:t>
            </w:r>
            <w:r w:rsidRPr="00786C1B">
              <w:rPr>
                <w:rFonts w:ascii="Times New Roman" w:hAnsi="Times New Roman" w:cs="Times New Roman"/>
                <w:sz w:val="16"/>
                <w:szCs w:val="16"/>
              </w:rPr>
              <w:t xml:space="preserve"> 75.0%</w:t>
            </w:r>
          </w:p>
          <w:p w14:paraId="544E474F" w14:textId="77777777" w:rsidR="00786C1B" w:rsidRPr="00786C1B" w:rsidRDefault="00786C1B" w:rsidP="00786C1B">
            <w:pPr>
              <w:pStyle w:val="Nessunaspaziatura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A1292EA" w14:textId="3AC04047" w:rsidR="00786C1B" w:rsidRPr="00786C1B" w:rsidRDefault="00786C1B" w:rsidP="00786C1B">
            <w:pPr>
              <w:pStyle w:val="Nessunaspaziatura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786C1B">
              <w:rPr>
                <w:rFonts w:ascii="Times New Roman" w:hAnsi="Times New Roman" w:cs="Times New Roman"/>
                <w:sz w:val="16"/>
                <w:szCs w:val="16"/>
              </w:rPr>
              <w:t>um score of 4:</w:t>
            </w:r>
          </w:p>
          <w:p w14:paraId="159B0675" w14:textId="77777777" w:rsidR="00786C1B" w:rsidRPr="00786C1B" w:rsidRDefault="00786C1B" w:rsidP="00786C1B">
            <w:pPr>
              <w:pStyle w:val="Nessunaspaziatura"/>
              <w:rPr>
                <w:rFonts w:ascii="Times New Roman" w:hAnsi="Times New Roman" w:cs="Times New Roman"/>
                <w:sz w:val="16"/>
                <w:szCs w:val="16"/>
              </w:rPr>
            </w:pPr>
            <w:r w:rsidRPr="00786C1B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786C1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nsitivity</w:t>
            </w:r>
            <w:r w:rsidRPr="00786C1B">
              <w:rPr>
                <w:rFonts w:ascii="Times New Roman" w:hAnsi="Times New Roman" w:cs="Times New Roman"/>
                <w:sz w:val="16"/>
                <w:szCs w:val="16"/>
              </w:rPr>
              <w:t xml:space="preserve"> 65.0%</w:t>
            </w:r>
          </w:p>
          <w:p w14:paraId="19648B0A" w14:textId="77537C1C" w:rsidR="00786C1B" w:rsidRPr="00786C1B" w:rsidRDefault="00786C1B" w:rsidP="00786C1B">
            <w:pPr>
              <w:pStyle w:val="Nessunaspaziatura"/>
              <w:rPr>
                <w:rFonts w:ascii="Times New Roman" w:hAnsi="Times New Roman" w:cs="Times New Roman"/>
                <w:sz w:val="16"/>
                <w:szCs w:val="16"/>
              </w:rPr>
            </w:pPr>
            <w:r w:rsidRPr="00786C1B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786C1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ecificity</w:t>
            </w:r>
            <w:r w:rsidRPr="00786C1B">
              <w:rPr>
                <w:rFonts w:ascii="Times New Roman" w:hAnsi="Times New Roman" w:cs="Times New Roman"/>
                <w:sz w:val="16"/>
                <w:szCs w:val="16"/>
              </w:rPr>
              <w:t xml:space="preserve"> 95.0%</w:t>
            </w:r>
          </w:p>
        </w:tc>
        <w:tc>
          <w:tcPr>
            <w:tcW w:w="1014" w:type="dxa"/>
            <w:vAlign w:val="center"/>
          </w:tcPr>
          <w:p w14:paraId="4136ABD1" w14:textId="513EE157" w:rsidR="00786C1B" w:rsidRDefault="00786C1B" w:rsidP="00786C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lastRenderedPageBreak/>
              <w:t>LOW</w:t>
            </w:r>
          </w:p>
        </w:tc>
      </w:tr>
      <w:tr w:rsidR="00786C1B" w14:paraId="278292E9" w14:textId="77777777" w:rsidTr="00C70003">
        <w:tc>
          <w:tcPr>
            <w:tcW w:w="1176" w:type="dxa"/>
            <w:vAlign w:val="center"/>
          </w:tcPr>
          <w:p w14:paraId="741839D3" w14:textId="520BD38D" w:rsidR="00786C1B" w:rsidRPr="00C70003" w:rsidRDefault="00786C1B" w:rsidP="00174B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0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aba (2015) (Model 1)</w:t>
            </w:r>
          </w:p>
        </w:tc>
        <w:tc>
          <w:tcPr>
            <w:tcW w:w="1441" w:type="dxa"/>
            <w:vAlign w:val="center"/>
          </w:tcPr>
          <w:p w14:paraId="606F41A5" w14:textId="2654B575" w:rsidR="00786C1B" w:rsidRPr="00C70003" w:rsidRDefault="00786C1B" w:rsidP="00786C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0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65/264</w:t>
            </w:r>
          </w:p>
        </w:tc>
        <w:tc>
          <w:tcPr>
            <w:tcW w:w="1137" w:type="dxa"/>
            <w:vAlign w:val="center"/>
          </w:tcPr>
          <w:p w14:paraId="273649A9" w14:textId="40F71B46" w:rsidR="00786C1B" w:rsidRDefault="00786C1B" w:rsidP="00786C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velopment</w:t>
            </w:r>
          </w:p>
        </w:tc>
        <w:tc>
          <w:tcPr>
            <w:tcW w:w="1054" w:type="dxa"/>
            <w:vAlign w:val="center"/>
          </w:tcPr>
          <w:p w14:paraId="68B48F64" w14:textId="63933761" w:rsidR="00786C1B" w:rsidRDefault="00786C1B" w:rsidP="00786C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ry serious</w:t>
            </w:r>
          </w:p>
        </w:tc>
        <w:tc>
          <w:tcPr>
            <w:tcW w:w="1170" w:type="dxa"/>
            <w:vAlign w:val="center"/>
          </w:tcPr>
          <w:p w14:paraId="71EDD59A" w14:textId="2599BCAA" w:rsidR="00786C1B" w:rsidRDefault="00786C1B" w:rsidP="00786C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</w:p>
        </w:tc>
        <w:tc>
          <w:tcPr>
            <w:tcW w:w="1117" w:type="dxa"/>
            <w:vAlign w:val="center"/>
          </w:tcPr>
          <w:p w14:paraId="4C2872D3" w14:textId="51B034E0" w:rsidR="00786C1B" w:rsidRDefault="00786C1B" w:rsidP="00786C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ious</w:t>
            </w:r>
          </w:p>
        </w:tc>
        <w:tc>
          <w:tcPr>
            <w:tcW w:w="1107" w:type="dxa"/>
            <w:vAlign w:val="center"/>
          </w:tcPr>
          <w:p w14:paraId="46C9E87C" w14:textId="5386DB7D" w:rsidR="00786C1B" w:rsidRDefault="00174B44" w:rsidP="00786C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7" w:type="dxa"/>
            <w:vAlign w:val="center"/>
          </w:tcPr>
          <w:p w14:paraId="4AE8C319" w14:textId="1FEE57FE" w:rsidR="00786C1B" w:rsidRDefault="00786C1B" w:rsidP="00786C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19" w:type="dxa"/>
            <w:vAlign w:val="center"/>
          </w:tcPr>
          <w:p w14:paraId="5E917F0E" w14:textId="7CAD9817" w:rsidR="00786C1B" w:rsidRDefault="00174B44" w:rsidP="00786C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40" w:type="dxa"/>
            <w:vAlign w:val="center"/>
          </w:tcPr>
          <w:p w14:paraId="0EC42849" w14:textId="62445464" w:rsidR="00786C1B" w:rsidRDefault="00786C1B" w:rsidP="00786C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915" w:type="dxa"/>
            <w:vAlign w:val="center"/>
          </w:tcPr>
          <w:p w14:paraId="164A3716" w14:textId="2ABF9F71" w:rsidR="00786C1B" w:rsidRDefault="00174B44" w:rsidP="00174B44">
            <w:pPr>
              <w:pStyle w:val="Nessunaspaziatura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74B4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UC</w:t>
            </w:r>
            <w:r w:rsidRPr="00174B44">
              <w:rPr>
                <w:rFonts w:ascii="Times New Roman" w:hAnsi="Times New Roman" w:cs="Times New Roman"/>
                <w:sz w:val="16"/>
                <w:szCs w:val="16"/>
              </w:rPr>
              <w:t xml:space="preserve"> 0.81 (95% CI 0.78 to 0.83)</w:t>
            </w:r>
          </w:p>
        </w:tc>
        <w:tc>
          <w:tcPr>
            <w:tcW w:w="1014" w:type="dxa"/>
            <w:vAlign w:val="center"/>
          </w:tcPr>
          <w:p w14:paraId="3830142B" w14:textId="4F2271FD" w:rsidR="00786C1B" w:rsidRDefault="00174B44" w:rsidP="00786C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VERY LOW</w:t>
            </w:r>
          </w:p>
        </w:tc>
      </w:tr>
      <w:tr w:rsidR="00786C1B" w14:paraId="2D9258A3" w14:textId="77777777" w:rsidTr="00C70003">
        <w:tc>
          <w:tcPr>
            <w:tcW w:w="1176" w:type="dxa"/>
            <w:vAlign w:val="center"/>
          </w:tcPr>
          <w:p w14:paraId="2136F053" w14:textId="64ACBE42" w:rsidR="00786C1B" w:rsidRPr="00C70003" w:rsidRDefault="00786C1B" w:rsidP="0078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0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aba (2015) (Model 2</w:t>
            </w:r>
            <w:r w:rsidR="00174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rule</w:t>
            </w:r>
            <w:r w:rsidRPr="00C700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41" w:type="dxa"/>
            <w:vAlign w:val="center"/>
          </w:tcPr>
          <w:p w14:paraId="53AE59C5" w14:textId="1AC202E7" w:rsidR="00786C1B" w:rsidRPr="00C70003" w:rsidRDefault="00786C1B" w:rsidP="00786C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0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65/264</w:t>
            </w:r>
          </w:p>
        </w:tc>
        <w:tc>
          <w:tcPr>
            <w:tcW w:w="1137" w:type="dxa"/>
            <w:vAlign w:val="center"/>
          </w:tcPr>
          <w:p w14:paraId="62B6CE8E" w14:textId="62DE1DBA" w:rsidR="00786C1B" w:rsidRDefault="00786C1B" w:rsidP="00786C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velopment</w:t>
            </w:r>
          </w:p>
        </w:tc>
        <w:tc>
          <w:tcPr>
            <w:tcW w:w="1054" w:type="dxa"/>
            <w:vAlign w:val="center"/>
          </w:tcPr>
          <w:p w14:paraId="1A1EFE52" w14:textId="21C06C3E" w:rsidR="00786C1B" w:rsidRDefault="00786C1B" w:rsidP="00786C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ry serious</w:t>
            </w:r>
          </w:p>
        </w:tc>
        <w:tc>
          <w:tcPr>
            <w:tcW w:w="1170" w:type="dxa"/>
            <w:vAlign w:val="center"/>
          </w:tcPr>
          <w:p w14:paraId="320F565F" w14:textId="15E77B7C" w:rsidR="00786C1B" w:rsidRDefault="00786C1B" w:rsidP="00786C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</w:p>
        </w:tc>
        <w:tc>
          <w:tcPr>
            <w:tcW w:w="1117" w:type="dxa"/>
            <w:vAlign w:val="center"/>
          </w:tcPr>
          <w:p w14:paraId="11715866" w14:textId="6FE96218" w:rsidR="00786C1B" w:rsidRDefault="00786C1B" w:rsidP="00786C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ious</w:t>
            </w:r>
          </w:p>
        </w:tc>
        <w:tc>
          <w:tcPr>
            <w:tcW w:w="1107" w:type="dxa"/>
            <w:vAlign w:val="center"/>
          </w:tcPr>
          <w:p w14:paraId="44590B62" w14:textId="3ACD7D2E" w:rsidR="00786C1B" w:rsidRDefault="00174B44" w:rsidP="00786C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</w:p>
        </w:tc>
        <w:tc>
          <w:tcPr>
            <w:tcW w:w="1087" w:type="dxa"/>
            <w:vAlign w:val="center"/>
          </w:tcPr>
          <w:p w14:paraId="27168FA3" w14:textId="15B260B3" w:rsidR="00786C1B" w:rsidRDefault="00786C1B" w:rsidP="00786C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19" w:type="dxa"/>
            <w:vAlign w:val="center"/>
          </w:tcPr>
          <w:p w14:paraId="27911C4F" w14:textId="3DF6A966" w:rsidR="00786C1B" w:rsidRDefault="00174B44" w:rsidP="00786C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, for sensitivity</w:t>
            </w:r>
          </w:p>
        </w:tc>
        <w:tc>
          <w:tcPr>
            <w:tcW w:w="1040" w:type="dxa"/>
            <w:vAlign w:val="center"/>
          </w:tcPr>
          <w:p w14:paraId="04F7D01B" w14:textId="72665F1C" w:rsidR="00786C1B" w:rsidRDefault="00786C1B" w:rsidP="00786C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915" w:type="dxa"/>
            <w:vAlign w:val="center"/>
          </w:tcPr>
          <w:p w14:paraId="40EF95C0" w14:textId="77777777" w:rsidR="00174B44" w:rsidRPr="00174B44" w:rsidRDefault="00174B44" w:rsidP="00174B44">
            <w:pPr>
              <w:pStyle w:val="Nessunaspaziatura"/>
              <w:rPr>
                <w:rFonts w:ascii="Times New Roman" w:hAnsi="Times New Roman" w:cs="Times New Roman"/>
                <w:sz w:val="16"/>
                <w:szCs w:val="16"/>
              </w:rPr>
            </w:pPr>
            <w:r w:rsidRPr="00174B4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nsitivity</w:t>
            </w:r>
            <w:r w:rsidRPr="00174B44">
              <w:rPr>
                <w:rFonts w:ascii="Times New Roman" w:hAnsi="Times New Roman" w:cs="Times New Roman"/>
                <w:sz w:val="16"/>
                <w:szCs w:val="16"/>
              </w:rPr>
              <w:t xml:space="preserve"> 98.9%</w:t>
            </w:r>
          </w:p>
          <w:p w14:paraId="31F74146" w14:textId="079D07DB" w:rsidR="00786C1B" w:rsidRPr="00174B44" w:rsidRDefault="00174B44" w:rsidP="00174B44">
            <w:pPr>
              <w:pStyle w:val="Nessunaspaziatura"/>
              <w:rPr>
                <w:rFonts w:ascii="Times New Roman" w:hAnsi="Times New Roman" w:cs="Times New Roman"/>
                <w:sz w:val="16"/>
                <w:szCs w:val="16"/>
              </w:rPr>
            </w:pPr>
            <w:r w:rsidRPr="00174B4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ecificity</w:t>
            </w:r>
            <w:r w:rsidRPr="00174B44">
              <w:rPr>
                <w:rFonts w:ascii="Times New Roman" w:hAnsi="Times New Roman" w:cs="Times New Roman"/>
                <w:sz w:val="16"/>
                <w:szCs w:val="16"/>
              </w:rPr>
              <w:t xml:space="preserve"> 29.0%</w:t>
            </w:r>
          </w:p>
        </w:tc>
        <w:tc>
          <w:tcPr>
            <w:tcW w:w="1014" w:type="dxa"/>
            <w:vAlign w:val="center"/>
          </w:tcPr>
          <w:p w14:paraId="758FED5F" w14:textId="3A4C1A9F" w:rsidR="00786C1B" w:rsidRDefault="00174B44" w:rsidP="00786C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VERY LOW</w:t>
            </w:r>
          </w:p>
        </w:tc>
      </w:tr>
      <w:tr w:rsidR="00786C1B" w14:paraId="236A136C" w14:textId="77777777" w:rsidTr="00C70003">
        <w:tc>
          <w:tcPr>
            <w:tcW w:w="1176" w:type="dxa"/>
            <w:vAlign w:val="center"/>
          </w:tcPr>
          <w:p w14:paraId="0BADEE08" w14:textId="3DB4EB57" w:rsidR="00786C1B" w:rsidRPr="00C70003" w:rsidRDefault="00786C1B" w:rsidP="0078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0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agaki (2018)</w:t>
            </w:r>
          </w:p>
        </w:tc>
        <w:tc>
          <w:tcPr>
            <w:tcW w:w="1441" w:type="dxa"/>
            <w:vAlign w:val="center"/>
          </w:tcPr>
          <w:p w14:paraId="2A916F7E" w14:textId="34612CB1" w:rsidR="00786C1B" w:rsidRPr="00C70003" w:rsidRDefault="00786C1B" w:rsidP="00786C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0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7/38</w:t>
            </w:r>
          </w:p>
        </w:tc>
        <w:tc>
          <w:tcPr>
            <w:tcW w:w="1137" w:type="dxa"/>
            <w:vAlign w:val="center"/>
          </w:tcPr>
          <w:p w14:paraId="286EEC4C" w14:textId="73008B79" w:rsidR="00786C1B" w:rsidRDefault="00786C1B" w:rsidP="00786C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velopment</w:t>
            </w:r>
          </w:p>
        </w:tc>
        <w:tc>
          <w:tcPr>
            <w:tcW w:w="1054" w:type="dxa"/>
            <w:vAlign w:val="center"/>
          </w:tcPr>
          <w:p w14:paraId="426BE9F0" w14:textId="795AF5CB" w:rsidR="00786C1B" w:rsidRDefault="00786C1B" w:rsidP="00786C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ry serious</w:t>
            </w:r>
          </w:p>
        </w:tc>
        <w:tc>
          <w:tcPr>
            <w:tcW w:w="1170" w:type="dxa"/>
            <w:vAlign w:val="center"/>
          </w:tcPr>
          <w:p w14:paraId="40FA7D38" w14:textId="6C790096" w:rsidR="00786C1B" w:rsidRDefault="00786C1B" w:rsidP="00786C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</w:p>
        </w:tc>
        <w:tc>
          <w:tcPr>
            <w:tcW w:w="1117" w:type="dxa"/>
            <w:vAlign w:val="center"/>
          </w:tcPr>
          <w:p w14:paraId="64A2AFCC" w14:textId="6765220F" w:rsidR="00786C1B" w:rsidRDefault="00786C1B" w:rsidP="00786C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ious</w:t>
            </w:r>
          </w:p>
        </w:tc>
        <w:tc>
          <w:tcPr>
            <w:tcW w:w="1107" w:type="dxa"/>
            <w:vAlign w:val="center"/>
          </w:tcPr>
          <w:p w14:paraId="503F18DF" w14:textId="21BB565F" w:rsidR="00786C1B" w:rsidRDefault="00174B44" w:rsidP="00786C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7" w:type="dxa"/>
            <w:vAlign w:val="center"/>
          </w:tcPr>
          <w:p w14:paraId="1FAA1534" w14:textId="74621D49" w:rsidR="00786C1B" w:rsidRDefault="00786C1B" w:rsidP="00786C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19" w:type="dxa"/>
            <w:vAlign w:val="center"/>
          </w:tcPr>
          <w:p w14:paraId="5AFC3ED6" w14:textId="093C1371" w:rsidR="00786C1B" w:rsidRDefault="00174B44" w:rsidP="00786C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, for sensitivity</w:t>
            </w:r>
          </w:p>
        </w:tc>
        <w:tc>
          <w:tcPr>
            <w:tcW w:w="1040" w:type="dxa"/>
            <w:vAlign w:val="center"/>
          </w:tcPr>
          <w:p w14:paraId="1A037482" w14:textId="58C550A3" w:rsidR="00786C1B" w:rsidRDefault="00786C1B" w:rsidP="00786C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915" w:type="dxa"/>
            <w:vAlign w:val="center"/>
          </w:tcPr>
          <w:p w14:paraId="6EB72BA5" w14:textId="3B2A3DDB" w:rsidR="00174B44" w:rsidRPr="00174B44" w:rsidRDefault="00174B44" w:rsidP="00174B44">
            <w:pPr>
              <w:pStyle w:val="Nessunaspaziatura"/>
              <w:rPr>
                <w:rFonts w:ascii="Times New Roman" w:hAnsi="Times New Roman" w:cs="Times New Roman"/>
                <w:sz w:val="16"/>
                <w:szCs w:val="16"/>
              </w:rPr>
            </w:pPr>
            <w:r w:rsidRPr="00174B4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nsitivity</w:t>
            </w:r>
            <w:r w:rsidRPr="00174B44">
              <w:rPr>
                <w:rFonts w:ascii="Times New Roman" w:hAnsi="Times New Roman" w:cs="Times New Roman"/>
                <w:sz w:val="16"/>
                <w:szCs w:val="16"/>
              </w:rPr>
              <w:t xml:space="preserve"> 100% (95% CI 90.8% to 100%)</w:t>
            </w:r>
          </w:p>
          <w:p w14:paraId="11994DC3" w14:textId="4ABC76E6" w:rsidR="00786C1B" w:rsidRPr="00174B44" w:rsidRDefault="00174B44" w:rsidP="00174B44">
            <w:pPr>
              <w:pStyle w:val="Nessunaspaziatura"/>
              <w:rPr>
                <w:rFonts w:ascii="Times New Roman" w:hAnsi="Times New Roman" w:cs="Times New Roman"/>
                <w:sz w:val="16"/>
                <w:szCs w:val="16"/>
              </w:rPr>
            </w:pPr>
            <w:r w:rsidRPr="00174B4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ecificity</w:t>
            </w:r>
            <w:r w:rsidRPr="00174B44">
              <w:rPr>
                <w:rFonts w:ascii="Times New Roman" w:hAnsi="Times New Roman" w:cs="Times New Roman"/>
                <w:sz w:val="16"/>
                <w:szCs w:val="16"/>
              </w:rPr>
              <w:t xml:space="preserve"> 51.9 % (95% CI 48.6% to 55.2%)</w:t>
            </w:r>
          </w:p>
        </w:tc>
        <w:tc>
          <w:tcPr>
            <w:tcW w:w="1014" w:type="dxa"/>
            <w:vAlign w:val="center"/>
          </w:tcPr>
          <w:p w14:paraId="4148DD99" w14:textId="0788B9DA" w:rsidR="00786C1B" w:rsidRDefault="00174B44" w:rsidP="00786C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VERY LOW</w:t>
            </w:r>
          </w:p>
        </w:tc>
      </w:tr>
      <w:tr w:rsidR="00786C1B" w14:paraId="63140994" w14:textId="77777777" w:rsidTr="00C70003">
        <w:tc>
          <w:tcPr>
            <w:tcW w:w="1176" w:type="dxa"/>
            <w:vAlign w:val="center"/>
          </w:tcPr>
          <w:p w14:paraId="48F54B30" w14:textId="796C83C4" w:rsidR="00786C1B" w:rsidRPr="00C70003" w:rsidRDefault="00786C1B" w:rsidP="0078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0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agaki (2018)</w:t>
            </w:r>
          </w:p>
        </w:tc>
        <w:tc>
          <w:tcPr>
            <w:tcW w:w="1441" w:type="dxa"/>
            <w:vAlign w:val="center"/>
          </w:tcPr>
          <w:p w14:paraId="05524170" w14:textId="3DE92A50" w:rsidR="00786C1B" w:rsidRPr="00C70003" w:rsidRDefault="00786C1B" w:rsidP="00786C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0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7/38</w:t>
            </w:r>
          </w:p>
        </w:tc>
        <w:tc>
          <w:tcPr>
            <w:tcW w:w="1137" w:type="dxa"/>
            <w:vAlign w:val="center"/>
          </w:tcPr>
          <w:p w14:paraId="3FA526BA" w14:textId="37F7CCD5" w:rsidR="00786C1B" w:rsidRDefault="00786C1B" w:rsidP="00786C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ternal validation</w:t>
            </w:r>
          </w:p>
        </w:tc>
        <w:tc>
          <w:tcPr>
            <w:tcW w:w="1054" w:type="dxa"/>
            <w:vAlign w:val="center"/>
          </w:tcPr>
          <w:p w14:paraId="3DCB7A86" w14:textId="31946A41" w:rsidR="00786C1B" w:rsidRDefault="00786C1B" w:rsidP="00786C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ry serious</w:t>
            </w:r>
          </w:p>
        </w:tc>
        <w:tc>
          <w:tcPr>
            <w:tcW w:w="1170" w:type="dxa"/>
            <w:vAlign w:val="center"/>
          </w:tcPr>
          <w:p w14:paraId="42282F10" w14:textId="791871B3" w:rsidR="00786C1B" w:rsidRDefault="00786C1B" w:rsidP="00786C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</w:p>
        </w:tc>
        <w:tc>
          <w:tcPr>
            <w:tcW w:w="1117" w:type="dxa"/>
            <w:vAlign w:val="center"/>
          </w:tcPr>
          <w:p w14:paraId="1AA23E20" w14:textId="2DD896A8" w:rsidR="00786C1B" w:rsidRDefault="00786C1B" w:rsidP="00786C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ious</w:t>
            </w:r>
          </w:p>
        </w:tc>
        <w:tc>
          <w:tcPr>
            <w:tcW w:w="1107" w:type="dxa"/>
            <w:vAlign w:val="center"/>
          </w:tcPr>
          <w:p w14:paraId="5D3605C6" w14:textId="21A0FDDC" w:rsidR="00786C1B" w:rsidRDefault="00174B44" w:rsidP="00786C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7" w:type="dxa"/>
            <w:vAlign w:val="center"/>
          </w:tcPr>
          <w:p w14:paraId="7C8866F3" w14:textId="730A7A65" w:rsidR="00786C1B" w:rsidRDefault="00786C1B" w:rsidP="00786C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19" w:type="dxa"/>
            <w:vAlign w:val="center"/>
          </w:tcPr>
          <w:p w14:paraId="17E2794F" w14:textId="66887538" w:rsidR="00786C1B" w:rsidRDefault="00174B44" w:rsidP="00786C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, for sensitivity</w:t>
            </w:r>
          </w:p>
        </w:tc>
        <w:tc>
          <w:tcPr>
            <w:tcW w:w="1040" w:type="dxa"/>
            <w:vAlign w:val="center"/>
          </w:tcPr>
          <w:p w14:paraId="66547715" w14:textId="24B36CDC" w:rsidR="00786C1B" w:rsidRDefault="00786C1B" w:rsidP="00786C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915" w:type="dxa"/>
            <w:vAlign w:val="center"/>
          </w:tcPr>
          <w:p w14:paraId="455049ED" w14:textId="77777777" w:rsidR="00174B44" w:rsidRPr="00174B44" w:rsidRDefault="00174B44" w:rsidP="00174B44">
            <w:pPr>
              <w:pStyle w:val="Nessunaspaziatura"/>
              <w:rPr>
                <w:rFonts w:ascii="Times New Roman" w:hAnsi="Times New Roman" w:cs="Times New Roman"/>
                <w:sz w:val="16"/>
                <w:szCs w:val="16"/>
              </w:rPr>
            </w:pPr>
            <w:r w:rsidRPr="00174B4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nsitivity</w:t>
            </w:r>
            <w:r w:rsidRPr="00174B44">
              <w:rPr>
                <w:rFonts w:ascii="Times New Roman" w:hAnsi="Times New Roman" w:cs="Times New Roman"/>
                <w:sz w:val="16"/>
                <w:szCs w:val="16"/>
              </w:rPr>
              <w:t xml:space="preserve"> 92.1% (95% CI 79.2% to 97.3%)</w:t>
            </w:r>
          </w:p>
          <w:p w14:paraId="516940FC" w14:textId="7F9012D4" w:rsidR="00786C1B" w:rsidRPr="00174B44" w:rsidRDefault="00174B44" w:rsidP="00174B44">
            <w:pPr>
              <w:pStyle w:val="Nessunaspaziatura"/>
              <w:rPr>
                <w:rFonts w:ascii="Times New Roman" w:hAnsi="Times New Roman" w:cs="Times New Roman"/>
                <w:sz w:val="16"/>
                <w:szCs w:val="16"/>
              </w:rPr>
            </w:pPr>
            <w:r w:rsidRPr="00174B4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ecificity</w:t>
            </w:r>
            <w:r w:rsidRPr="00174B44">
              <w:rPr>
                <w:rFonts w:ascii="Times New Roman" w:hAnsi="Times New Roman" w:cs="Times New Roman"/>
                <w:sz w:val="16"/>
                <w:szCs w:val="16"/>
              </w:rPr>
              <w:t xml:space="preserve"> 58.6 % (95% CI 55.4% to 61.9%)</w:t>
            </w:r>
          </w:p>
        </w:tc>
        <w:tc>
          <w:tcPr>
            <w:tcW w:w="1014" w:type="dxa"/>
            <w:vAlign w:val="center"/>
          </w:tcPr>
          <w:p w14:paraId="4DEEF404" w14:textId="4E825092" w:rsidR="00786C1B" w:rsidRDefault="00174B44" w:rsidP="00786C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VERY LOW</w:t>
            </w:r>
          </w:p>
        </w:tc>
      </w:tr>
      <w:tr w:rsidR="00786C1B" w14:paraId="0A563DB8" w14:textId="77777777" w:rsidTr="00C70003">
        <w:tc>
          <w:tcPr>
            <w:tcW w:w="1176" w:type="dxa"/>
            <w:vAlign w:val="center"/>
          </w:tcPr>
          <w:p w14:paraId="08B4A7A8" w14:textId="59A9DFDE" w:rsidR="00786C1B" w:rsidRPr="00C70003" w:rsidRDefault="00786C1B" w:rsidP="0078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0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hera (2022)</w:t>
            </w:r>
          </w:p>
        </w:tc>
        <w:tc>
          <w:tcPr>
            <w:tcW w:w="1441" w:type="dxa"/>
            <w:vAlign w:val="center"/>
          </w:tcPr>
          <w:p w14:paraId="1590812B" w14:textId="35090486" w:rsidR="00786C1B" w:rsidRPr="00C70003" w:rsidRDefault="00786C1B" w:rsidP="00786C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0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1/202</w:t>
            </w:r>
          </w:p>
        </w:tc>
        <w:tc>
          <w:tcPr>
            <w:tcW w:w="1137" w:type="dxa"/>
            <w:vAlign w:val="center"/>
          </w:tcPr>
          <w:p w14:paraId="63B81DBE" w14:textId="314D616A" w:rsidR="00786C1B" w:rsidRDefault="00786C1B" w:rsidP="00786C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velopment</w:t>
            </w:r>
          </w:p>
        </w:tc>
        <w:tc>
          <w:tcPr>
            <w:tcW w:w="1054" w:type="dxa"/>
            <w:vAlign w:val="center"/>
          </w:tcPr>
          <w:p w14:paraId="2959FB09" w14:textId="25BCFCAF" w:rsidR="00786C1B" w:rsidRDefault="00786C1B" w:rsidP="00786C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ry serious</w:t>
            </w:r>
          </w:p>
        </w:tc>
        <w:tc>
          <w:tcPr>
            <w:tcW w:w="1170" w:type="dxa"/>
            <w:vAlign w:val="center"/>
          </w:tcPr>
          <w:p w14:paraId="7C004927" w14:textId="39CEDFEE" w:rsidR="00786C1B" w:rsidRDefault="00786C1B" w:rsidP="00786C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</w:p>
        </w:tc>
        <w:tc>
          <w:tcPr>
            <w:tcW w:w="1117" w:type="dxa"/>
            <w:vAlign w:val="center"/>
          </w:tcPr>
          <w:p w14:paraId="320368E9" w14:textId="23A431AC" w:rsidR="00786C1B" w:rsidRDefault="00786C1B" w:rsidP="00786C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07" w:type="dxa"/>
            <w:vAlign w:val="center"/>
          </w:tcPr>
          <w:p w14:paraId="47DC8358" w14:textId="111D5800" w:rsidR="00786C1B" w:rsidRDefault="00174B44" w:rsidP="00786C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</w:p>
        </w:tc>
        <w:tc>
          <w:tcPr>
            <w:tcW w:w="1087" w:type="dxa"/>
            <w:vAlign w:val="center"/>
          </w:tcPr>
          <w:p w14:paraId="71A7927E" w14:textId="74065EB6" w:rsidR="00786C1B" w:rsidRDefault="00786C1B" w:rsidP="00786C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19" w:type="dxa"/>
            <w:vAlign w:val="center"/>
          </w:tcPr>
          <w:p w14:paraId="44ABEF93" w14:textId="57025FAD" w:rsidR="00786C1B" w:rsidRDefault="00174B44" w:rsidP="00786C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40" w:type="dxa"/>
            <w:vAlign w:val="center"/>
          </w:tcPr>
          <w:p w14:paraId="1312A15D" w14:textId="12640021" w:rsidR="00786C1B" w:rsidRDefault="00786C1B" w:rsidP="00786C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915" w:type="dxa"/>
            <w:vAlign w:val="center"/>
          </w:tcPr>
          <w:p w14:paraId="4CC520C9" w14:textId="7F67AB82" w:rsidR="00786C1B" w:rsidRDefault="00174B44" w:rsidP="00174B44">
            <w:pPr>
              <w:pStyle w:val="Nessunaspaziatura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74B4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UC</w:t>
            </w:r>
            <w:r w:rsidRPr="00174B44">
              <w:rPr>
                <w:rFonts w:ascii="Times New Roman" w:hAnsi="Times New Roman" w:cs="Times New Roman"/>
                <w:sz w:val="16"/>
                <w:szCs w:val="16"/>
              </w:rPr>
              <w:t xml:space="preserve"> 0.78</w:t>
            </w:r>
          </w:p>
        </w:tc>
        <w:tc>
          <w:tcPr>
            <w:tcW w:w="1014" w:type="dxa"/>
            <w:vAlign w:val="center"/>
          </w:tcPr>
          <w:p w14:paraId="41879B1B" w14:textId="7F5102C3" w:rsidR="00786C1B" w:rsidRDefault="00174B44" w:rsidP="00786C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LOW</w:t>
            </w:r>
          </w:p>
        </w:tc>
      </w:tr>
      <w:tr w:rsidR="00174B44" w14:paraId="2D165682" w14:textId="77777777" w:rsidTr="00C70003">
        <w:tc>
          <w:tcPr>
            <w:tcW w:w="1176" w:type="dxa"/>
            <w:vAlign w:val="center"/>
          </w:tcPr>
          <w:p w14:paraId="0611D002" w14:textId="39E33867" w:rsidR="00174B44" w:rsidRPr="00C70003" w:rsidRDefault="00174B44" w:rsidP="00174B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0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hera (2022)</w:t>
            </w:r>
          </w:p>
        </w:tc>
        <w:tc>
          <w:tcPr>
            <w:tcW w:w="1441" w:type="dxa"/>
            <w:vAlign w:val="center"/>
          </w:tcPr>
          <w:p w14:paraId="74658110" w14:textId="5CF794BE" w:rsidR="00174B44" w:rsidRPr="00C70003" w:rsidRDefault="00174B44" w:rsidP="00174B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0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1/202</w:t>
            </w:r>
          </w:p>
        </w:tc>
        <w:tc>
          <w:tcPr>
            <w:tcW w:w="1137" w:type="dxa"/>
            <w:vAlign w:val="center"/>
          </w:tcPr>
          <w:p w14:paraId="751546AF" w14:textId="2112283F" w:rsidR="00174B44" w:rsidRDefault="00174B44" w:rsidP="00174B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velopment</w:t>
            </w:r>
          </w:p>
        </w:tc>
        <w:tc>
          <w:tcPr>
            <w:tcW w:w="1054" w:type="dxa"/>
            <w:vAlign w:val="center"/>
          </w:tcPr>
          <w:p w14:paraId="4C459BCA" w14:textId="509ECFF4" w:rsidR="00174B44" w:rsidRDefault="00174B44" w:rsidP="00174B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ry serious</w:t>
            </w:r>
          </w:p>
        </w:tc>
        <w:tc>
          <w:tcPr>
            <w:tcW w:w="1170" w:type="dxa"/>
            <w:vAlign w:val="center"/>
          </w:tcPr>
          <w:p w14:paraId="257663BC" w14:textId="779CA006" w:rsidR="00174B44" w:rsidRDefault="00174B44" w:rsidP="00174B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</w:p>
        </w:tc>
        <w:tc>
          <w:tcPr>
            <w:tcW w:w="1117" w:type="dxa"/>
            <w:vAlign w:val="center"/>
          </w:tcPr>
          <w:p w14:paraId="49DCE47C" w14:textId="4EB404F5" w:rsidR="00174B44" w:rsidRDefault="00174B44" w:rsidP="00174B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07" w:type="dxa"/>
            <w:vAlign w:val="center"/>
          </w:tcPr>
          <w:p w14:paraId="3A3643F0" w14:textId="6B2F11BA" w:rsidR="00174B44" w:rsidRDefault="00174B44" w:rsidP="00174B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</w:p>
        </w:tc>
        <w:tc>
          <w:tcPr>
            <w:tcW w:w="1087" w:type="dxa"/>
            <w:vAlign w:val="center"/>
          </w:tcPr>
          <w:p w14:paraId="4ED90E53" w14:textId="07C80DE6" w:rsidR="00174B44" w:rsidRDefault="00174B44" w:rsidP="00174B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19" w:type="dxa"/>
            <w:vAlign w:val="center"/>
          </w:tcPr>
          <w:p w14:paraId="78077292" w14:textId="0D78701D" w:rsidR="00174B44" w:rsidRDefault="00174B44" w:rsidP="00174B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40" w:type="dxa"/>
            <w:vAlign w:val="center"/>
          </w:tcPr>
          <w:p w14:paraId="50C344DF" w14:textId="7F34B66F" w:rsidR="00174B44" w:rsidRDefault="00174B44" w:rsidP="00174B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915" w:type="dxa"/>
            <w:vAlign w:val="center"/>
          </w:tcPr>
          <w:p w14:paraId="3A4284CD" w14:textId="77777777" w:rsidR="00174B44" w:rsidRPr="00174B44" w:rsidRDefault="00174B44" w:rsidP="00174B44">
            <w:pPr>
              <w:pStyle w:val="Nessunaspaziatura"/>
              <w:rPr>
                <w:rFonts w:ascii="Times New Roman" w:hAnsi="Times New Roman" w:cs="Times New Roman"/>
                <w:sz w:val="16"/>
                <w:szCs w:val="16"/>
              </w:rPr>
            </w:pPr>
            <w:r w:rsidRPr="00174B44">
              <w:rPr>
                <w:rFonts w:ascii="Times New Roman" w:hAnsi="Times New Roman" w:cs="Times New Roman"/>
                <w:sz w:val="16"/>
                <w:szCs w:val="16"/>
              </w:rPr>
              <w:t>Sensitivity 72.4%</w:t>
            </w:r>
          </w:p>
          <w:p w14:paraId="41A430B2" w14:textId="034647F0" w:rsidR="00174B44" w:rsidRPr="00174B44" w:rsidRDefault="00174B44" w:rsidP="00174B44">
            <w:pPr>
              <w:pStyle w:val="Nessunaspaziatura"/>
              <w:rPr>
                <w:rFonts w:ascii="Times New Roman" w:hAnsi="Times New Roman" w:cs="Times New Roman"/>
                <w:sz w:val="16"/>
                <w:szCs w:val="16"/>
              </w:rPr>
            </w:pPr>
            <w:r w:rsidRPr="00174B4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ecificity</w:t>
            </w:r>
            <w:r w:rsidRPr="00174B44">
              <w:rPr>
                <w:rFonts w:ascii="Times New Roman" w:hAnsi="Times New Roman" w:cs="Times New Roman"/>
                <w:sz w:val="16"/>
                <w:szCs w:val="16"/>
              </w:rPr>
              <w:t xml:space="preserve"> 72.9%</w:t>
            </w:r>
          </w:p>
          <w:p w14:paraId="6E360656" w14:textId="77777777" w:rsidR="00174B44" w:rsidRPr="00174B44" w:rsidRDefault="00174B44" w:rsidP="00174B44">
            <w:pPr>
              <w:pStyle w:val="Nessunaspaziatura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14" w:type="dxa"/>
            <w:vAlign w:val="center"/>
          </w:tcPr>
          <w:p w14:paraId="299DFD97" w14:textId="161801A6" w:rsidR="00174B44" w:rsidRDefault="00174B44" w:rsidP="00174B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VERY LOW</w:t>
            </w:r>
          </w:p>
        </w:tc>
      </w:tr>
      <w:tr w:rsidR="00174B44" w14:paraId="7DAD695A" w14:textId="77777777" w:rsidTr="00C70003">
        <w:tc>
          <w:tcPr>
            <w:tcW w:w="1176" w:type="dxa"/>
            <w:vAlign w:val="center"/>
          </w:tcPr>
          <w:p w14:paraId="4B8FB320" w14:textId="56F6CB5D" w:rsidR="00174B44" w:rsidRPr="00C70003" w:rsidRDefault="00174B44" w:rsidP="00174B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0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hera (2022)</w:t>
            </w:r>
          </w:p>
        </w:tc>
        <w:tc>
          <w:tcPr>
            <w:tcW w:w="1441" w:type="dxa"/>
            <w:vAlign w:val="center"/>
          </w:tcPr>
          <w:p w14:paraId="62D79FB9" w14:textId="54E4943D" w:rsidR="00174B44" w:rsidRPr="00C70003" w:rsidRDefault="00174B44" w:rsidP="00174B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0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1/202</w:t>
            </w:r>
          </w:p>
        </w:tc>
        <w:tc>
          <w:tcPr>
            <w:tcW w:w="1137" w:type="dxa"/>
            <w:vAlign w:val="center"/>
          </w:tcPr>
          <w:p w14:paraId="051778E4" w14:textId="6017BFC0" w:rsidR="00174B44" w:rsidRDefault="00174B44" w:rsidP="00174B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velopment</w:t>
            </w:r>
          </w:p>
        </w:tc>
        <w:tc>
          <w:tcPr>
            <w:tcW w:w="1054" w:type="dxa"/>
            <w:vAlign w:val="center"/>
          </w:tcPr>
          <w:p w14:paraId="70857FE4" w14:textId="0A240F8E" w:rsidR="00174B44" w:rsidRDefault="00174B44" w:rsidP="00174B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ry serious</w:t>
            </w:r>
          </w:p>
        </w:tc>
        <w:tc>
          <w:tcPr>
            <w:tcW w:w="1170" w:type="dxa"/>
            <w:vAlign w:val="center"/>
          </w:tcPr>
          <w:p w14:paraId="4C884F74" w14:textId="24757628" w:rsidR="00174B44" w:rsidRDefault="00174B44" w:rsidP="00174B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</w:p>
        </w:tc>
        <w:tc>
          <w:tcPr>
            <w:tcW w:w="1117" w:type="dxa"/>
            <w:vAlign w:val="center"/>
          </w:tcPr>
          <w:p w14:paraId="245CF846" w14:textId="49429F84" w:rsidR="00174B44" w:rsidRDefault="00174B44" w:rsidP="00174B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07" w:type="dxa"/>
            <w:vAlign w:val="center"/>
          </w:tcPr>
          <w:p w14:paraId="1DAD54D2" w14:textId="1BEE73A1" w:rsidR="00174B44" w:rsidRDefault="00174B44" w:rsidP="00174B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</w:p>
        </w:tc>
        <w:tc>
          <w:tcPr>
            <w:tcW w:w="1087" w:type="dxa"/>
            <w:vAlign w:val="center"/>
          </w:tcPr>
          <w:p w14:paraId="1D9BC965" w14:textId="25D6B7D0" w:rsidR="00174B44" w:rsidRDefault="00174B44" w:rsidP="00174B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19" w:type="dxa"/>
            <w:vAlign w:val="center"/>
          </w:tcPr>
          <w:p w14:paraId="7C89D7A4" w14:textId="69E45AD8" w:rsidR="00174B44" w:rsidRDefault="00174B44" w:rsidP="00174B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40" w:type="dxa"/>
            <w:vAlign w:val="center"/>
          </w:tcPr>
          <w:p w14:paraId="4F22B85F" w14:textId="44EAD3B6" w:rsidR="00174B44" w:rsidRDefault="00174B44" w:rsidP="00174B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915" w:type="dxa"/>
            <w:vAlign w:val="center"/>
          </w:tcPr>
          <w:p w14:paraId="0207EFDA" w14:textId="6FD4C80D" w:rsidR="00174B44" w:rsidRPr="00174B44" w:rsidRDefault="00174B44" w:rsidP="00174B44">
            <w:pPr>
              <w:pStyle w:val="Nessunaspaziatura"/>
              <w:rPr>
                <w:rFonts w:ascii="Times New Roman" w:hAnsi="Times New Roman" w:cs="Times New Roman"/>
                <w:sz w:val="16"/>
                <w:szCs w:val="16"/>
              </w:rPr>
            </w:pPr>
            <w:r w:rsidRPr="00174B4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libration slope</w:t>
            </w:r>
            <w:r w:rsidRPr="00174B44">
              <w:rPr>
                <w:rFonts w:ascii="Times New Roman" w:hAnsi="Times New Roman" w:cs="Times New Roman"/>
                <w:sz w:val="16"/>
                <w:szCs w:val="16"/>
              </w:rPr>
              <w:t xml:space="preserve"> 1.0</w:t>
            </w:r>
          </w:p>
        </w:tc>
        <w:tc>
          <w:tcPr>
            <w:tcW w:w="1014" w:type="dxa"/>
            <w:vAlign w:val="center"/>
          </w:tcPr>
          <w:p w14:paraId="058941C9" w14:textId="20D455AF" w:rsidR="00174B44" w:rsidRDefault="00174B44" w:rsidP="00174B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LOW</w:t>
            </w:r>
          </w:p>
        </w:tc>
      </w:tr>
      <w:tr w:rsidR="00174B44" w14:paraId="61D7788B" w14:textId="77777777" w:rsidTr="00C70003">
        <w:tc>
          <w:tcPr>
            <w:tcW w:w="1176" w:type="dxa"/>
            <w:vAlign w:val="center"/>
          </w:tcPr>
          <w:p w14:paraId="05D30EA9" w14:textId="056502E4" w:rsidR="00174B44" w:rsidRPr="00C70003" w:rsidRDefault="00174B44" w:rsidP="00174B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0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onard (2011) (Model 1: Mechanism of injury controls)</w:t>
            </w:r>
          </w:p>
        </w:tc>
        <w:tc>
          <w:tcPr>
            <w:tcW w:w="1441" w:type="dxa"/>
            <w:vAlign w:val="center"/>
          </w:tcPr>
          <w:p w14:paraId="0CE62EEE" w14:textId="4724E6F8" w:rsidR="00174B44" w:rsidRPr="00C70003" w:rsidRDefault="00174B44" w:rsidP="00174B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0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2/540</w:t>
            </w:r>
          </w:p>
        </w:tc>
        <w:tc>
          <w:tcPr>
            <w:tcW w:w="1137" w:type="dxa"/>
            <w:vAlign w:val="center"/>
          </w:tcPr>
          <w:p w14:paraId="75A32983" w14:textId="571C05E2" w:rsidR="00174B44" w:rsidRDefault="00174B44" w:rsidP="00174B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velopment</w:t>
            </w:r>
          </w:p>
        </w:tc>
        <w:tc>
          <w:tcPr>
            <w:tcW w:w="1054" w:type="dxa"/>
            <w:vAlign w:val="center"/>
          </w:tcPr>
          <w:p w14:paraId="0F7C8A9E" w14:textId="5E367A79" w:rsidR="00174B44" w:rsidRDefault="00174B44" w:rsidP="00174B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ry serious</w:t>
            </w:r>
          </w:p>
        </w:tc>
        <w:tc>
          <w:tcPr>
            <w:tcW w:w="1170" w:type="dxa"/>
            <w:vAlign w:val="center"/>
          </w:tcPr>
          <w:p w14:paraId="37DE84F9" w14:textId="507189B2" w:rsidR="00174B44" w:rsidRDefault="00174B44" w:rsidP="00174B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</w:p>
        </w:tc>
        <w:tc>
          <w:tcPr>
            <w:tcW w:w="1117" w:type="dxa"/>
            <w:vAlign w:val="center"/>
          </w:tcPr>
          <w:p w14:paraId="6EA0196C" w14:textId="682B2BC0" w:rsidR="00174B44" w:rsidRDefault="00174B44" w:rsidP="00174B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ious</w:t>
            </w:r>
          </w:p>
        </w:tc>
        <w:tc>
          <w:tcPr>
            <w:tcW w:w="1107" w:type="dxa"/>
            <w:vAlign w:val="center"/>
          </w:tcPr>
          <w:p w14:paraId="0EFC43B1" w14:textId="5698A2FC" w:rsidR="00174B44" w:rsidRDefault="00174B44" w:rsidP="00174B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7" w:type="dxa"/>
            <w:vAlign w:val="center"/>
          </w:tcPr>
          <w:p w14:paraId="7EBD8FB9" w14:textId="336C6D38" w:rsidR="00174B44" w:rsidRDefault="00174B44" w:rsidP="00174B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19" w:type="dxa"/>
            <w:vAlign w:val="center"/>
          </w:tcPr>
          <w:p w14:paraId="493FB5C6" w14:textId="3A3C14C8" w:rsidR="00174B44" w:rsidRDefault="00174B44" w:rsidP="00174B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40" w:type="dxa"/>
            <w:vAlign w:val="center"/>
          </w:tcPr>
          <w:p w14:paraId="2C2D59A7" w14:textId="21659B0D" w:rsidR="00174B44" w:rsidRDefault="00174B44" w:rsidP="00174B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915" w:type="dxa"/>
            <w:vAlign w:val="center"/>
          </w:tcPr>
          <w:p w14:paraId="0B2114DC" w14:textId="77777777" w:rsidR="00174B44" w:rsidRPr="00174B44" w:rsidRDefault="00174B44" w:rsidP="00174B44">
            <w:pPr>
              <w:pStyle w:val="Nessunaspaziatura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Hlk186643435"/>
            <w:r w:rsidRPr="00174B4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nsitivity</w:t>
            </w:r>
            <w:r w:rsidRPr="00174B44">
              <w:rPr>
                <w:rFonts w:ascii="Times New Roman" w:hAnsi="Times New Roman" w:cs="Times New Roman"/>
                <w:sz w:val="16"/>
                <w:szCs w:val="16"/>
              </w:rPr>
              <w:t xml:space="preserve"> 94% (95% CI 91% to 96%)</w:t>
            </w:r>
          </w:p>
          <w:p w14:paraId="62D524A5" w14:textId="3F6B7D73" w:rsidR="00174B44" w:rsidRPr="00174B44" w:rsidRDefault="00174B44" w:rsidP="00174B44">
            <w:pPr>
              <w:pStyle w:val="Nessunaspaziatura"/>
              <w:rPr>
                <w:rFonts w:ascii="Times New Roman" w:hAnsi="Times New Roman" w:cs="Times New Roman"/>
                <w:sz w:val="16"/>
                <w:szCs w:val="16"/>
              </w:rPr>
            </w:pPr>
            <w:r w:rsidRPr="00174B4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ecificity</w:t>
            </w:r>
            <w:r w:rsidRPr="00174B44">
              <w:rPr>
                <w:rFonts w:ascii="Times New Roman" w:hAnsi="Times New Roman" w:cs="Times New Roman"/>
                <w:sz w:val="16"/>
                <w:szCs w:val="16"/>
              </w:rPr>
              <w:t xml:space="preserve"> 32% (95% CI 29% to 35%)</w:t>
            </w:r>
            <w:bookmarkEnd w:id="0"/>
          </w:p>
        </w:tc>
        <w:tc>
          <w:tcPr>
            <w:tcW w:w="1014" w:type="dxa"/>
            <w:vAlign w:val="center"/>
          </w:tcPr>
          <w:p w14:paraId="25EBCB00" w14:textId="6793513A" w:rsidR="00174B44" w:rsidRDefault="00174B44" w:rsidP="00174B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VERY LOW</w:t>
            </w:r>
          </w:p>
        </w:tc>
      </w:tr>
      <w:tr w:rsidR="00174B44" w14:paraId="62E459FA" w14:textId="77777777" w:rsidTr="00C70003">
        <w:tc>
          <w:tcPr>
            <w:tcW w:w="1176" w:type="dxa"/>
            <w:vAlign w:val="center"/>
          </w:tcPr>
          <w:p w14:paraId="7C8BCD83" w14:textId="7D17B3E9" w:rsidR="00174B44" w:rsidRPr="00C70003" w:rsidRDefault="00174B44" w:rsidP="00174B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0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onard (2011) (Model 2: Emergency medical services controls)</w:t>
            </w:r>
          </w:p>
        </w:tc>
        <w:tc>
          <w:tcPr>
            <w:tcW w:w="1441" w:type="dxa"/>
            <w:vAlign w:val="center"/>
          </w:tcPr>
          <w:p w14:paraId="1A580464" w14:textId="2E0F7F92" w:rsidR="00174B44" w:rsidRPr="00C70003" w:rsidRDefault="00174B44" w:rsidP="00174B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0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2/540</w:t>
            </w:r>
          </w:p>
        </w:tc>
        <w:tc>
          <w:tcPr>
            <w:tcW w:w="1137" w:type="dxa"/>
            <w:vAlign w:val="center"/>
          </w:tcPr>
          <w:p w14:paraId="3DAD3616" w14:textId="691AA2DD" w:rsidR="00174B44" w:rsidRDefault="00174B44" w:rsidP="00174B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velopment</w:t>
            </w:r>
          </w:p>
        </w:tc>
        <w:tc>
          <w:tcPr>
            <w:tcW w:w="1054" w:type="dxa"/>
            <w:vAlign w:val="center"/>
          </w:tcPr>
          <w:p w14:paraId="3900C7F4" w14:textId="6B0556EF" w:rsidR="00174B44" w:rsidRDefault="00174B44" w:rsidP="00174B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ry serious</w:t>
            </w:r>
          </w:p>
        </w:tc>
        <w:tc>
          <w:tcPr>
            <w:tcW w:w="1170" w:type="dxa"/>
            <w:vAlign w:val="center"/>
          </w:tcPr>
          <w:p w14:paraId="6E03ACEF" w14:textId="2EBC6282" w:rsidR="00174B44" w:rsidRDefault="00174B44" w:rsidP="00174B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</w:p>
        </w:tc>
        <w:tc>
          <w:tcPr>
            <w:tcW w:w="1117" w:type="dxa"/>
            <w:vAlign w:val="center"/>
          </w:tcPr>
          <w:p w14:paraId="1E0E501A" w14:textId="5B3A4A47" w:rsidR="00174B44" w:rsidRDefault="00174B44" w:rsidP="00174B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ious</w:t>
            </w:r>
          </w:p>
        </w:tc>
        <w:tc>
          <w:tcPr>
            <w:tcW w:w="1107" w:type="dxa"/>
            <w:vAlign w:val="center"/>
          </w:tcPr>
          <w:p w14:paraId="2623B1EA" w14:textId="62CD661C" w:rsidR="00174B44" w:rsidRDefault="00174B44" w:rsidP="00174B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7" w:type="dxa"/>
            <w:vAlign w:val="center"/>
          </w:tcPr>
          <w:p w14:paraId="426D27E3" w14:textId="61A6D5FB" w:rsidR="00174B44" w:rsidRDefault="00174B44" w:rsidP="00174B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19" w:type="dxa"/>
            <w:vAlign w:val="center"/>
          </w:tcPr>
          <w:p w14:paraId="70A00D0C" w14:textId="39EB010F" w:rsidR="00174B44" w:rsidRDefault="00174B44" w:rsidP="00174B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40" w:type="dxa"/>
            <w:vAlign w:val="center"/>
          </w:tcPr>
          <w:p w14:paraId="4721808B" w14:textId="51FA09E1" w:rsidR="00174B44" w:rsidRDefault="00174B44" w:rsidP="00174B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915" w:type="dxa"/>
            <w:vAlign w:val="center"/>
          </w:tcPr>
          <w:p w14:paraId="4769B182" w14:textId="77777777" w:rsidR="00174B44" w:rsidRPr="00174B44" w:rsidRDefault="00174B44" w:rsidP="00174B44">
            <w:pPr>
              <w:pStyle w:val="Nessunaspaziatura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" w:name="_Hlk186643469"/>
            <w:r w:rsidRPr="00174B4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nsitivity</w:t>
            </w:r>
            <w:r w:rsidRPr="00174B44">
              <w:rPr>
                <w:rFonts w:ascii="Times New Roman" w:hAnsi="Times New Roman" w:cs="Times New Roman"/>
                <w:sz w:val="16"/>
                <w:szCs w:val="16"/>
              </w:rPr>
              <w:t xml:space="preserve"> 92% (95% CI 89% to 94%)</w:t>
            </w:r>
          </w:p>
          <w:p w14:paraId="6B4D1FA6" w14:textId="202D1FF5" w:rsidR="00174B44" w:rsidRPr="00174B44" w:rsidRDefault="00174B44" w:rsidP="00174B44">
            <w:pPr>
              <w:pStyle w:val="Nessunaspaziatura"/>
              <w:rPr>
                <w:rFonts w:ascii="Times New Roman" w:hAnsi="Times New Roman" w:cs="Times New Roman"/>
                <w:sz w:val="16"/>
                <w:szCs w:val="16"/>
              </w:rPr>
            </w:pPr>
            <w:r w:rsidRPr="00174B4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ecificity</w:t>
            </w:r>
            <w:r w:rsidRPr="00174B44">
              <w:rPr>
                <w:rFonts w:ascii="Times New Roman" w:hAnsi="Times New Roman" w:cs="Times New Roman"/>
                <w:sz w:val="16"/>
                <w:szCs w:val="16"/>
              </w:rPr>
              <w:t xml:space="preserve"> 35% (95% CI 32% to 38%)</w:t>
            </w:r>
            <w:bookmarkEnd w:id="1"/>
          </w:p>
        </w:tc>
        <w:tc>
          <w:tcPr>
            <w:tcW w:w="1014" w:type="dxa"/>
            <w:vAlign w:val="center"/>
          </w:tcPr>
          <w:p w14:paraId="08C40444" w14:textId="210722D0" w:rsidR="00174B44" w:rsidRDefault="00174B44" w:rsidP="00174B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VERY LOW</w:t>
            </w:r>
          </w:p>
        </w:tc>
      </w:tr>
      <w:tr w:rsidR="00174B44" w14:paraId="511BE5F5" w14:textId="77777777" w:rsidTr="00C70003">
        <w:tc>
          <w:tcPr>
            <w:tcW w:w="1176" w:type="dxa"/>
            <w:vAlign w:val="center"/>
          </w:tcPr>
          <w:p w14:paraId="3138E0CE" w14:textId="79FC27D6" w:rsidR="00174B44" w:rsidRPr="00C70003" w:rsidRDefault="00174B44" w:rsidP="00174B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0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ux (2007)</w:t>
            </w:r>
          </w:p>
        </w:tc>
        <w:tc>
          <w:tcPr>
            <w:tcW w:w="1441" w:type="dxa"/>
            <w:vAlign w:val="center"/>
          </w:tcPr>
          <w:p w14:paraId="6E14FE73" w14:textId="7D7C6C4F" w:rsidR="00174B44" w:rsidRPr="00C70003" w:rsidRDefault="00174B44" w:rsidP="00174B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0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7/not clear</w:t>
            </w:r>
          </w:p>
        </w:tc>
        <w:tc>
          <w:tcPr>
            <w:tcW w:w="1137" w:type="dxa"/>
            <w:vAlign w:val="center"/>
          </w:tcPr>
          <w:p w14:paraId="367263C9" w14:textId="1832676E" w:rsidR="00174B44" w:rsidRDefault="00174B44" w:rsidP="00174B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velopment</w:t>
            </w:r>
          </w:p>
        </w:tc>
        <w:tc>
          <w:tcPr>
            <w:tcW w:w="1054" w:type="dxa"/>
            <w:vAlign w:val="center"/>
          </w:tcPr>
          <w:p w14:paraId="5D6ADFF9" w14:textId="5BBAC52A" w:rsidR="00174B44" w:rsidRDefault="00174B44" w:rsidP="00174B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ry serious</w:t>
            </w:r>
          </w:p>
        </w:tc>
        <w:tc>
          <w:tcPr>
            <w:tcW w:w="1170" w:type="dxa"/>
            <w:vAlign w:val="center"/>
          </w:tcPr>
          <w:p w14:paraId="681F3802" w14:textId="38FB8466" w:rsidR="00174B44" w:rsidRDefault="00174B44" w:rsidP="00174B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</w:p>
        </w:tc>
        <w:tc>
          <w:tcPr>
            <w:tcW w:w="1117" w:type="dxa"/>
            <w:vAlign w:val="center"/>
          </w:tcPr>
          <w:p w14:paraId="10B49BCA" w14:textId="6640645A" w:rsidR="00174B44" w:rsidRDefault="00174B44" w:rsidP="00174B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ious</w:t>
            </w:r>
          </w:p>
        </w:tc>
        <w:tc>
          <w:tcPr>
            <w:tcW w:w="1107" w:type="dxa"/>
            <w:vAlign w:val="center"/>
          </w:tcPr>
          <w:p w14:paraId="7BC95FE8" w14:textId="0052CCEC" w:rsidR="00174B44" w:rsidRDefault="00174B44" w:rsidP="00174B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</w:p>
        </w:tc>
        <w:tc>
          <w:tcPr>
            <w:tcW w:w="1087" w:type="dxa"/>
            <w:vAlign w:val="center"/>
          </w:tcPr>
          <w:p w14:paraId="77714B14" w14:textId="3646BC0F" w:rsidR="00174B44" w:rsidRDefault="00174B44" w:rsidP="00174B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19" w:type="dxa"/>
            <w:vAlign w:val="center"/>
          </w:tcPr>
          <w:p w14:paraId="505A2B96" w14:textId="52FAF340" w:rsidR="00174B44" w:rsidRDefault="00174B44" w:rsidP="00174B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40" w:type="dxa"/>
            <w:vAlign w:val="center"/>
          </w:tcPr>
          <w:p w14:paraId="2E46F3EF" w14:textId="201A5473" w:rsidR="00174B44" w:rsidRDefault="00174B44" w:rsidP="00174B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915" w:type="dxa"/>
            <w:vAlign w:val="center"/>
          </w:tcPr>
          <w:p w14:paraId="7308D483" w14:textId="73986979" w:rsidR="00174B44" w:rsidRDefault="00174B44" w:rsidP="00174B44">
            <w:pPr>
              <w:pStyle w:val="Nessunaspaziatura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74B4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UC</w:t>
            </w:r>
            <w:r w:rsidRPr="00174B44">
              <w:rPr>
                <w:rFonts w:ascii="Times New Roman" w:hAnsi="Times New Roman" w:cs="Times New Roman"/>
                <w:sz w:val="16"/>
                <w:szCs w:val="16"/>
              </w:rPr>
              <w:t xml:space="preserve"> 0.77</w:t>
            </w:r>
          </w:p>
        </w:tc>
        <w:tc>
          <w:tcPr>
            <w:tcW w:w="1014" w:type="dxa"/>
            <w:vAlign w:val="center"/>
          </w:tcPr>
          <w:p w14:paraId="34CDAABD" w14:textId="08534A9E" w:rsidR="00174B44" w:rsidRDefault="00174B44" w:rsidP="00174B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VERY LOW</w:t>
            </w:r>
          </w:p>
        </w:tc>
      </w:tr>
      <w:tr w:rsidR="00174B44" w14:paraId="437D6463" w14:textId="77777777" w:rsidTr="00C70003">
        <w:tc>
          <w:tcPr>
            <w:tcW w:w="1176" w:type="dxa"/>
            <w:vAlign w:val="center"/>
          </w:tcPr>
          <w:p w14:paraId="219F04EE" w14:textId="5C3954D7" w:rsidR="00174B44" w:rsidRPr="00C70003" w:rsidRDefault="00174B44" w:rsidP="00174B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0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ngh (2011)</w:t>
            </w:r>
          </w:p>
        </w:tc>
        <w:tc>
          <w:tcPr>
            <w:tcW w:w="1441" w:type="dxa"/>
            <w:vAlign w:val="center"/>
          </w:tcPr>
          <w:p w14:paraId="6C8CD310" w14:textId="7DF2ACA1" w:rsidR="00174B44" w:rsidRPr="00C70003" w:rsidRDefault="00174B44" w:rsidP="00174B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0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3/261</w:t>
            </w:r>
          </w:p>
        </w:tc>
        <w:tc>
          <w:tcPr>
            <w:tcW w:w="1137" w:type="dxa"/>
            <w:vAlign w:val="center"/>
          </w:tcPr>
          <w:p w14:paraId="7189EAEB" w14:textId="15873AC9" w:rsidR="00174B44" w:rsidRDefault="00174B44" w:rsidP="00174B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velopment</w:t>
            </w:r>
          </w:p>
        </w:tc>
        <w:tc>
          <w:tcPr>
            <w:tcW w:w="1054" w:type="dxa"/>
            <w:vAlign w:val="center"/>
          </w:tcPr>
          <w:p w14:paraId="53063EF8" w14:textId="272ACE27" w:rsidR="00174B44" w:rsidRDefault="00174B44" w:rsidP="00174B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ry serious</w:t>
            </w:r>
          </w:p>
        </w:tc>
        <w:tc>
          <w:tcPr>
            <w:tcW w:w="1170" w:type="dxa"/>
            <w:vAlign w:val="center"/>
          </w:tcPr>
          <w:p w14:paraId="31AA84D7" w14:textId="241304D7" w:rsidR="00174B44" w:rsidRDefault="00174B44" w:rsidP="00174B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</w:p>
        </w:tc>
        <w:tc>
          <w:tcPr>
            <w:tcW w:w="1117" w:type="dxa"/>
            <w:vAlign w:val="center"/>
          </w:tcPr>
          <w:p w14:paraId="75B6F04A" w14:textId="0EE288BB" w:rsidR="00174B44" w:rsidRDefault="00174B44" w:rsidP="00174B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07" w:type="dxa"/>
            <w:vAlign w:val="center"/>
          </w:tcPr>
          <w:p w14:paraId="062D2BF7" w14:textId="08944343" w:rsidR="00174B44" w:rsidRDefault="00174B44" w:rsidP="00174B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</w:p>
        </w:tc>
        <w:tc>
          <w:tcPr>
            <w:tcW w:w="1087" w:type="dxa"/>
            <w:vAlign w:val="center"/>
          </w:tcPr>
          <w:p w14:paraId="0DFC578F" w14:textId="52A95B3F" w:rsidR="00174B44" w:rsidRDefault="00174B44" w:rsidP="00174B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19" w:type="dxa"/>
            <w:vAlign w:val="center"/>
          </w:tcPr>
          <w:p w14:paraId="24B7BE9A" w14:textId="3AAC8C6F" w:rsidR="00174B44" w:rsidRDefault="00174B44" w:rsidP="00174B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40" w:type="dxa"/>
            <w:vAlign w:val="center"/>
          </w:tcPr>
          <w:p w14:paraId="3817CF85" w14:textId="2D268CA8" w:rsidR="00174B44" w:rsidRDefault="00174B44" w:rsidP="00174B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915" w:type="dxa"/>
            <w:vAlign w:val="center"/>
          </w:tcPr>
          <w:p w14:paraId="0480F64A" w14:textId="7EE9FAC8" w:rsidR="00174B44" w:rsidRDefault="00174B44" w:rsidP="00174B44">
            <w:pPr>
              <w:pStyle w:val="Nessunaspaziatura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74B4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UC</w:t>
            </w:r>
            <w:r w:rsidRPr="00174B44">
              <w:rPr>
                <w:rFonts w:ascii="Times New Roman" w:hAnsi="Times New Roman" w:cs="Times New Roman"/>
                <w:sz w:val="16"/>
                <w:szCs w:val="16"/>
              </w:rPr>
              <w:t xml:space="preserve"> 0.88</w:t>
            </w:r>
          </w:p>
        </w:tc>
        <w:tc>
          <w:tcPr>
            <w:tcW w:w="1014" w:type="dxa"/>
            <w:vAlign w:val="center"/>
          </w:tcPr>
          <w:p w14:paraId="6275279C" w14:textId="70665BD9" w:rsidR="00174B44" w:rsidRDefault="00174B44" w:rsidP="00174B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LOW</w:t>
            </w:r>
          </w:p>
        </w:tc>
      </w:tr>
      <w:tr w:rsidR="00174B44" w14:paraId="2A8A7A64" w14:textId="77777777" w:rsidTr="00C70003">
        <w:tc>
          <w:tcPr>
            <w:tcW w:w="1176" w:type="dxa"/>
            <w:vAlign w:val="center"/>
          </w:tcPr>
          <w:p w14:paraId="25B565EB" w14:textId="20180CFF" w:rsidR="00174B44" w:rsidRPr="00C70003" w:rsidRDefault="00174B44" w:rsidP="00174B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0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Singh (2011)</w:t>
            </w:r>
          </w:p>
        </w:tc>
        <w:tc>
          <w:tcPr>
            <w:tcW w:w="1441" w:type="dxa"/>
            <w:vAlign w:val="center"/>
          </w:tcPr>
          <w:p w14:paraId="3B13A6F0" w14:textId="55B765A8" w:rsidR="00174B44" w:rsidRPr="00C70003" w:rsidRDefault="00174B44" w:rsidP="00174B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0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3/261</w:t>
            </w:r>
          </w:p>
        </w:tc>
        <w:tc>
          <w:tcPr>
            <w:tcW w:w="1137" w:type="dxa"/>
            <w:vAlign w:val="center"/>
          </w:tcPr>
          <w:p w14:paraId="7BF8125C" w14:textId="77C3C1C2" w:rsidR="00174B44" w:rsidRDefault="00174B44" w:rsidP="00174B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velopment</w:t>
            </w:r>
          </w:p>
        </w:tc>
        <w:tc>
          <w:tcPr>
            <w:tcW w:w="1054" w:type="dxa"/>
            <w:vAlign w:val="center"/>
          </w:tcPr>
          <w:p w14:paraId="76E55711" w14:textId="2BED269D" w:rsidR="00174B44" w:rsidRDefault="00174B44" w:rsidP="00174B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ry serious</w:t>
            </w:r>
          </w:p>
        </w:tc>
        <w:tc>
          <w:tcPr>
            <w:tcW w:w="1170" w:type="dxa"/>
            <w:vAlign w:val="center"/>
          </w:tcPr>
          <w:p w14:paraId="574A2CEC" w14:textId="43EF27AE" w:rsidR="00174B44" w:rsidRDefault="00174B44" w:rsidP="00174B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</w:p>
        </w:tc>
        <w:tc>
          <w:tcPr>
            <w:tcW w:w="1117" w:type="dxa"/>
            <w:vAlign w:val="center"/>
          </w:tcPr>
          <w:p w14:paraId="53AA3C6A" w14:textId="48D22576" w:rsidR="00174B44" w:rsidRDefault="00174B44" w:rsidP="00174B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07" w:type="dxa"/>
            <w:vAlign w:val="center"/>
          </w:tcPr>
          <w:p w14:paraId="44DC90D0" w14:textId="40F4053F" w:rsidR="00174B44" w:rsidRDefault="00174B44" w:rsidP="00174B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</w:p>
        </w:tc>
        <w:tc>
          <w:tcPr>
            <w:tcW w:w="1087" w:type="dxa"/>
            <w:vAlign w:val="center"/>
          </w:tcPr>
          <w:p w14:paraId="5CAC6163" w14:textId="6C7A1282" w:rsidR="00174B44" w:rsidRDefault="00174B44" w:rsidP="00174B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19" w:type="dxa"/>
            <w:vAlign w:val="center"/>
          </w:tcPr>
          <w:p w14:paraId="5C210D65" w14:textId="2224F027" w:rsidR="00174B44" w:rsidRDefault="00174B44" w:rsidP="00174B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40" w:type="dxa"/>
            <w:vAlign w:val="center"/>
          </w:tcPr>
          <w:p w14:paraId="7B0BD43F" w14:textId="7E1DC36F" w:rsidR="00174B44" w:rsidRDefault="00174B44" w:rsidP="00174B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915" w:type="dxa"/>
            <w:vAlign w:val="center"/>
          </w:tcPr>
          <w:p w14:paraId="23D48577" w14:textId="77777777" w:rsidR="00174B44" w:rsidRPr="00174B44" w:rsidRDefault="00174B44" w:rsidP="00174B44">
            <w:pPr>
              <w:pStyle w:val="Nessunaspaziatura"/>
              <w:rPr>
                <w:rFonts w:ascii="Times New Roman" w:hAnsi="Times New Roman" w:cs="Times New Roman"/>
                <w:sz w:val="16"/>
                <w:szCs w:val="16"/>
              </w:rPr>
            </w:pPr>
            <w:r w:rsidRPr="00174B4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nsitivity</w:t>
            </w:r>
            <w:r w:rsidRPr="00174B44">
              <w:rPr>
                <w:rFonts w:ascii="Times New Roman" w:hAnsi="Times New Roman" w:cs="Times New Roman"/>
                <w:sz w:val="16"/>
                <w:szCs w:val="16"/>
              </w:rPr>
              <w:t xml:space="preserve"> 64%</w:t>
            </w:r>
          </w:p>
          <w:p w14:paraId="0FDA7F0F" w14:textId="3DF2E095" w:rsidR="00174B44" w:rsidRPr="00174B44" w:rsidRDefault="00174B44" w:rsidP="00174B44">
            <w:pPr>
              <w:pStyle w:val="Nessunaspaziatura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74B4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ecificity</w:t>
            </w:r>
            <w:r w:rsidRPr="00174B44">
              <w:rPr>
                <w:rFonts w:ascii="Times New Roman" w:hAnsi="Times New Roman" w:cs="Times New Roman"/>
                <w:sz w:val="16"/>
                <w:szCs w:val="16"/>
              </w:rPr>
              <w:t xml:space="preserve"> 93%</w:t>
            </w:r>
          </w:p>
        </w:tc>
        <w:tc>
          <w:tcPr>
            <w:tcW w:w="1014" w:type="dxa"/>
            <w:vAlign w:val="center"/>
          </w:tcPr>
          <w:p w14:paraId="4C4913D4" w14:textId="48F1CE6E" w:rsidR="00174B44" w:rsidRDefault="003353A9" w:rsidP="00174B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LOW</w:t>
            </w:r>
          </w:p>
        </w:tc>
      </w:tr>
      <w:tr w:rsidR="00174B44" w14:paraId="153F0081" w14:textId="77777777" w:rsidTr="00C70003">
        <w:tc>
          <w:tcPr>
            <w:tcW w:w="1176" w:type="dxa"/>
            <w:vAlign w:val="center"/>
          </w:tcPr>
          <w:p w14:paraId="3A18B0D4" w14:textId="32B5C2D0" w:rsidR="00174B44" w:rsidRPr="00C70003" w:rsidRDefault="00174B44" w:rsidP="00174B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700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iell</w:t>
            </w:r>
            <w:proofErr w:type="spellEnd"/>
            <w:r w:rsidRPr="00C700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20</w:t>
            </w:r>
            <w:r w:rsidR="008D3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C700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) (Model 1: logistic regression model)</w:t>
            </w:r>
          </w:p>
        </w:tc>
        <w:tc>
          <w:tcPr>
            <w:tcW w:w="1441" w:type="dxa"/>
            <w:vAlign w:val="center"/>
          </w:tcPr>
          <w:p w14:paraId="6044870F" w14:textId="35FF4AC4" w:rsidR="00174B44" w:rsidRPr="00C70003" w:rsidRDefault="00174B44" w:rsidP="00174B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0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24/515</w:t>
            </w:r>
          </w:p>
        </w:tc>
        <w:tc>
          <w:tcPr>
            <w:tcW w:w="1137" w:type="dxa"/>
            <w:vAlign w:val="center"/>
          </w:tcPr>
          <w:p w14:paraId="3FFE46AE" w14:textId="044BB978" w:rsidR="00174B44" w:rsidRDefault="00174B44" w:rsidP="00174B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velopment</w:t>
            </w:r>
          </w:p>
        </w:tc>
        <w:tc>
          <w:tcPr>
            <w:tcW w:w="1054" w:type="dxa"/>
            <w:vAlign w:val="center"/>
          </w:tcPr>
          <w:p w14:paraId="18EA6132" w14:textId="3033653E" w:rsidR="00174B44" w:rsidRDefault="00174B44" w:rsidP="00174B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ry serious</w:t>
            </w:r>
          </w:p>
        </w:tc>
        <w:tc>
          <w:tcPr>
            <w:tcW w:w="1170" w:type="dxa"/>
            <w:vAlign w:val="center"/>
          </w:tcPr>
          <w:p w14:paraId="729F88C9" w14:textId="08AD6009" w:rsidR="00174B44" w:rsidRDefault="00174B44" w:rsidP="00174B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</w:p>
        </w:tc>
        <w:tc>
          <w:tcPr>
            <w:tcW w:w="1117" w:type="dxa"/>
            <w:vAlign w:val="center"/>
          </w:tcPr>
          <w:p w14:paraId="6D4F8E1D" w14:textId="4075ED16" w:rsidR="00174B44" w:rsidRDefault="00174B44" w:rsidP="00174B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ious</w:t>
            </w:r>
          </w:p>
        </w:tc>
        <w:tc>
          <w:tcPr>
            <w:tcW w:w="1107" w:type="dxa"/>
            <w:vAlign w:val="center"/>
          </w:tcPr>
          <w:p w14:paraId="200BDB8F" w14:textId="110BB94F" w:rsidR="00174B44" w:rsidRDefault="003353A9" w:rsidP="00174B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</w:p>
        </w:tc>
        <w:tc>
          <w:tcPr>
            <w:tcW w:w="1087" w:type="dxa"/>
            <w:vAlign w:val="center"/>
          </w:tcPr>
          <w:p w14:paraId="01F2BB85" w14:textId="461E6AE2" w:rsidR="00174B44" w:rsidRDefault="00174B44" w:rsidP="00174B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19" w:type="dxa"/>
            <w:vAlign w:val="center"/>
          </w:tcPr>
          <w:p w14:paraId="58108421" w14:textId="14F1886F" w:rsidR="00174B44" w:rsidRDefault="003353A9" w:rsidP="00174B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40" w:type="dxa"/>
            <w:vAlign w:val="center"/>
          </w:tcPr>
          <w:p w14:paraId="0CA9C348" w14:textId="3AEECA72" w:rsidR="00174B44" w:rsidRDefault="00174B44" w:rsidP="00174B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915" w:type="dxa"/>
            <w:vAlign w:val="center"/>
          </w:tcPr>
          <w:p w14:paraId="67B54ABD" w14:textId="3BCBFA3B" w:rsidR="00174B44" w:rsidRDefault="003353A9" w:rsidP="003353A9">
            <w:pPr>
              <w:pStyle w:val="Nessunaspaziatura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353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UC</w:t>
            </w:r>
            <w:r w:rsidRPr="003353A9">
              <w:rPr>
                <w:rFonts w:ascii="Times New Roman" w:hAnsi="Times New Roman" w:cs="Times New Roman"/>
                <w:sz w:val="16"/>
                <w:szCs w:val="16"/>
              </w:rPr>
              <w:t xml:space="preserve"> 0.91</w:t>
            </w:r>
          </w:p>
        </w:tc>
        <w:tc>
          <w:tcPr>
            <w:tcW w:w="1014" w:type="dxa"/>
            <w:vAlign w:val="center"/>
          </w:tcPr>
          <w:p w14:paraId="31012D98" w14:textId="28113E7B" w:rsidR="00174B44" w:rsidRDefault="003353A9" w:rsidP="00174B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VERY LOW</w:t>
            </w:r>
          </w:p>
        </w:tc>
      </w:tr>
      <w:tr w:rsidR="00174B44" w14:paraId="3C85A9FD" w14:textId="77777777" w:rsidTr="00C70003">
        <w:tc>
          <w:tcPr>
            <w:tcW w:w="1176" w:type="dxa"/>
            <w:vAlign w:val="center"/>
          </w:tcPr>
          <w:p w14:paraId="6E03229E" w14:textId="41FB21C3" w:rsidR="00174B44" w:rsidRPr="00C70003" w:rsidRDefault="00174B44" w:rsidP="00174B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700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iell</w:t>
            </w:r>
            <w:proofErr w:type="spellEnd"/>
            <w:r w:rsidRPr="00C700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20</w:t>
            </w:r>
            <w:r w:rsidR="008D3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C700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) (Model 2: Canadian C-spine rule)</w:t>
            </w:r>
          </w:p>
        </w:tc>
        <w:tc>
          <w:tcPr>
            <w:tcW w:w="1441" w:type="dxa"/>
            <w:vAlign w:val="center"/>
          </w:tcPr>
          <w:p w14:paraId="095406B5" w14:textId="1DE422FD" w:rsidR="00174B44" w:rsidRPr="00C70003" w:rsidRDefault="00174B44" w:rsidP="00174B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0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24/515</w:t>
            </w:r>
          </w:p>
        </w:tc>
        <w:tc>
          <w:tcPr>
            <w:tcW w:w="1137" w:type="dxa"/>
            <w:vAlign w:val="center"/>
          </w:tcPr>
          <w:p w14:paraId="7791F23E" w14:textId="6816D17C" w:rsidR="00174B44" w:rsidRDefault="00174B44" w:rsidP="00174B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velopment</w:t>
            </w:r>
          </w:p>
        </w:tc>
        <w:tc>
          <w:tcPr>
            <w:tcW w:w="1054" w:type="dxa"/>
            <w:vAlign w:val="center"/>
          </w:tcPr>
          <w:p w14:paraId="35071FF9" w14:textId="3EBFC268" w:rsidR="00174B44" w:rsidRDefault="00174B44" w:rsidP="00174B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ry serious</w:t>
            </w:r>
          </w:p>
        </w:tc>
        <w:tc>
          <w:tcPr>
            <w:tcW w:w="1170" w:type="dxa"/>
            <w:vAlign w:val="center"/>
          </w:tcPr>
          <w:p w14:paraId="6D625936" w14:textId="7E49E805" w:rsidR="00174B44" w:rsidRDefault="00174B44" w:rsidP="00174B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</w:p>
        </w:tc>
        <w:tc>
          <w:tcPr>
            <w:tcW w:w="1117" w:type="dxa"/>
            <w:vAlign w:val="center"/>
          </w:tcPr>
          <w:p w14:paraId="710570F0" w14:textId="071548CD" w:rsidR="00174B44" w:rsidRDefault="00174B44" w:rsidP="00174B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ious</w:t>
            </w:r>
          </w:p>
        </w:tc>
        <w:tc>
          <w:tcPr>
            <w:tcW w:w="1107" w:type="dxa"/>
            <w:vAlign w:val="center"/>
          </w:tcPr>
          <w:p w14:paraId="78CA9EFF" w14:textId="1A201C82" w:rsidR="00174B44" w:rsidRDefault="003353A9" w:rsidP="00174B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7" w:type="dxa"/>
            <w:vAlign w:val="center"/>
          </w:tcPr>
          <w:p w14:paraId="10428790" w14:textId="17F748A1" w:rsidR="00174B44" w:rsidRDefault="00174B44" w:rsidP="00174B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19" w:type="dxa"/>
            <w:vAlign w:val="center"/>
          </w:tcPr>
          <w:p w14:paraId="63575A94" w14:textId="16EA6754" w:rsidR="00174B44" w:rsidRDefault="003353A9" w:rsidP="00174B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40" w:type="dxa"/>
            <w:vAlign w:val="center"/>
          </w:tcPr>
          <w:p w14:paraId="293AD39B" w14:textId="75D940D7" w:rsidR="00174B44" w:rsidRDefault="00174B44" w:rsidP="00174B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915" w:type="dxa"/>
            <w:vAlign w:val="center"/>
          </w:tcPr>
          <w:p w14:paraId="4822112E" w14:textId="77777777" w:rsidR="003353A9" w:rsidRPr="003353A9" w:rsidRDefault="003353A9" w:rsidP="003353A9">
            <w:pPr>
              <w:pStyle w:val="Nessunaspaziatura"/>
              <w:rPr>
                <w:rFonts w:ascii="Times New Roman" w:hAnsi="Times New Roman" w:cs="Times New Roman"/>
                <w:sz w:val="16"/>
                <w:szCs w:val="16"/>
              </w:rPr>
            </w:pPr>
            <w:r w:rsidRPr="003353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nsitivity</w:t>
            </w:r>
            <w:r w:rsidRPr="003353A9">
              <w:rPr>
                <w:rFonts w:ascii="Times New Roman" w:hAnsi="Times New Roman" w:cs="Times New Roman"/>
                <w:sz w:val="16"/>
                <w:szCs w:val="16"/>
              </w:rPr>
              <w:t xml:space="preserve"> 100% (95% CI 98% to 100%)</w:t>
            </w:r>
          </w:p>
          <w:p w14:paraId="50D4B41B" w14:textId="5650C6D0" w:rsidR="00174B44" w:rsidRPr="003353A9" w:rsidRDefault="003353A9" w:rsidP="003353A9">
            <w:pPr>
              <w:pStyle w:val="Nessunaspaziatura"/>
              <w:rPr>
                <w:rFonts w:ascii="Times New Roman" w:hAnsi="Times New Roman" w:cs="Times New Roman"/>
                <w:sz w:val="16"/>
                <w:szCs w:val="16"/>
              </w:rPr>
            </w:pPr>
            <w:r w:rsidRPr="003353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ecificity</w:t>
            </w:r>
            <w:r w:rsidRPr="003353A9">
              <w:rPr>
                <w:rFonts w:ascii="Times New Roman" w:hAnsi="Times New Roman" w:cs="Times New Roman"/>
                <w:sz w:val="16"/>
                <w:szCs w:val="16"/>
              </w:rPr>
              <w:t xml:space="preserve"> 42.5% (95% CI 40% to 44%)</w:t>
            </w:r>
          </w:p>
        </w:tc>
        <w:tc>
          <w:tcPr>
            <w:tcW w:w="1014" w:type="dxa"/>
            <w:vAlign w:val="center"/>
          </w:tcPr>
          <w:p w14:paraId="0B0E3EA3" w14:textId="6F66D367" w:rsidR="00174B44" w:rsidRDefault="003353A9" w:rsidP="00174B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VERY LOW</w:t>
            </w:r>
          </w:p>
        </w:tc>
      </w:tr>
      <w:tr w:rsidR="008D3F09" w14:paraId="6916C744" w14:textId="77777777" w:rsidTr="00C70003">
        <w:tc>
          <w:tcPr>
            <w:tcW w:w="1176" w:type="dxa"/>
            <w:vAlign w:val="center"/>
          </w:tcPr>
          <w:p w14:paraId="37F41D36" w14:textId="67A7C772" w:rsidR="008D3F09" w:rsidRPr="00C70003" w:rsidRDefault="008D3F09" w:rsidP="008D3F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700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iell</w:t>
            </w:r>
            <w:proofErr w:type="spellEnd"/>
            <w:r w:rsidRPr="00C700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0)</w:t>
            </w:r>
          </w:p>
        </w:tc>
        <w:tc>
          <w:tcPr>
            <w:tcW w:w="1441" w:type="dxa"/>
            <w:vAlign w:val="center"/>
          </w:tcPr>
          <w:p w14:paraId="2B115FA2" w14:textId="2722DC63" w:rsidR="008D3F09" w:rsidRPr="00C70003" w:rsidRDefault="008D3F09" w:rsidP="008D3F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3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11/41</w:t>
            </w:r>
            <w:r>
              <w:t xml:space="preserve"> </w:t>
            </w:r>
          </w:p>
        </w:tc>
        <w:tc>
          <w:tcPr>
            <w:tcW w:w="1137" w:type="dxa"/>
            <w:vAlign w:val="center"/>
          </w:tcPr>
          <w:p w14:paraId="548E9A79" w14:textId="286EA5E4" w:rsidR="008D3F09" w:rsidRDefault="008D3F09" w:rsidP="008D3F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ternal validation</w:t>
            </w:r>
          </w:p>
        </w:tc>
        <w:tc>
          <w:tcPr>
            <w:tcW w:w="1054" w:type="dxa"/>
            <w:vAlign w:val="center"/>
          </w:tcPr>
          <w:p w14:paraId="7DC8FEE0" w14:textId="140311AE" w:rsidR="008D3F09" w:rsidRDefault="008D3F09" w:rsidP="008D3F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ry serious</w:t>
            </w:r>
          </w:p>
        </w:tc>
        <w:tc>
          <w:tcPr>
            <w:tcW w:w="1170" w:type="dxa"/>
            <w:vAlign w:val="center"/>
          </w:tcPr>
          <w:p w14:paraId="22E6DF4C" w14:textId="54C9F82E" w:rsidR="008D3F09" w:rsidRDefault="008D3F09" w:rsidP="008D3F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</w:p>
        </w:tc>
        <w:tc>
          <w:tcPr>
            <w:tcW w:w="1117" w:type="dxa"/>
            <w:vAlign w:val="center"/>
          </w:tcPr>
          <w:p w14:paraId="0E112D45" w14:textId="6342F0D9" w:rsidR="008D3F09" w:rsidRDefault="008D3F09" w:rsidP="008D3F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ious</w:t>
            </w:r>
          </w:p>
        </w:tc>
        <w:tc>
          <w:tcPr>
            <w:tcW w:w="1107" w:type="dxa"/>
            <w:vAlign w:val="center"/>
          </w:tcPr>
          <w:p w14:paraId="44026E8F" w14:textId="292494B5" w:rsidR="008D3F09" w:rsidRDefault="008D3F09" w:rsidP="008D3F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7" w:type="dxa"/>
            <w:vAlign w:val="center"/>
          </w:tcPr>
          <w:p w14:paraId="2C582A29" w14:textId="24734A35" w:rsidR="008D3F09" w:rsidRDefault="008D3F09" w:rsidP="008D3F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19" w:type="dxa"/>
            <w:vAlign w:val="center"/>
          </w:tcPr>
          <w:p w14:paraId="4D5621F0" w14:textId="2FAAC055" w:rsidR="008D3F09" w:rsidRDefault="008D3F09" w:rsidP="008D3F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  <w:r w:rsidR="00E774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for sensitivity</w:t>
            </w:r>
          </w:p>
        </w:tc>
        <w:tc>
          <w:tcPr>
            <w:tcW w:w="1040" w:type="dxa"/>
            <w:vAlign w:val="center"/>
          </w:tcPr>
          <w:p w14:paraId="7C60D31E" w14:textId="74DF7D53" w:rsidR="008D3F09" w:rsidRDefault="008D3F09" w:rsidP="008D3F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915" w:type="dxa"/>
            <w:vAlign w:val="center"/>
          </w:tcPr>
          <w:p w14:paraId="75820A4B" w14:textId="77777777" w:rsidR="008D3F09" w:rsidRPr="008D3F09" w:rsidRDefault="008D3F09" w:rsidP="008D3F09">
            <w:pPr>
              <w:pStyle w:val="Nessunaspaziatura"/>
              <w:rPr>
                <w:rFonts w:ascii="Times New Roman" w:hAnsi="Times New Roman" w:cs="Times New Roman"/>
                <w:sz w:val="16"/>
                <w:szCs w:val="16"/>
              </w:rPr>
            </w:pPr>
            <w:r w:rsidRPr="008D3F0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nsitivity</w:t>
            </w:r>
            <w:r w:rsidRPr="008D3F09">
              <w:rPr>
                <w:rFonts w:ascii="Times New Roman" w:hAnsi="Times New Roman" w:cs="Times New Roman"/>
                <w:sz w:val="16"/>
                <w:szCs w:val="16"/>
              </w:rPr>
              <w:t xml:space="preserve"> 90.2% (95% CI 76% to 95%)</w:t>
            </w:r>
          </w:p>
          <w:p w14:paraId="18D1E6F2" w14:textId="351F9CD4" w:rsidR="008D3F09" w:rsidRPr="008D3F09" w:rsidRDefault="008D3F09" w:rsidP="008D3F09">
            <w:pPr>
              <w:pStyle w:val="Nessunaspaziatura"/>
              <w:rPr>
                <w:rFonts w:ascii="Times New Roman" w:hAnsi="Times New Roman" w:cs="Times New Roman"/>
                <w:sz w:val="16"/>
                <w:szCs w:val="16"/>
              </w:rPr>
            </w:pPr>
            <w:r w:rsidRPr="008D3F0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ecificity</w:t>
            </w:r>
            <w:r w:rsidRPr="008D3F09">
              <w:rPr>
                <w:rFonts w:ascii="Times New Roman" w:hAnsi="Times New Roman" w:cs="Times New Roman"/>
                <w:sz w:val="16"/>
                <w:szCs w:val="16"/>
              </w:rPr>
              <w:t xml:space="preserve"> 43.9% (95% CI 42% to 46%)</w:t>
            </w:r>
          </w:p>
          <w:p w14:paraId="29902B6C" w14:textId="780F1413" w:rsidR="008D3F09" w:rsidRPr="003353A9" w:rsidRDefault="008D3F09" w:rsidP="008D3F09">
            <w:pPr>
              <w:pStyle w:val="Nessunaspaziatur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14" w:type="dxa"/>
            <w:vAlign w:val="center"/>
          </w:tcPr>
          <w:p w14:paraId="1ADE9C16" w14:textId="412F15A2" w:rsidR="008D3F09" w:rsidRDefault="008D3F09" w:rsidP="008D3F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VERY LOW</w:t>
            </w:r>
          </w:p>
        </w:tc>
      </w:tr>
      <w:tr w:rsidR="008D3F09" w14:paraId="4DDC22CC" w14:textId="77777777" w:rsidTr="00C70003">
        <w:tc>
          <w:tcPr>
            <w:tcW w:w="1176" w:type="dxa"/>
            <w:vAlign w:val="center"/>
          </w:tcPr>
          <w:p w14:paraId="7CB83071" w14:textId="0675E76D" w:rsidR="008D3F09" w:rsidRPr="008D3F09" w:rsidRDefault="008D3F09" w:rsidP="008D3F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3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illancourt (2009)</w:t>
            </w:r>
          </w:p>
        </w:tc>
        <w:tc>
          <w:tcPr>
            <w:tcW w:w="1441" w:type="dxa"/>
            <w:vAlign w:val="center"/>
          </w:tcPr>
          <w:p w14:paraId="41276134" w14:textId="0561EAC6" w:rsidR="008D3F09" w:rsidRPr="00C70003" w:rsidRDefault="008D3F09" w:rsidP="008D3F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3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947/12 </w:t>
            </w:r>
          </w:p>
        </w:tc>
        <w:tc>
          <w:tcPr>
            <w:tcW w:w="1137" w:type="dxa"/>
            <w:vAlign w:val="center"/>
          </w:tcPr>
          <w:p w14:paraId="1EC8CF00" w14:textId="23DC5052" w:rsidR="008D3F09" w:rsidRDefault="008D3F09" w:rsidP="008D3F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ternal validation</w:t>
            </w:r>
          </w:p>
        </w:tc>
        <w:tc>
          <w:tcPr>
            <w:tcW w:w="1054" w:type="dxa"/>
            <w:vAlign w:val="center"/>
          </w:tcPr>
          <w:p w14:paraId="18B9F4F1" w14:textId="560211E9" w:rsidR="008D3F09" w:rsidRDefault="008D3F09" w:rsidP="008D3F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ry serious</w:t>
            </w:r>
          </w:p>
        </w:tc>
        <w:tc>
          <w:tcPr>
            <w:tcW w:w="1170" w:type="dxa"/>
            <w:vAlign w:val="center"/>
          </w:tcPr>
          <w:p w14:paraId="30F66F09" w14:textId="2875F35C" w:rsidR="008D3F09" w:rsidRDefault="008D3F09" w:rsidP="008D3F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</w:p>
        </w:tc>
        <w:tc>
          <w:tcPr>
            <w:tcW w:w="1117" w:type="dxa"/>
            <w:vAlign w:val="center"/>
          </w:tcPr>
          <w:p w14:paraId="790E698F" w14:textId="5005D07C" w:rsidR="008D3F09" w:rsidRDefault="008D3F09" w:rsidP="008D3F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ious</w:t>
            </w:r>
          </w:p>
        </w:tc>
        <w:tc>
          <w:tcPr>
            <w:tcW w:w="1107" w:type="dxa"/>
            <w:vAlign w:val="center"/>
          </w:tcPr>
          <w:p w14:paraId="38F4831E" w14:textId="0A1C0A81" w:rsidR="008D3F09" w:rsidRDefault="008D3F09" w:rsidP="008D3F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7" w:type="dxa"/>
            <w:vAlign w:val="center"/>
          </w:tcPr>
          <w:p w14:paraId="1756EC98" w14:textId="70CBA817" w:rsidR="008D3F09" w:rsidRDefault="008D3F09" w:rsidP="008D3F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19" w:type="dxa"/>
            <w:vAlign w:val="center"/>
          </w:tcPr>
          <w:p w14:paraId="7CBF3CC3" w14:textId="283F111B" w:rsidR="008D3F09" w:rsidRDefault="008D3F09" w:rsidP="008D3F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  <w:r w:rsidR="00E774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for sensitivity</w:t>
            </w:r>
          </w:p>
        </w:tc>
        <w:tc>
          <w:tcPr>
            <w:tcW w:w="1040" w:type="dxa"/>
            <w:vAlign w:val="center"/>
          </w:tcPr>
          <w:p w14:paraId="4F8AF1DC" w14:textId="20281D77" w:rsidR="008D3F09" w:rsidRDefault="008D3F09" w:rsidP="008D3F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915" w:type="dxa"/>
            <w:vAlign w:val="center"/>
          </w:tcPr>
          <w:p w14:paraId="7EF16F86" w14:textId="77777777" w:rsidR="008D3F09" w:rsidRPr="008D3F09" w:rsidRDefault="008D3F09" w:rsidP="008D3F09">
            <w:pPr>
              <w:pStyle w:val="Nessunaspaziatura"/>
              <w:rPr>
                <w:rFonts w:ascii="Times New Roman" w:hAnsi="Times New Roman" w:cs="Times New Roman"/>
                <w:sz w:val="16"/>
                <w:szCs w:val="16"/>
              </w:rPr>
            </w:pPr>
            <w:r w:rsidRPr="008D3F0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nsitivity</w:t>
            </w:r>
            <w:r w:rsidRPr="008D3F09">
              <w:rPr>
                <w:rFonts w:ascii="Times New Roman" w:hAnsi="Times New Roman" w:cs="Times New Roman"/>
                <w:sz w:val="16"/>
                <w:szCs w:val="16"/>
              </w:rPr>
              <w:t xml:space="preserve"> 100% (95% CI 74% to 100%)</w:t>
            </w:r>
          </w:p>
          <w:p w14:paraId="0F506809" w14:textId="4FC7CCAE" w:rsidR="008D3F09" w:rsidRPr="008D3F09" w:rsidRDefault="008D3F09" w:rsidP="008D3F09">
            <w:pPr>
              <w:pStyle w:val="Nessunaspaziatura"/>
              <w:rPr>
                <w:rFonts w:ascii="Times New Roman" w:hAnsi="Times New Roman" w:cs="Times New Roman"/>
                <w:sz w:val="16"/>
                <w:szCs w:val="16"/>
              </w:rPr>
            </w:pPr>
            <w:r w:rsidRPr="008D3F0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ecificity</w:t>
            </w:r>
            <w:r w:rsidRPr="008D3F09">
              <w:rPr>
                <w:rFonts w:ascii="Times New Roman" w:hAnsi="Times New Roman" w:cs="Times New Roman"/>
                <w:sz w:val="16"/>
                <w:szCs w:val="16"/>
              </w:rPr>
              <w:t xml:space="preserve"> 37.7% (95% CI 36% to 40%)</w:t>
            </w:r>
          </w:p>
          <w:p w14:paraId="206D69DA" w14:textId="77777777" w:rsidR="008D3F09" w:rsidRPr="003353A9" w:rsidRDefault="008D3F09" w:rsidP="008D3F09">
            <w:pPr>
              <w:pStyle w:val="Nessunaspaziatur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14" w:type="dxa"/>
            <w:vAlign w:val="center"/>
          </w:tcPr>
          <w:p w14:paraId="20829D60" w14:textId="4DB1D1EF" w:rsidR="008D3F09" w:rsidRDefault="008D3F09" w:rsidP="008D3F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VERY LOW</w:t>
            </w:r>
          </w:p>
        </w:tc>
      </w:tr>
      <w:tr w:rsidR="00E77473" w14:paraId="0916FD24" w14:textId="77777777" w:rsidTr="00C70003">
        <w:tc>
          <w:tcPr>
            <w:tcW w:w="1176" w:type="dxa"/>
            <w:vAlign w:val="center"/>
          </w:tcPr>
          <w:p w14:paraId="12542B71" w14:textId="001111D7" w:rsidR="00E77473" w:rsidRPr="00C70003" w:rsidRDefault="00E77473" w:rsidP="00E774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3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illancourt (2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8D3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41" w:type="dxa"/>
            <w:vAlign w:val="center"/>
          </w:tcPr>
          <w:p w14:paraId="42134A12" w14:textId="5F3D28C7" w:rsidR="00E77473" w:rsidRPr="00C70003" w:rsidRDefault="00E77473" w:rsidP="00E77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74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21/11</w:t>
            </w:r>
            <w:r>
              <w:t xml:space="preserve"> </w:t>
            </w:r>
          </w:p>
        </w:tc>
        <w:tc>
          <w:tcPr>
            <w:tcW w:w="1137" w:type="dxa"/>
            <w:vAlign w:val="center"/>
          </w:tcPr>
          <w:p w14:paraId="790D5AF8" w14:textId="3D4080F7" w:rsidR="00E77473" w:rsidRDefault="00E77473" w:rsidP="00E77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ternal validation</w:t>
            </w:r>
          </w:p>
        </w:tc>
        <w:tc>
          <w:tcPr>
            <w:tcW w:w="1054" w:type="dxa"/>
            <w:vAlign w:val="center"/>
          </w:tcPr>
          <w:p w14:paraId="1067D269" w14:textId="6EA06669" w:rsidR="00E77473" w:rsidRDefault="00E77473" w:rsidP="00E77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ry serious</w:t>
            </w:r>
          </w:p>
        </w:tc>
        <w:tc>
          <w:tcPr>
            <w:tcW w:w="1170" w:type="dxa"/>
            <w:vAlign w:val="center"/>
          </w:tcPr>
          <w:p w14:paraId="79FFB26D" w14:textId="1A85AC74" w:rsidR="00E77473" w:rsidRDefault="00E77473" w:rsidP="00E77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</w:p>
        </w:tc>
        <w:tc>
          <w:tcPr>
            <w:tcW w:w="1117" w:type="dxa"/>
            <w:vAlign w:val="center"/>
          </w:tcPr>
          <w:p w14:paraId="616CE6D9" w14:textId="15359D9C" w:rsidR="00E77473" w:rsidRDefault="00E77473" w:rsidP="00E77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ious</w:t>
            </w:r>
          </w:p>
        </w:tc>
        <w:tc>
          <w:tcPr>
            <w:tcW w:w="1107" w:type="dxa"/>
            <w:vAlign w:val="center"/>
          </w:tcPr>
          <w:p w14:paraId="29E0F85D" w14:textId="44EC1761" w:rsidR="00E77473" w:rsidRDefault="00E77473" w:rsidP="00E77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7" w:type="dxa"/>
            <w:vAlign w:val="center"/>
          </w:tcPr>
          <w:p w14:paraId="36A4BFFB" w14:textId="3049B670" w:rsidR="00E77473" w:rsidRDefault="00E77473" w:rsidP="00E77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19" w:type="dxa"/>
            <w:vAlign w:val="center"/>
          </w:tcPr>
          <w:p w14:paraId="6965E2DD" w14:textId="5A20D642" w:rsidR="00E77473" w:rsidRDefault="00E77473" w:rsidP="00E77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for sensitivity</w:t>
            </w:r>
          </w:p>
        </w:tc>
        <w:tc>
          <w:tcPr>
            <w:tcW w:w="1040" w:type="dxa"/>
            <w:vAlign w:val="center"/>
          </w:tcPr>
          <w:p w14:paraId="04BD1A98" w14:textId="75ED5DBA" w:rsidR="00E77473" w:rsidRDefault="00E77473" w:rsidP="00E77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915" w:type="dxa"/>
            <w:vAlign w:val="center"/>
          </w:tcPr>
          <w:p w14:paraId="44733D79" w14:textId="77777777" w:rsidR="00E77473" w:rsidRPr="00E77473" w:rsidRDefault="00E77473" w:rsidP="00E77473">
            <w:pPr>
              <w:pStyle w:val="Nessunaspaziatura"/>
              <w:rPr>
                <w:rFonts w:ascii="Times New Roman" w:hAnsi="Times New Roman" w:cs="Times New Roman"/>
                <w:sz w:val="16"/>
                <w:szCs w:val="16"/>
              </w:rPr>
            </w:pPr>
            <w:r w:rsidRPr="00E7747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nsitivity</w:t>
            </w:r>
            <w:r w:rsidRPr="00E77473">
              <w:rPr>
                <w:rFonts w:ascii="Times New Roman" w:hAnsi="Times New Roman" w:cs="Times New Roman"/>
                <w:sz w:val="16"/>
                <w:szCs w:val="16"/>
              </w:rPr>
              <w:t xml:space="preserve"> 90.9% (95% CI 58.7% to 99.8%)</w:t>
            </w:r>
          </w:p>
          <w:p w14:paraId="140A1CB5" w14:textId="650F9164" w:rsidR="00E77473" w:rsidRPr="00E77473" w:rsidRDefault="00E77473" w:rsidP="00E77473">
            <w:pPr>
              <w:pStyle w:val="Nessunaspaziatura"/>
              <w:rPr>
                <w:rFonts w:ascii="Times New Roman" w:hAnsi="Times New Roman" w:cs="Times New Roman"/>
                <w:sz w:val="16"/>
                <w:szCs w:val="16"/>
              </w:rPr>
            </w:pPr>
            <w:r w:rsidRPr="00E7747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ecificity</w:t>
            </w:r>
            <w:r w:rsidRPr="00E77473">
              <w:rPr>
                <w:rFonts w:ascii="Times New Roman" w:hAnsi="Times New Roman" w:cs="Times New Roman"/>
                <w:sz w:val="16"/>
                <w:szCs w:val="16"/>
              </w:rPr>
              <w:t xml:space="preserve"> 66.5% (95% CI 65.1% to 68.0%)</w:t>
            </w:r>
          </w:p>
          <w:p w14:paraId="65B1F8AE" w14:textId="7738431A" w:rsidR="00E77473" w:rsidRPr="003353A9" w:rsidRDefault="00E77473" w:rsidP="00E77473">
            <w:pPr>
              <w:pStyle w:val="Nessunaspaziatur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14" w:type="dxa"/>
            <w:vAlign w:val="center"/>
          </w:tcPr>
          <w:p w14:paraId="779E25A4" w14:textId="2616B4CE" w:rsidR="00E77473" w:rsidRDefault="00E77473" w:rsidP="00E77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VERY LOW</w:t>
            </w:r>
          </w:p>
        </w:tc>
      </w:tr>
    </w:tbl>
    <w:p w14:paraId="28A935BD" w14:textId="77777777" w:rsidR="00E94ACE" w:rsidRDefault="00E94ACE"/>
    <w:sectPr w:rsidR="00E94ACE" w:rsidSect="00124992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4992"/>
    <w:rsid w:val="00124992"/>
    <w:rsid w:val="001606E2"/>
    <w:rsid w:val="00174B44"/>
    <w:rsid w:val="001951BA"/>
    <w:rsid w:val="00307D94"/>
    <w:rsid w:val="003353A9"/>
    <w:rsid w:val="00786C1B"/>
    <w:rsid w:val="008D3F09"/>
    <w:rsid w:val="00953CA8"/>
    <w:rsid w:val="00993514"/>
    <w:rsid w:val="00BE5E36"/>
    <w:rsid w:val="00C70003"/>
    <w:rsid w:val="00C9025C"/>
    <w:rsid w:val="00CE71A3"/>
    <w:rsid w:val="00E77473"/>
    <w:rsid w:val="00E94ACE"/>
    <w:rsid w:val="00FE1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725600F"/>
  <w15:chartTrackingRefBased/>
  <w15:docId w15:val="{BD443DB0-2269-4A91-9D48-A63021FD9F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24992"/>
    <w:pPr>
      <w:spacing w:after="200" w:line="276" w:lineRule="auto"/>
    </w:pPr>
    <w:rPr>
      <w:rFonts w:ascii="Calibri" w:eastAsia="Calibri" w:hAnsi="Calibri" w:cs="Calibri"/>
      <w:kern w:val="0"/>
      <w:lang w:val="en-US"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12499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2499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24992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it-IT"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24992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it-IT"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124992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it-IT"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24992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it-IT"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124992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it-IT"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124992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it-IT"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124992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it-IT"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249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249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1249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124992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124992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124992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124992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124992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124992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1249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1249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124992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1249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124992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it-IT"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124992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124992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it-IT"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124992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1249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it-IT"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124992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124992"/>
    <w:rPr>
      <w:b/>
      <w:bCs/>
      <w:smallCaps/>
      <w:color w:val="0F4761" w:themeColor="accent1" w:themeShade="BF"/>
      <w:spacing w:val="5"/>
    </w:rPr>
  </w:style>
  <w:style w:type="paragraph" w:styleId="Nessunaspaziatura">
    <w:name w:val="No Spacing"/>
    <w:uiPriority w:val="1"/>
    <w:qFormat/>
    <w:rsid w:val="00993514"/>
    <w:pPr>
      <w:spacing w:after="0" w:line="240" w:lineRule="auto"/>
    </w:pPr>
    <w:rPr>
      <w:rFonts w:ascii="Calibri" w:eastAsia="Calibri" w:hAnsi="Calibri" w:cs="Calibri"/>
      <w:kern w:val="0"/>
      <w:lang w:val="en-US" w:eastAsia="it-IT"/>
      <w14:ligatures w14:val="none"/>
    </w:rPr>
  </w:style>
  <w:style w:type="table" w:styleId="Grigliatabella">
    <w:name w:val="Table Grid"/>
    <w:basedOn w:val="Tabellanormale"/>
    <w:uiPriority w:val="39"/>
    <w:rsid w:val="00786C1B"/>
    <w:pPr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5</Pages>
  <Words>1154</Words>
  <Characters>5357</Characters>
  <Application>Microsoft Office Word</Application>
  <DocSecurity>0</DocSecurity>
  <Lines>765</Lines>
  <Paragraphs>65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Feller</dc:creator>
  <cp:keywords/>
  <dc:description/>
  <cp:lastModifiedBy>Daniel Feller</cp:lastModifiedBy>
  <cp:revision>5</cp:revision>
  <dcterms:created xsi:type="dcterms:W3CDTF">2025-03-01T17:33:00Z</dcterms:created>
  <dcterms:modified xsi:type="dcterms:W3CDTF">2025-03-02T0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b4e4249-29a4-4496-8b31-11b7ec14ba5d</vt:lpwstr>
  </property>
</Properties>
</file>